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7AF4" w:rsidRPr="00E3280B" w:rsidRDefault="009E7AF4" w:rsidP="009E7AF4">
      <w:pPr>
        <w:rPr>
          <w:sz w:val="28"/>
          <w:lang w:val="en-US"/>
        </w:rPr>
      </w:pPr>
      <w:r w:rsidRPr="00E3280B">
        <w:rPr>
          <w:b/>
          <w:bCs/>
          <w:sz w:val="28"/>
          <w:lang w:val="en-US"/>
        </w:rPr>
        <w:t>Supplementary Material</w:t>
      </w:r>
    </w:p>
    <w:p w:rsidR="009E7AF4" w:rsidRDefault="009E7AF4" w:rsidP="009E7AF4">
      <w:pPr>
        <w:rPr>
          <w:b/>
          <w:bCs/>
          <w:lang w:val="en-US"/>
        </w:rPr>
      </w:pPr>
    </w:p>
    <w:p w:rsidR="009E7AF4" w:rsidRPr="00020E3F" w:rsidRDefault="009E7AF4" w:rsidP="009E7AF4">
      <w:pPr>
        <w:rPr>
          <w:lang w:val="en-US"/>
        </w:rPr>
      </w:pPr>
      <w:r w:rsidRPr="00020E3F">
        <w:rPr>
          <w:b/>
          <w:bCs/>
          <w:lang w:val="en-US"/>
        </w:rPr>
        <w:t>Methods</w:t>
      </w:r>
    </w:p>
    <w:p w:rsidR="009E7AF4" w:rsidRPr="00020E3F" w:rsidRDefault="009E7AF4" w:rsidP="009E7AF4">
      <w:pPr>
        <w:rPr>
          <w:lang w:val="en-US"/>
        </w:rPr>
      </w:pPr>
      <w:r>
        <w:rPr>
          <w:lang w:val="en-US"/>
        </w:rPr>
        <w:t xml:space="preserve">In brief, </w:t>
      </w:r>
      <w:r w:rsidRPr="00411BB7">
        <w:rPr>
          <w:lang w:val="en-US"/>
        </w:rPr>
        <w:t>this narrative review is based on a selective literature search in PubMed and </w:t>
      </w:r>
      <w:proofErr w:type="spellStart"/>
      <w:r w:rsidRPr="00411BB7">
        <w:rPr>
          <w:lang w:val="en-US"/>
        </w:rPr>
        <w:t>OpenEvidence</w:t>
      </w:r>
      <w:proofErr w:type="spellEnd"/>
      <w:r w:rsidRPr="00411BB7">
        <w:rPr>
          <w:lang w:val="en-US"/>
        </w:rPr>
        <w:t>. The primary search term was “stroke prevention”, combined with section-specific terms as appropriate (e.g., stroke epidemiology, GBD, primordial, primary, secondary, tertiary, quaternary, risk factors, global</w:t>
      </w:r>
      <w:r>
        <w:rPr>
          <w:lang w:val="en-US"/>
        </w:rPr>
        <w:t xml:space="preserve">, implementation, equity, digital health, </w:t>
      </w:r>
      <w:proofErr w:type="spellStart"/>
      <w:r>
        <w:rPr>
          <w:lang w:val="en-US"/>
        </w:rPr>
        <w:t>polypill</w:t>
      </w:r>
      <w:proofErr w:type="spellEnd"/>
      <w:r w:rsidRPr="00411BB7">
        <w:rPr>
          <w:lang w:val="en-US"/>
        </w:rPr>
        <w:t xml:space="preserve">). Searches were restricted to English-language publications and prioritized large cohort studies, randomized trials, meta-analyses, </w:t>
      </w:r>
      <w:bookmarkStart w:id="0" w:name="_GoBack"/>
      <w:bookmarkEnd w:id="0"/>
      <w:r w:rsidRPr="00411BB7">
        <w:rPr>
          <w:lang w:val="en-US"/>
        </w:rPr>
        <w:t>reviews, and contemporary guideline documents and policy statements</w:t>
      </w:r>
      <w:r>
        <w:rPr>
          <w:lang w:val="en-US"/>
        </w:rPr>
        <w:t xml:space="preserve">, </w:t>
      </w:r>
      <w:r w:rsidRPr="003F4A27">
        <w:rPr>
          <w:lang w:val="en-US"/>
        </w:rPr>
        <w:t>particularly from the World Health Organization, national governments, the European Union, and scientific societies. We considered literature up to January 2026 and primarily focused on contemporary publications from 2020 onwards; however, earlier landmark publications were included where they remain foundational for definitions, prevention frameworks, or key concepts. As this is a narrative review, no formal systematic review procedures (e.g., PRISMA flow diagram) or structured risk-of-bias assessment were performed</w:t>
      </w:r>
      <w:r w:rsidRPr="00411BB7">
        <w:rPr>
          <w:lang w:val="en-US"/>
        </w:rPr>
        <w:t>.</w:t>
      </w:r>
      <w:r w:rsidRPr="00020E3F">
        <w:rPr>
          <w:lang w:val="en-US"/>
        </w:rPr>
        <w:t> </w:t>
      </w:r>
    </w:p>
    <w:p w:rsidR="009E7AF4" w:rsidRDefault="009E7AF4" w:rsidP="009E7AF4">
      <w:pPr>
        <w:rPr>
          <w:b/>
          <w:bCs/>
          <w:lang w:val="en-US"/>
        </w:rPr>
      </w:pPr>
    </w:p>
    <w:p w:rsidR="009E7AF4" w:rsidRPr="00020E3F" w:rsidRDefault="009E7AF4" w:rsidP="009E7AF4">
      <w:pPr>
        <w:rPr>
          <w:lang w:val="en-US"/>
        </w:rPr>
      </w:pPr>
      <w:r w:rsidRPr="00411BB7">
        <w:rPr>
          <w:b/>
          <w:bCs/>
          <w:lang w:val="en-US"/>
        </w:rPr>
        <w:t>Acknowledgements </w:t>
      </w:r>
      <w:r w:rsidRPr="00020E3F">
        <w:rPr>
          <w:lang w:val="en-US"/>
        </w:rPr>
        <w:t> </w:t>
      </w:r>
    </w:p>
    <w:p w:rsidR="009E7AF4" w:rsidRPr="00020E3F" w:rsidRDefault="009E7AF4" w:rsidP="009E7AF4">
      <w:pPr>
        <w:rPr>
          <w:lang w:val="en-US"/>
        </w:rPr>
      </w:pPr>
      <w:r w:rsidRPr="00411BB7">
        <w:rPr>
          <w:lang w:val="en-US"/>
        </w:rPr>
        <w:t xml:space="preserve">The authors would like to acknowledge the assistance of </w:t>
      </w:r>
      <w:proofErr w:type="spellStart"/>
      <w:r w:rsidRPr="00411BB7">
        <w:rPr>
          <w:lang w:val="en-US"/>
        </w:rPr>
        <w:t>OpenAI’s</w:t>
      </w:r>
      <w:proofErr w:type="spellEnd"/>
      <w:r w:rsidRPr="00411BB7">
        <w:rPr>
          <w:lang w:val="en-US"/>
        </w:rPr>
        <w:t xml:space="preserve"> ChatGPT-5.1 and ChatGPT-5.2 in editing and improving the linguistic clarity of this manuscript. All suggested edits were reviewed and approved by the authors, who take full responsibility for the content of this review. </w:t>
      </w:r>
      <w:r w:rsidRPr="00020E3F">
        <w:rPr>
          <w:lang w:val="en-US"/>
        </w:rPr>
        <w:t> </w:t>
      </w:r>
    </w:p>
    <w:p w:rsidR="009E7AF4" w:rsidRPr="00020E3F" w:rsidRDefault="009E7AF4" w:rsidP="009E7AF4">
      <w:pPr>
        <w:rPr>
          <w:lang w:val="en-US"/>
        </w:rPr>
      </w:pPr>
      <w:r w:rsidRPr="00020E3F">
        <w:rPr>
          <w:lang w:val="en-US"/>
        </w:rPr>
        <w:t> </w:t>
      </w:r>
    </w:p>
    <w:p w:rsidR="009E7AF4" w:rsidRPr="00020E3F" w:rsidRDefault="009E7AF4" w:rsidP="009E7AF4">
      <w:pPr>
        <w:rPr>
          <w:lang w:val="en-US"/>
        </w:rPr>
      </w:pPr>
      <w:r w:rsidRPr="00411BB7">
        <w:rPr>
          <w:b/>
          <w:bCs/>
          <w:lang w:val="en-US"/>
        </w:rPr>
        <w:t>More detailed description of</w:t>
      </w:r>
      <w:r w:rsidRPr="00411BB7">
        <w:rPr>
          <w:lang w:val="en-US"/>
        </w:rPr>
        <w:t> </w:t>
      </w:r>
      <w:r w:rsidRPr="00411BB7">
        <w:rPr>
          <w:b/>
          <w:bCs/>
          <w:lang w:val="en-US"/>
        </w:rPr>
        <w:t>initiatives on stroke prevention </w:t>
      </w:r>
    </w:p>
    <w:p w:rsidR="009E7AF4" w:rsidRPr="00302849" w:rsidRDefault="009E7AF4" w:rsidP="009E7AF4">
      <w:pPr>
        <w:jc w:val="both"/>
        <w:rPr>
          <w:lang w:val="en-US"/>
        </w:rPr>
      </w:pPr>
      <w:r w:rsidRPr="00302849">
        <w:rPr>
          <w:lang w:val="en-US"/>
        </w:rPr>
        <w:t xml:space="preserve">This section provides a more detailed overview of </w:t>
      </w:r>
      <w:r>
        <w:rPr>
          <w:lang w:val="en-US"/>
        </w:rPr>
        <w:t xml:space="preserve">some </w:t>
      </w:r>
      <w:r w:rsidRPr="00302849">
        <w:rPr>
          <w:lang w:val="en-US"/>
        </w:rPr>
        <w:t>global initiatives for stroke prevention that were already briefly introduced in the main article.</w:t>
      </w:r>
    </w:p>
    <w:p w:rsidR="009E7AF4" w:rsidRPr="00020E3F" w:rsidRDefault="009E7AF4" w:rsidP="009E7AF4">
      <w:pPr>
        <w:jc w:val="both"/>
        <w:rPr>
          <w:lang w:val="en-US"/>
        </w:rPr>
      </w:pPr>
      <w:r w:rsidRPr="00411BB7">
        <w:rPr>
          <w:lang w:val="en-US"/>
        </w:rPr>
        <w:t xml:space="preserve">On a global level, the </w:t>
      </w:r>
      <w:proofErr w:type="spellStart"/>
      <w:r w:rsidRPr="001F0AA1">
        <w:rPr>
          <w:i/>
          <w:iCs/>
          <w:lang w:val="en-US"/>
        </w:rPr>
        <w:t>Intersectoral</w:t>
      </w:r>
      <w:proofErr w:type="spellEnd"/>
      <w:r w:rsidRPr="001F0AA1">
        <w:rPr>
          <w:i/>
          <w:iCs/>
          <w:lang w:val="en-US"/>
        </w:rPr>
        <w:t xml:space="preserve"> Global Action Plan on Epilepsy and Other Neurological Disorders</w:t>
      </w:r>
      <w:r w:rsidRPr="00411BB7">
        <w:rPr>
          <w:lang w:val="en-US"/>
        </w:rPr>
        <w:t xml:space="preserve"> (2022–2031) outlines strategic targets for governance priorities, effective health services (including prevention, treatment and care), innovative and helpful research, and equal rights for those living with neurological disorders</w:t>
      </w:r>
      <w:r>
        <w:rPr>
          <w:lang w:val="en-US"/>
        </w:rPr>
        <w:t>.</w:t>
      </w:r>
      <w:sdt>
        <w:sdtPr>
          <w:rPr>
            <w:rFonts w:ascii="Calibri" w:hAnsi="Calibri" w:cs="Calibri"/>
            <w:color w:val="000000"/>
          </w:rPr>
          <w:alias w:val="To edit, see citavi.com/edit"/>
          <w:tag w:val="CitaviPlaceholder#8901806d-1fc9-cf7a-1e58-062a4ee895cc"/>
          <w:id w:val="-2078736333"/>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jI3YzJhYzZjLTQ5NDYtODNiZS0xODg2LTA1NjUwZWNhNjM0MSIsIlJlZmVyZW5jZSI6eyJJZCI6Ijc0YzA2NzJhLTQzNzktNGIzOS1iMjE1LTczYzBhZWVhN2JiOSIsIlN0YXRpY0lkcyI6WyI5NmZiM2RmYS0yNjc1LTQ0NjEtOGNkNC04MmRhNjhhYzg1MWYiXSwiU2hvcnRUaXRsZSI6IldvcmxkIEhlYWx0aCBPcmdhbml6YXRpb24gMjAyMyDigJMgSW50ZXJzZWN0b3JhbCBnbG9iYWwgYWN0aW9uIHBsYW4ifSwiUmVmZXJlbmNlSWQiOiI3NGMwNjcyYS00Mzc5LTRiMzktYjIxNS03M2MwYWVlYTdiYjkiLCJQYWdlUmFuZ2UiOnsiT3JpZ2luYWxTdHJpbmciOiIiLCJOdW1iZXJpbmdUeXBlIjowLCJOdW1lcmFsU3lzdGVtIjowLCJTdGFydFBhZ2UiOnsiTnVtZXJhbFN5c3RlbSI6MH0sIkVuZFBhZ2UiOnsiTnVtZXJhbFN5c3RlbSI6MH19fV0sIkluZGV4Rm9yU29ydGluZyI6MCwiU3RvcnlUeXBlIjoxLCJJZCI6Ijg5MDE4MDZkLTFmYzktY2Y3YS0xZTU4LTA2MmE0ZWU4OTVjYyIsIlRhZyI6IkNpdGF2aVBsYWNlaG9sZGVyIzg5MDE4MDZkLTFmYzktY2Y3YS0xZTU4LTA2MmE0ZWU4OTVjYyIsIlRleHQiOiIxIiwiUGFnZUluUHVibGljYXRpb24iOjEsIkZvb3Rub3RlSW5kZXgiOjAsIlJlZmVyZW5jZUlkcyI6WyI3NGMwNjcyYS00Mzc5LTRiMzktYjIxNS03M2MwYWVlYTdiYjkiXSwiUGFyYWdyYXBoUmFuZ2VTdGFydCI6OX0=}</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1</w:t>
          </w:r>
          <w:r w:rsidRPr="00845F7F">
            <w:rPr>
              <w:rFonts w:ascii="Calibri" w:hAnsi="Calibri" w:cs="Calibri"/>
              <w:color w:val="000000"/>
            </w:rPr>
            <w:fldChar w:fldCharType="end"/>
          </w:r>
        </w:sdtContent>
      </w:sdt>
    </w:p>
    <w:p w:rsidR="009E7AF4" w:rsidRPr="00020E3F" w:rsidRDefault="009E7AF4" w:rsidP="009E7AF4">
      <w:pPr>
        <w:jc w:val="both"/>
        <w:rPr>
          <w:lang w:val="en-US"/>
        </w:rPr>
      </w:pPr>
      <w:r w:rsidRPr="00411BB7">
        <w:rPr>
          <w:lang w:val="en-US"/>
        </w:rPr>
        <w:t>The WHO “</w:t>
      </w:r>
      <w:r w:rsidRPr="001F0AA1">
        <w:rPr>
          <w:i/>
          <w:iCs/>
          <w:lang w:val="en-US"/>
        </w:rPr>
        <w:t>Best Buys</w:t>
      </w:r>
      <w:r w:rsidRPr="00411BB7">
        <w:rPr>
          <w:lang w:val="en-US"/>
        </w:rPr>
        <w:t xml:space="preserve">” for </w:t>
      </w:r>
      <w:proofErr w:type="spellStart"/>
      <w:r w:rsidRPr="00411BB7">
        <w:rPr>
          <w:lang w:val="en-US"/>
        </w:rPr>
        <w:t>noncommunicable</w:t>
      </w:r>
      <w:proofErr w:type="spellEnd"/>
      <w:r w:rsidRPr="00411BB7">
        <w:rPr>
          <w:lang w:val="en-US"/>
        </w:rPr>
        <w:t xml:space="preserve"> diseases recommend more detailed and specific cost-effective general prevention policies (to reduce tobacco use, harmful use of</w:t>
      </w:r>
      <w:r>
        <w:rPr>
          <w:lang w:val="en-US"/>
        </w:rPr>
        <w:t xml:space="preserve"> </w:t>
      </w:r>
      <w:r w:rsidRPr="00411BB7">
        <w:rPr>
          <w:lang w:val="en-US"/>
        </w:rPr>
        <w:t>alcohol, unhealthy diet and physical inactivity).</w:t>
      </w:r>
      <w:sdt>
        <w:sdtPr>
          <w:rPr>
            <w:rFonts w:ascii="Calibri" w:hAnsi="Calibri" w:cs="Calibri"/>
            <w:color w:val="000000"/>
          </w:rPr>
          <w:alias w:val="To edit, see citavi.com/edit"/>
          <w:tag w:val="CitaviPlaceholder#c9ffcb43-4871-da0e-9928-f74d5f7a2329"/>
          <w:id w:val="2028294755"/>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jJjODdlMjMzLWZmMjEtOWFiYy1lYzY0LTNlZWEwNWJhODIwNiIsIlJlZmVyZW5jZSI6eyJJZCI6ImNlM2Q5NGMzLTNmZTMtNDlhOS1hNmY2LWM0NmE1YjM4ZjI5MyIsIlN0YXRpY0lkcyI6WyI0ODlhMzVkYi0wOTlkLTQyZjgtOWFhMS1iOTRjMjUzMWJiY2UiXSwiU2hvcnRUaXRsZSI6IldvcmxkIEhlYWx0aCBPcmdhbml6YXRpb24gMjAyNCDigJMgVGFja2xpbmcgTkNEcyJ9LCJSZWZlcmVuY2VJZCI6ImNlM2Q5NGMzLTNmZTMtNDlhOS1hNmY2LWM0NmE1YjM4ZjI5MyIsIlBhZ2VSYW5nZSI6eyJPcmlnaW5hbFN0cmluZyI6IiIsIk51bWJlcmluZ1R5cGUiOjAsIk51bWVyYWxTeXN0ZW0iOjAsIlN0YXJ0UGFnZSI6eyJOdW1lcmFsU3lzdGVtIjowfSwiRW5kUGFnZSI6eyJOdW1lcmFsU3lzdGVtIjowfX19XSwiSW5kZXhGb3JTb3J0aW5nIjoyLCJTdG9yeVR5cGUiOjEsIklkIjoiYzlmZmNiNDMtNDg3MS1kYTBlLTk5MjgtZjc0ZDVmN2EyMzI5IiwiVGFnIjoiQ2l0YXZpUGxhY2Vob2xkZXIjYzlmZmNiNDMtNDg3MS1kYTBlLTk5MjgtZjc0ZDVmN2EyMzI5IiwiVGV4dCI6IjIiLCJQYWdlSW5QdWJsaWNhdGlvbiI6MSwiRm9vdG5vdGVJbmRleCI6MiwiUmVmZXJlbmNlSWRzIjpbImNlM2Q5NGMzLTNmZTMtNDlhOS1hNmY2LWM0NmE1YjM4ZjI5MyJdLCJQYXJhZ3JhcGhSYW5nZVN0YXJ0IjoxMH0=}</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2</w:t>
          </w:r>
          <w:r w:rsidRPr="00845F7F">
            <w:rPr>
              <w:rFonts w:ascii="Calibri" w:hAnsi="Calibri" w:cs="Calibri"/>
              <w:color w:val="000000"/>
            </w:rPr>
            <w:fldChar w:fldCharType="end"/>
          </w:r>
        </w:sdtContent>
      </w:sdt>
      <w:r w:rsidRPr="00411BB7">
        <w:rPr>
          <w:lang w:val="en-US"/>
        </w:rPr>
        <w:t xml:space="preserve"> More practical guidance can be derived from WHO technical packages such as </w:t>
      </w:r>
      <w:r w:rsidRPr="001F0AA1">
        <w:rPr>
          <w:i/>
          <w:iCs/>
          <w:lang w:val="en-US"/>
        </w:rPr>
        <w:t>HEARTS</w:t>
      </w:r>
      <w:r w:rsidRPr="00411BB7">
        <w:rPr>
          <w:lang w:val="en-US"/>
        </w:rPr>
        <w:t>, which assists in cardiovascular risk management in primary care by offering best practice to providers across different levels of health care systems. E.g., healthy-lifestyle counseling is operationalized with easy-to-follow steps for i</w:t>
      </w:r>
      <w:r>
        <w:rPr>
          <w:lang w:val="en-US"/>
        </w:rPr>
        <w:t>mplementation in primary care.</w:t>
      </w:r>
      <w:sdt>
        <w:sdtPr>
          <w:rPr>
            <w:rFonts w:ascii="Calibri" w:hAnsi="Calibri" w:cs="Calibri"/>
            <w:color w:val="000000"/>
          </w:rPr>
          <w:alias w:val="To edit, see citavi.com/edit"/>
          <w:tag w:val="CitaviPlaceholder#141fe8bf-0d84-d2fd-9864-40f86ffc0e64"/>
          <w:id w:val="-156539228"/>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jYzZDVhY2NlLTRmMWEtOGI1MS03NTg4LWMxY2U3ZTA2MWViYSIsIlJlZmVyZW5jZSI6eyJJZCI6IjQ4NGI4NzMwLTE5ZTItNDgxMy04ZGJiLWE1OTgzYTVmZWViOCIsIlN0YXRpY0lkcyI6WyIzN2ViNzhlOS1lOWRlLTQ5NTgtOTMzYi05ODMxNGM4NWI5OWYiXSwiU2hvcnRUaXRsZSI6IldvcmxkIEhlYWx0aCBPcmdhbml6YXRpb24gMjAyMCDigJMgSEVBUlRTIHRlY2huaWNhbCBwYWNrYWdlIGZvciBjYXJkaW92YXNjdWxhciJ9LCJSZWZlcmVuY2VJZCI6IjQ4NGI4NzMwLTE5ZTItNDgxMy04ZGJiLWE1OTgzYTVmZWViOCIsIlBhZ2VSYW5nZSI6eyJPcmlnaW5hbFN0cmluZyI6IiIsIk51bWJlcmluZ1R5cGUiOjAsIk51bWVyYWxTeXN0ZW0iOjAsIlN0YXJ0UGFnZSI6eyJOdW1lcmFsU3lzdGVtIjowfSwiRW5kUGFnZSI6eyJOdW1lcmFsU3lzdGVtIjowfX19XSwiSW5kZXhGb3JTb3J0aW5nIjozLCJTdG9yeVR5cGUiOjEsIklkIjoiMTQxZmU4YmYtMGQ4NC1kMmZkLTk4NjQtNDBmODZmZmMwZTY0IiwiVGFnIjoiQ2l0YXZpUGxhY2Vob2xkZXIjMTQxZmU4YmYtMGQ4NC1kMmZkLTk4NjQtNDBmODZmZmMwZTY0IiwiVGV4dCI6IjMiLCJQYWdlSW5QdWJsaWNhdGlvbiI6MSwiRm9vdG5vdGVJbmRleCI6MywiUmVmZXJlbmNlSWRzIjpbIjQ4NGI4NzMwLTE5ZTItNDgxMy04ZGJiLWE1OTgzYTVmZWViOCJdLCJQYXJhZ3JhcGhSYW5nZVN0YXJ0IjoxMH0=}</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3</w:t>
          </w:r>
          <w:r w:rsidRPr="00845F7F">
            <w:rPr>
              <w:rFonts w:ascii="Calibri" w:hAnsi="Calibri" w:cs="Calibri"/>
              <w:color w:val="000000"/>
            </w:rPr>
            <w:fldChar w:fldCharType="end"/>
          </w:r>
        </w:sdtContent>
      </w:sdt>
      <w:r>
        <w:rPr>
          <w:lang w:val="en-US"/>
        </w:rPr>
        <w:t> </w:t>
      </w:r>
      <w:r w:rsidRPr="00411BB7">
        <w:rPr>
          <w:lang w:val="en-US"/>
        </w:rPr>
        <w:t>In some regions, this approach is adopted and rolled out at a large scale, </w:t>
      </w:r>
      <w:r>
        <w:rPr>
          <w:lang w:val="en-US"/>
        </w:rPr>
        <w:t>e.g. in the Americas.</w:t>
      </w:r>
      <w:sdt>
        <w:sdtPr>
          <w:rPr>
            <w:rFonts w:ascii="Calibri" w:hAnsi="Calibri" w:cs="Calibri"/>
            <w:color w:val="000000"/>
          </w:rPr>
          <w:alias w:val="To edit, see citavi.com/edit"/>
          <w:tag w:val="CitaviPlaceholder#58a3c997-2338-ec43-608a-c72abfa1a53f"/>
          <w:id w:val="1365641523"/>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mRjMjNlMWI1LTAyOTktOTU2ZS05NGQ4LWNiNmFiYmZhNzJlMiIsIlJlZmVyZW5jZSI6eyJJZCI6ImM2ZTc1M2I5LTM1MWItNGYyMi1hM2M3LWY2OTRhMmFjMGIyMSIsIlN0YXRpY0lkcyI6WyI4OWY3ZGVjZi0zZjA0LTQyZDAtYTExNS1mZjMzN2UyNjUzMjUiXSwiU2hvcnRUaXRsZSI6Ik9yZHVuZXosIExvbWJhcmRpIGV0IGFsLiAyMDIzIOKAkyBIRUFSVFMgaW4gdGhlIEFtZXJpY2FzIn0sIlJlZmVyZW5jZUlkIjoiYzZlNzUzYjktMzUxYi00ZjIyLWEzYzctZjY5NGEyYWMwYjIxIiwiUGFnZVJhbmdlIjp7Ik9yaWdpbmFsU3RyaW5nIjoiIiwiTnVtYmVyaW5nVHlwZSI6MCwiTnVtZXJhbFN5c3RlbSI6MCwiU3RhcnRQYWdlIjp7Ik51bWVyYWxTeXN0ZW0iOjB9LCJFbmRQYWdlIjp7Ik51bWVyYWxTeXN0ZW0iOjB9fX1dLCJJbmRleEZvclNvcnRpbmciOjQsIlN0b3J5VHlwZSI6MSwiSWQiOiI1OGEzYzk5Ny0yMzM4LWVjNDMtNjA4YS1jNzJhYmZhMWE1M2YiLCJUYWciOiJDaXRhdmlQbGFjZWhvbGRlciM1OGEzYzk5Ny0yMzM4LWVjNDMtNjA4YS1jNzJhYmZhMWE1M2YiLCJUZXh0IjoiNCIsIlBhZ2VJblB1YmxpY2F0aW9uIjoxLCJGb290bm90ZUluZGV4Ijo0LCJSZWZlcmVuY2VJZHMiOlsiYzZlNzUzYjktMzUxYi00ZjIyLWEzYzctZjY5NGEyYWMwYjIxIl0sIlBhcmFncmFwaFJhbmdlU3RhcnQiOjEwfQ==}</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4</w:t>
          </w:r>
          <w:r w:rsidRPr="00845F7F">
            <w:rPr>
              <w:rFonts w:ascii="Calibri" w:hAnsi="Calibri" w:cs="Calibri"/>
              <w:color w:val="000000"/>
            </w:rPr>
            <w:fldChar w:fldCharType="end"/>
          </w:r>
        </w:sdtContent>
      </w:sdt>
      <w:r>
        <w:rPr>
          <w:lang w:val="en-US"/>
        </w:rPr>
        <w:t xml:space="preserve"> </w:t>
      </w:r>
      <w:r w:rsidRPr="00411BB7">
        <w:rPr>
          <w:lang w:val="en-US"/>
        </w:rPr>
        <w:t>Stroke-specific resources complement these measures by the WHO. </w:t>
      </w:r>
      <w:r w:rsidRPr="00020E3F">
        <w:rPr>
          <w:lang w:val="en-US"/>
        </w:rPr>
        <w:t> </w:t>
      </w:r>
    </w:p>
    <w:p w:rsidR="009E7AF4" w:rsidRPr="00020E3F" w:rsidRDefault="009E7AF4" w:rsidP="009E7AF4">
      <w:pPr>
        <w:jc w:val="both"/>
        <w:rPr>
          <w:lang w:val="en-US"/>
        </w:rPr>
      </w:pPr>
      <w:r w:rsidRPr="00411BB7">
        <w:rPr>
          <w:lang w:val="en-US"/>
        </w:rPr>
        <w:t>The World Stroke Organization’s (WSO) “</w:t>
      </w:r>
      <w:r w:rsidRPr="001F0AA1">
        <w:rPr>
          <w:i/>
          <w:iCs/>
          <w:lang w:val="en-US"/>
        </w:rPr>
        <w:t>Service Guidelines and Action Plan</w:t>
      </w:r>
      <w:r w:rsidRPr="00411BB7">
        <w:rPr>
          <w:lang w:val="en-US"/>
        </w:rPr>
        <w:t>” describe how to organize pre-hospital triage, stroke units, reperfusion, rehabilitation, and long-term support across different resource settings</w:t>
      </w:r>
      <w:r>
        <w:rPr>
          <w:lang w:val="en-US"/>
        </w:rPr>
        <w:t>,</w:t>
      </w:r>
      <w:sdt>
        <w:sdtPr>
          <w:rPr>
            <w:rFonts w:ascii="Calibri" w:hAnsi="Calibri" w:cs="Calibri"/>
            <w:color w:val="000000"/>
          </w:rPr>
          <w:alias w:val="To edit, see citavi.com/edit"/>
          <w:tag w:val="CitaviPlaceholder#c3f35caa-f555-dcbb-12c0-10d9b9343cb5"/>
          <w:id w:val="95676357"/>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mFkOTgzYTFhLWZlZDItYjNjNy0yMmJhLTc5YThmZjk4YzE1OSIsIlJlZmVyZW5jZSI6eyJJZCI6IjkyNGNkZTE5LTRiY2ItNGRjNy04ZGVmLWYwMGRkYzE0Njc5NSIsIlN0YXRpY0lkcyI6WyI3MjMwNWI1OS03MTg1LTQyYTMtOWQ1Yi1kZTY3ZGZhYjYyYTQiXSwiU2hvcnRUaXRsZSI6IkxpbmRzYXksIEZ1cmllIGV0IGFsLiAyMDE0IOKAkyBXb3JsZCBTdHJva2UgT3JnYW5pemF0aW9uIGdsb2JhbCBzdHJva2UifSwiUmVmZXJlbmNlSWQiOiI5MjRjZGUxOS00YmNiLTRkYzctOGRlZi1mMDBkZGMxNDY3OTUiLCJQYWdlUmFuZ2UiOnsiT3JpZ2luYWxTdHJpbmciOiIiLCJOdW1iZXJpbmdUeXBlIjowLCJOdW1lcmFsU3lzdGVtIjowLCJTdGFydFBhZ2UiOnsiTnVtZXJhbFN5c3RlbSI6MH0sIkVuZFBhZ2UiOnsiTnVtZXJhbFN5c3RlbSI6MH19fV0sIkluZGV4Rm9yU29ydGluZyI6NSwiU3RvcnlUeXBlIjoxLCJJZCI6ImMzZjM1Y2FhLWY1NTUtZGNiYi0xMmMwLTEwZDliOTM0M2NiNSIsIlRhZyI6IkNpdGF2aVBsYWNlaG9sZGVyI2MzZjM1Y2FhLWY1NTUtZGNiYi0xMmMwLTEwZDliOTM0M2NiNSIsIlRleHQiOiI1IiwiUGFnZUluUHVibGljYXRpb24iOjEsIkZvb3Rub3RlSW5kZXgiOjUsIlJlZmVyZW5jZUlkcyI6WyI5MjRjZGUxOS00YmNiLTRkYzctOGRlZi1mMDBkZGMxNDY3OTUiXSwiUGFyYWdyYXBoUmFuZ2VTdGFydCI6MTF9}</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5</w:t>
          </w:r>
          <w:r w:rsidRPr="00845F7F">
            <w:rPr>
              <w:rFonts w:ascii="Calibri" w:hAnsi="Calibri" w:cs="Calibri"/>
              <w:color w:val="000000"/>
            </w:rPr>
            <w:fldChar w:fldCharType="end"/>
          </w:r>
        </w:sdtContent>
      </w:sdt>
      <w:r w:rsidRPr="00411BB7">
        <w:rPr>
          <w:lang w:val="en-US"/>
        </w:rPr>
        <w:t xml:space="preserve"> the implementation details are described in roadmaps for local use.</w:t>
      </w:r>
      <w:sdt>
        <w:sdtPr>
          <w:rPr>
            <w:rFonts w:ascii="Calibri" w:hAnsi="Calibri" w:cs="Calibri"/>
            <w:color w:val="000000"/>
          </w:rPr>
          <w:alias w:val="To edit, see citavi.com/edit"/>
          <w:tag w:val="CitaviPlaceholder#aa7a0945-f53d-9aba-48a2-c9dd76f100cc"/>
          <w:id w:val="1928230826"/>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jJkOTAwMjAxLTY0ZGMtYjdmMi0yYTliLTk3NTBlYzAyYjEyMSIsIlJlZmVyZW5jZSI6eyJJZCI6IjliMDIyYmI5LTUyN2ItNDllZS05ODFlLTkwMDk1Yjc5YTgyMiIsIlN0YXRpY0lkcyI6WyI5MzQyYjE5ZS00YzE5LTQ3NzEtYjBjZi03YmFhZTM1ODI0ZGIiXSwiU2hvcnRUaXRsZSI6IkxpbmRzYXkgTVAsIE5vcnJ2aW5nIEIgZXQgYWwuIDIwMTYg4oCTIEdsb2JhbCBTdHJva2UgR3VpZGVsaW5lcyBhbmQgQWN0aW9uIn0sIlJlZmVyZW5jZUlkIjoiOWIwMjJiYjktNTI3Yi00OWVlLTk4MWUtOTAwOTViNzlhODIyIiwiUGFnZVJhbmdlIjp7Ik9yaWdpbmFsU3RyaW5nIjoiIiwiTnVtYmVyaW5nVHlwZSI6MCwiTnVtZXJhbFN5c3RlbSI6MCwiU3RhcnRQYWdlIjp7Ik51bWVyYWxTeXN0ZW0iOjB9LCJFbmRQYWdlIjp7Ik51bWVyYWxTeXN0ZW0iOjB9fX1dLCJJbmRleEZvclNvcnRpbmciOjYsIlN0b3J5VHlwZSI6MSwiSWQiOiJhYTdhMDk0NS1mNTNkLTlhYmEtNDhhMi1jOWRkNzZmMTAwY2MiLCJUYWciOiJDaXRhdmlQbGFjZWhvbGRlciNhYTdhMDk0NS1mNTNkLTlhYmEtNDhhMi1jOWRkNzZmMTAwY2MiLCJUZXh0IjoiNiIsIlBhZ2VJblB1YmxpY2F0aW9uIjoxLCJGb290bm90ZUluZGV4Ijo2LCJSZWZlcmVuY2VJZHMiOlsiOWIwMjJiYjktNTI3Yi00OWVlLTk4MWUtOTAwOTViNzlhODIyIl0sIlBhcmFncmFwaFJhbmdlU3RhcnQiOjExfQ==}</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6</w:t>
          </w:r>
          <w:r w:rsidRPr="00845F7F">
            <w:rPr>
              <w:rFonts w:ascii="Calibri" w:hAnsi="Calibri" w:cs="Calibri"/>
              <w:color w:val="000000"/>
            </w:rPr>
            <w:fldChar w:fldCharType="end"/>
          </w:r>
        </w:sdtContent>
      </w:sdt>
      <w:r w:rsidRPr="00411BB7">
        <w:rPr>
          <w:lang w:val="en-US"/>
        </w:rPr>
        <w:t xml:space="preserve"> Adding on to that, the Global Stroke Bill of Rights emphasizes patients’ rights to optimal care and support. It encourages further advocacy on these issues.</w:t>
      </w:r>
      <w:sdt>
        <w:sdtPr>
          <w:rPr>
            <w:rFonts w:ascii="Calibri" w:hAnsi="Calibri" w:cs="Calibri"/>
            <w:color w:val="000000"/>
          </w:rPr>
          <w:alias w:val="To edit, see citavi.com/edit"/>
          <w:tag w:val="CitaviPlaceholder#6dad3d29-2fe2-e982-8d70-007a4f30b453"/>
          <w:id w:val="-739408267"/>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mVhM2NjOTdjLTVkN2MtZWQwMC1jMzk2LTliOGI5ZGEwMTk5NSIsIlJlZmVyZW5jZSI6eyJJZCI6IjBlMzdjZDg0LWQ0NWYtNGU2OS1iOTUwLWYxZGQ1ZDhjNzU4MSIsIlN0YXRpY0lkcyI6WyJmMGM2OWNkZi0wNTgzLTRhODItOTE3Mi03OTZiOWRmMDYxZDYiXSwiU2hvcnRUaXRsZSI6IldvcmxkIFN0cm9rZSBPcmdhbml6YXRpb24gMjAyMCDigJMgR2xvYmFsIFN0cm9rZSBCaWxsIG9mIFJpZ2h0cyJ9LCJSZWZlcmVuY2VJZCI6IjBlMzdjZDg0LWQ0NWYtNGU2OS1iOTUwLWYxZGQ1ZDhjNzU4MSIsIlBhZ2VSYW5nZSI6eyJPcmlnaW5hbFN0cmluZyI6IiIsIk51bWJlcmluZ1R5cGUiOjAsIk51bWVyYWxTeXN0ZW0iOjAsIlN0YXJ0UGFnZSI6eyJOdW1lcmFsU3lzdGVtIjowfSwiRW5kUGFnZSI6eyJOdW1lcmFsU3lzdGVtIjowfX19XSwiSW5kZXhGb3JTb3J0aW5nIjo3LCJTdG9yeVR5cGUiOjEsIklkIjoiNmRhZDNkMjktMmZlMi1lOTgyLThkNzAtMDA3YTRmMzBiNDUzIiwiVGFnIjoiQ2l0YXZpUGxhY2Vob2xkZXIjNmRhZDNkMjktMmZlMi1lOTgyLThkNzAtMDA3YTRmMzBiNDUzIiwiVGV4dCI6IjciLCJQYWdlSW5QdWJsaWNhdGlvbiI6MSwiRm9vdG5vdGVJbmRleCI6NywiUmVmZXJlbmNlSWRzIjpbIjBlMzdjZDg0LWQ0NWYtNGU2OS1iOTUwLWYxZGQ1ZDhjNzU4MSJdLCJQYXJhZ3JhcGhSYW5nZVN0YXJ0IjoxMX0=}</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7</w:t>
          </w:r>
          <w:r w:rsidRPr="00845F7F">
            <w:rPr>
              <w:rFonts w:ascii="Calibri" w:hAnsi="Calibri" w:cs="Calibri"/>
              <w:color w:val="000000"/>
            </w:rPr>
            <w:fldChar w:fldCharType="end"/>
          </w:r>
        </w:sdtContent>
      </w:sdt>
      <w:r w:rsidRPr="00411BB7">
        <w:rPr>
          <w:lang w:val="en-US"/>
        </w:rPr>
        <w:t xml:space="preserve"> </w:t>
      </w:r>
    </w:p>
    <w:p w:rsidR="009E7AF4" w:rsidRPr="00020E3F" w:rsidRDefault="009E7AF4" w:rsidP="009E7AF4">
      <w:pPr>
        <w:jc w:val="both"/>
        <w:rPr>
          <w:lang w:val="en-US"/>
        </w:rPr>
      </w:pPr>
      <w:r w:rsidRPr="00411BB7">
        <w:rPr>
          <w:lang w:val="en-US"/>
        </w:rPr>
        <w:lastRenderedPageBreak/>
        <w:t>These global plans and frameworks underscore the need for combined political and organizational efforts in prevention, acute stroke care, and rehabilitation, and they offer guidance at multiple levels of implementation. Their impact depends on converting them into detailed plans adapted to local and regional contexts.</w:t>
      </w:r>
      <w:r w:rsidRPr="00020E3F">
        <w:rPr>
          <w:lang w:val="en-US"/>
        </w:rPr>
        <w:t> </w:t>
      </w:r>
    </w:p>
    <w:p w:rsidR="009E7AF4" w:rsidRPr="00020E3F" w:rsidRDefault="009E7AF4" w:rsidP="009E7AF4">
      <w:pPr>
        <w:jc w:val="both"/>
        <w:rPr>
          <w:lang w:val="en-US"/>
        </w:rPr>
      </w:pPr>
      <w:r w:rsidRPr="00411BB7">
        <w:rPr>
          <w:lang w:val="en-US"/>
        </w:rPr>
        <w:t xml:space="preserve">Several regional programs show different pathways to impact, many explicitly referencing WHO or WSO initiatives and programs, </w:t>
      </w:r>
      <w:r>
        <w:rPr>
          <w:lang w:val="en-US"/>
        </w:rPr>
        <w:t>some</w:t>
      </w:r>
      <w:r w:rsidRPr="00411BB7">
        <w:rPr>
          <w:lang w:val="en-US"/>
        </w:rPr>
        <w:t xml:space="preserve"> are presented below as illustrative examples: </w:t>
      </w:r>
      <w:r w:rsidRPr="00020E3F">
        <w:rPr>
          <w:lang w:val="en-US"/>
        </w:rPr>
        <w:t> </w:t>
      </w:r>
    </w:p>
    <w:p w:rsidR="009E7AF4" w:rsidRPr="00DB7C02" w:rsidRDefault="009E7AF4" w:rsidP="009E7AF4">
      <w:pPr>
        <w:jc w:val="both"/>
        <w:rPr>
          <w:lang w:val="en-US"/>
        </w:rPr>
      </w:pPr>
      <w:r w:rsidRPr="00411BB7">
        <w:rPr>
          <w:lang w:val="en-US"/>
        </w:rPr>
        <w:t>The European “</w:t>
      </w:r>
      <w:r w:rsidRPr="001F0AA1">
        <w:rPr>
          <w:i/>
          <w:iCs/>
          <w:lang w:val="en-US"/>
        </w:rPr>
        <w:t>Healthier Together</w:t>
      </w:r>
      <w:r w:rsidRPr="00411BB7">
        <w:rPr>
          <w:lang w:val="en-US"/>
        </w:rPr>
        <w:t>” initiative guides EU4Health funding and collaboration into joint actions that scale best practices in cardiovascular prevention and care across member states, with an explicit focus on social determinants of health and equity.</w:t>
      </w:r>
      <w:sdt>
        <w:sdtPr>
          <w:rPr>
            <w:rFonts w:ascii="Calibri" w:hAnsi="Calibri" w:cs="Calibri"/>
            <w:b/>
            <w:color w:val="000000"/>
          </w:rPr>
          <w:alias w:val="To edit, see citavi.com/edit"/>
          <w:tag w:val="CitaviPlaceholder#3ac75cdc-f242-ec36-249e-1df338bac5d7"/>
          <w:id w:val="-640960239"/>
        </w:sdtPr>
        <w:sdtContent>
          <w:r w:rsidRPr="00845F7F">
            <w:rPr>
              <w:rFonts w:ascii="Calibri" w:hAnsi="Calibri" w:cs="Calibri"/>
              <w:b/>
              <w:color w:val="000000"/>
            </w:rPr>
            <w:fldChar w:fldCharType="begin"/>
          </w:r>
          <w:r w:rsidRPr="00845F7F">
            <w:rPr>
              <w:rFonts w:ascii="Calibri" w:hAnsi="Calibri" w:cs="Calibri"/>
              <w:b/>
              <w:color w:val="000000"/>
              <w:lang w:val="en-US"/>
            </w:rPr>
            <w:instrText>ADDIN CitaviPlaceholder{eyJFbnRyaWVzIjpbeyJJZCI6ImZhNTY3YmY3LTI2M2YtZmMyNy04NWQ0LTVlNWViOTNkZDA1NiIsIlJlZmVyZW5jZSI6eyJJZCI6ImJlY2M5NDk5LTYyODctNGQ2Ny04M2U4LWFkMDI3MDY3N2UxMiIsIlN0YXRpY0lkcyI6WyI1NGNlN2MxMy02ZmQ3LTQwY2QtYjg0MS1mZDhjY2U1MTk1YWMiXSwiU2hvcnRUaXRsZSI6IkV1cm9wZWFuIENvbW1pc3Npb24gMjAyMiDigJMgSGVhbHRoaWVyIFRvZ2V0aGVyIn0sIlJlZmVyZW5jZUlkIjoiYmVjYzk0OTktNjI4Ny00ZDY3LTgzZTgtYWQwMjcwNjc3ZTEyIiwiUGFnZVJhbmdlIjp7Ik9yaWdpbmFsU3RyaW5nIjoiIiwiTnVtYmVyaW5nVHlwZSI6MCwiTnVtZXJhbFN5c3RlbSI6MCwiU3RhcnRQYWdlIjp7Ik51bWVyYWxTeXN0ZW0iOjB9LCJFbmRQYWdlIjp7Ik51bWVyYWxTeXN0ZW0iOjB9fX1dLCJJbmRleEZvclNvcnRpbmciOjgsIlN0b3J5VHlwZSI6MSwiSWQiOiIzYWM3NWNkYy1mMjQyLWVjMzYtMjQ5ZS0xZGYzMzhiYWM1ZDciLCJUYWciOiJDaXRhdmlQbGFjZWhvbGRlciMzYWM3NWNkYy1mMjQyLWVjMzYtMjQ5ZS0xZGYzMzhiYWM1ZDciLCJUZXh0IjoiOCIsIlBhZ2VJblB1YmxpY2F0aW9uIjoxLCJGb290bm90ZUluZGV4Ijo4LCJSZWZlcmVuY2VJZHMiOlsiYmVjYzk0OTktNjI4Ny00ZDY3LTgzZTgtYWQwMjcwNjc3ZTEyIl0sIlBhcmFncmFwaFJhbmdlU3RhcnQiOjE0fQ==}</w:instrText>
          </w:r>
          <w:r w:rsidRPr="00845F7F">
            <w:rPr>
              <w:rFonts w:ascii="Calibri" w:hAnsi="Calibri" w:cs="Calibri"/>
              <w:b/>
              <w:color w:val="000000"/>
            </w:rPr>
            <w:fldChar w:fldCharType="separate"/>
          </w:r>
          <w:r w:rsidRPr="00845F7F">
            <w:rPr>
              <w:rFonts w:ascii="Calibri" w:hAnsi="Calibri" w:cs="Calibri"/>
              <w:b/>
              <w:color w:val="000000"/>
              <w:vertAlign w:val="superscript"/>
              <w:lang w:val="en-US"/>
            </w:rPr>
            <w:t>8</w:t>
          </w:r>
          <w:r w:rsidRPr="00845F7F">
            <w:rPr>
              <w:rFonts w:ascii="Calibri" w:hAnsi="Calibri" w:cs="Calibri"/>
              <w:b/>
              <w:color w:val="000000"/>
            </w:rPr>
            <w:fldChar w:fldCharType="end"/>
          </w:r>
        </w:sdtContent>
      </w:sdt>
      <w:r w:rsidRPr="00411BB7">
        <w:rPr>
          <w:lang w:val="en-US"/>
        </w:rPr>
        <w:t> Adding on to that, the Council Conclusions on Cardiovascular Health emphasize clear priorities for enhanced prevention, early detection, treatment, and rehabilitation, with the aim of developing a comprehensive EU cardiovascular health plan.</w:t>
      </w:r>
      <w:sdt>
        <w:sdtPr>
          <w:rPr>
            <w:rFonts w:ascii="Calibri" w:hAnsi="Calibri" w:cs="Calibri"/>
            <w:color w:val="000000"/>
          </w:rPr>
          <w:alias w:val="To edit, see citavi.com/edit"/>
          <w:tag w:val="CitaviPlaceholder#ae9dd161-a80a-c1da-0526-fa57b985ba82"/>
          <w:id w:val="958911957"/>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jc4YzJhMGE2LTBmYWMtYWFkYy00MGJjLTMxNGQyNzkzYzljNiIsIlJlZmVyZW5jZSI6eyJJZCI6ImRmNWIwNWJkLWNlYjMtNGM1Ni1hMTFiLWNhODlkZDE5MTdkOSIsIlN0YXRpY0lkcyI6WyJjNzM0ZGIzNS0xYjUyLTRiNTktYTM5OC1hNzkzZDFkMGM4ODAiXSwiU2hvcnRUaXRsZSI6IkNvdW5jaWwgb2YgdGhlIEV1cm9wZWFuIFVuaW9uIDIwMjQg4oCTIENvbmNsdXNpb25zIG9uIHRoZSBJbXByb3ZlbWVudCJ9LCJSZWZlcmVuY2VJZCI6ImRmNWIwNWJkLWNlYjMtNGM1Ni1hMTFiLWNhODlkZDE5MTdkOSIsIlBhZ2VSYW5nZSI6eyJPcmlnaW5hbFN0cmluZyI6IiIsIk51bWJlcmluZ1R5cGUiOjAsIk51bWVyYWxTeXN0ZW0iOjAsIlN0YXJ0UGFnZSI6eyJOdW1lcmFsU3lzdGVtIjowfSwiRW5kUGFnZSI6eyJOdW1lcmFsU3lzdGVtIjowfX19XSwiSW5kZXhGb3JTb3J0aW5nIjo5LCJTdG9yeVR5cGUiOjEsIklkIjoiYWU5ZGQxNjEtYTgwYS1jMWRhLTA1MjYtZmE1N2I5ODViYTgyIiwiVGFnIjoiQ2l0YXZpUGxhY2Vob2xkZXIjYWU5ZGQxNjEtYTgwYS1jMWRhLTA1MjYtZmE1N2I5ODViYTgyIiwiVGV4dCI6IjkiLCJQYWdlSW5QdWJsaWNhdGlvbiI6MSwiRm9vdG5vdGVJbmRleCI6OSwiUmVmZXJlbmNlSWRzIjpbImRmNWIwNWJkLWNlYjMtNGM1Ni1hMTFiLWNhODlkZDE5MTdkOSJdLCJQYXJhZ3JhcGhSYW5nZVN0YXJ0IjoxNH0=}</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9</w:t>
          </w:r>
          <w:r w:rsidRPr="00845F7F">
            <w:rPr>
              <w:rFonts w:ascii="Calibri" w:hAnsi="Calibri" w:cs="Calibri"/>
              <w:color w:val="000000"/>
            </w:rPr>
            <w:fldChar w:fldCharType="end"/>
          </w:r>
        </w:sdtContent>
      </w:sdt>
      <w:r w:rsidRPr="00411BB7">
        <w:rPr>
          <w:lang w:val="en-US"/>
        </w:rPr>
        <w:t> </w:t>
      </w:r>
    </w:p>
    <w:p w:rsidR="009E7AF4" w:rsidRPr="00020E3F" w:rsidRDefault="009E7AF4" w:rsidP="009E7AF4">
      <w:pPr>
        <w:jc w:val="both"/>
        <w:rPr>
          <w:lang w:val="en-US"/>
        </w:rPr>
      </w:pPr>
      <w:r w:rsidRPr="00411BB7">
        <w:rPr>
          <w:lang w:val="en-US"/>
        </w:rPr>
        <w:t xml:space="preserve">Focusing on stroke in Europe, the </w:t>
      </w:r>
      <w:r w:rsidRPr="001F0AA1">
        <w:rPr>
          <w:i/>
          <w:iCs/>
          <w:lang w:val="en-US"/>
        </w:rPr>
        <w:t>Stroke Action Plan (2018–2030)</w:t>
      </w:r>
      <w:r w:rsidRPr="00411BB7">
        <w:rPr>
          <w:lang w:val="en-US"/>
        </w:rPr>
        <w:t> of the European Stroke Organization provides measurable targets, such as intensified prevention with an overall goal of reducing incident strokes by 1</w:t>
      </w:r>
      <w:r>
        <w:rPr>
          <w:lang w:val="en-US"/>
        </w:rPr>
        <w:t>5</w:t>
      </w:r>
      <w:r w:rsidRPr="00411BB7">
        <w:rPr>
          <w:lang w:val="en-US"/>
        </w:rPr>
        <w:t>%, comprehensive stroke unit coverage, national implementation plans, and research priorities.</w:t>
      </w:r>
      <w:sdt>
        <w:sdtPr>
          <w:rPr>
            <w:rFonts w:ascii="Calibri" w:hAnsi="Calibri" w:cs="Calibri"/>
            <w:color w:val="000000"/>
          </w:rPr>
          <w:alias w:val="To edit, see citavi.com/edit"/>
          <w:tag w:val="CitaviPlaceholder#6081009f-f9d7-80a7-f360-883c681f9d5d"/>
          <w:id w:val="-126390888"/>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jJhZjMwMmRiLTY1MDUtYTI0Ni01OTA4LTQwNWE4ZDM4MzkwNiIsIlJlZmVyZW5jZSI6eyJJZCI6IjBmZjYxYWQwLWJhOWYtNGQ3Ni1iODU4LWQxYWU2YjhlZmJlYiIsIlN0YXRpY0lkcyI6WyIxNGFiN2I0OC05ZmJjLTRjOTEtOTI3My0zNDgwZjVkZDViOGYiXSwiU2hvcnRUaXRsZSI6Ik5vcnJ2aW5nLCBCYXJyaWNrIGV0IGFsLiAyMDE4IOKAkyBBY3Rpb24gUGxhbiBmb3IgU3Ryb2tlIn0sIlJlZmVyZW5jZUlkIjoiMGZmNjFhZDAtYmE5Zi00ZDc2LWI4NTgtZDFhZTZiOGVmYmViIiwiUGFnZVJhbmdlIjp7Ik9yaWdpbmFsU3RyaW5nIjoiIiwiTnVtYmVyaW5nVHlwZSI6MCwiTnVtZXJhbFN5c3RlbSI6MCwiU3RhcnRQYWdlIjp7Ik51bWVyYWxTeXN0ZW0iOjB9LCJFbmRQYWdlIjp7Ik51bWVyYWxTeXN0ZW0iOjB9fX0seyJJZCI6ImQxNWM1YWMwLTMwOGYtMDRjMy1mNjc1LWQzMzdhMTlhYTc5OCIsIlJlZmVyZW5jZSI6eyJJZCI6ImIyOGVkNmU1LWQyMGQtNGU2MC1hYzZlLTczMDI0NTNjYWM5NSIsIlN0YXRpY0lkcyI6WyJlMjUzNDBlYy1mYzEwLTQ1OWUtYmFlZS1mMDI5OTg5ZmUyMjMiXSwiU2hvcnRUaXRsZSI6IkNocmlzdGVuc2VuLCBQZXp6ZWxsYSBldCBhbC4gMjAyNiDigJMgU3Ryb2tlIEFjdGlvbiBQbGFuIGZvciBFdXJvcGUifSwiUmVmZXJlbmNlSWQiOiJiMjhlZDZlNS1kMjBkLTRlNjAtYWM2ZS03MzAyNDUzY2FjOTUiLCJQYWdlUmFuZ2UiOnsiT3JpZ2luYWxTdHJpbmciOiIiLCJOdW1iZXJpbmdUeXBlIjowLCJOdW1lcmFsU3lzdGVtIjowLCJTdGFydFBhZ2UiOnsiTnVtZXJhbFN5c3RlbSI6MH0sIkVuZFBhZ2UiOnsiTnVtZXJhbFN5c3RlbSI6MH19fV0sIkluZGV4Rm9yU29ydGluZyI6MTAsIlN0b3J5VHlwZSI6MSwiSWQiOiI2MDgxMDA5Zi1mOWQ3LTgwYTctZjM2MC04ODNjNjgxZjlkNWQiLCJUYWciOiJDaXRhdmlQbGFjZWhvbGRlciM2MDgxMDA5Zi1mOWQ3LTgwYTctZjM2MC04ODNjNjgxZjlkNWQiLCJUZXh0IjoiMTAsMTEiLCJQYWdlSW5QdWJsaWNhdGlvbiI6MSwiRm9vdG5vdGVJbmRleCI6MTAsIlJlZmVyZW5jZUlkcyI6WyIwZmY2MWFkMC1iYTlmLTRkNzYtYjg1OC1kMWFlNmI4ZWZiZWIiLCJiMjhlZDZlNS1kMjBkLTRlNjAtYWM2ZS03MzAyNDUzY2FjOTUiXSwiUGFyYWdyYXBoUmFuZ2VTdGFydCI6MTV9}</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10</w:t>
          </w:r>
          <w:r w:rsidRPr="00845F7F">
            <w:rPr>
              <w:rFonts w:ascii="Calibri" w:hAnsi="Calibri" w:cs="Calibri"/>
              <w:color w:val="000000"/>
              <w:lang w:val="en-US"/>
            </w:rPr>
            <w:t>,</w:t>
          </w:r>
          <w:r w:rsidRPr="00845F7F">
            <w:rPr>
              <w:rFonts w:ascii="Calibri" w:hAnsi="Calibri" w:cs="Calibri"/>
              <w:color w:val="000000"/>
              <w:vertAlign w:val="superscript"/>
              <w:lang w:val="en-US"/>
            </w:rPr>
            <w:t>11</w:t>
          </w:r>
          <w:r w:rsidRPr="00845F7F">
            <w:rPr>
              <w:rFonts w:ascii="Calibri" w:hAnsi="Calibri" w:cs="Calibri"/>
              <w:color w:val="000000"/>
            </w:rPr>
            <w:fldChar w:fldCharType="end"/>
          </w:r>
        </w:sdtContent>
      </w:sdt>
      <w:r w:rsidRPr="00411BB7">
        <w:rPr>
          <w:lang w:val="en-US"/>
        </w:rPr>
        <w:t xml:space="preserve"> Regular reports are published to assess progress and to highlight implementation gaps.</w:t>
      </w:r>
      <w:sdt>
        <w:sdtPr>
          <w:rPr>
            <w:rFonts w:ascii="Calibri" w:hAnsi="Calibri" w:cs="Calibri"/>
            <w:color w:val="000000"/>
          </w:rPr>
          <w:alias w:val="To edit, see citavi.com/edit"/>
          <w:tag w:val="CitaviPlaceholder#6ed2169b-3432-7a18-ff3d-fa8e1c5b6f77"/>
          <w:id w:val="-216971643"/>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mQ4NWMwZjMxLTIzZjctZmYzMC1jMTk1LTZmYWIzY2RkM2UxMiIsIlJlZmVyZW5jZSI6eyJJZCI6IjZkYTVhYWQzLTA4MTItNDcwZC1hYWE1LWFhYjliZjljM2NiOCIsIlN0YXRpY0lkcyI6WyIzM2E0M2YwZi0wMDIxLTQ5ZjMtOWFjZS00MjFjZjE0NzkyZTIiXSwiU2hvcnRUaXRsZSI6IkV1cm9wZWFuIFN0cm9rZSBPcmdhbmlzYXRpb24gMjAyMyDigJMgU3Ryb2tlIEFsbGlhbmNlIGZvciBFdXJvcGUifSwiUmVmZXJlbmNlSWQiOiI2ZGE1YWFkMy0wODEyLTQ3MGQtYWFhNS1hYWI5YmY5YzNjYjgiLCJQYWdlUmFuZ2UiOnsiT3JpZ2luYWxTdHJpbmciOiIiLCJOdW1iZXJpbmdUeXBlIjowLCJOdW1lcmFsU3lzdGVtIjowLCJTdGFydFBhZ2UiOnsiTnVtZXJhbFN5c3RlbSI6MH0sIkVuZFBhZ2UiOnsiTnVtZXJhbFN5c3RlbSI6MH19fV0sIkluZGV4Rm9yU29ydGluZyI6MTEsIlN0b3J5VHlwZSI6MSwiSWQiOiI2ZWQyMTY5Yi0zNDMyLTdhMTgtZmYzZC1mYThlMWM1YjZmNzciLCJUYWciOiJDaXRhdmlQbGFjZWhvbGRlciM2ZWQyMTY5Yi0zNDMyLTdhMTgtZmYzZC1mYThlMWM1YjZmNzciLCJUZXh0IjoiMTIiLCJQYWdlSW5QdWJsaWNhdGlvbiI6MSwiRm9vdG5vdGVJbmRleCI6MTEsIlJlZmVyZW5jZUlkcyI6WyI2ZGE1YWFkMy0wODEyLTQ3MGQtYWFhNS1hYWI5YmY5YzNjYjgiXSwiUGFyYWdyYXBoUmFuZ2VTdGFydCI6MTV9}</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12</w:t>
          </w:r>
          <w:r w:rsidRPr="00845F7F">
            <w:rPr>
              <w:rFonts w:ascii="Calibri" w:hAnsi="Calibri" w:cs="Calibri"/>
              <w:color w:val="000000"/>
            </w:rPr>
            <w:fldChar w:fldCharType="end"/>
          </w:r>
        </w:sdtContent>
      </w:sdt>
      <w:r w:rsidRPr="00411BB7">
        <w:rPr>
          <w:lang w:val="en-US"/>
        </w:rPr>
        <w:t xml:space="preserve"> </w:t>
      </w:r>
    </w:p>
    <w:p w:rsidR="009E7AF4" w:rsidRPr="00020E3F" w:rsidRDefault="009E7AF4" w:rsidP="009E7AF4">
      <w:pPr>
        <w:jc w:val="both"/>
        <w:rPr>
          <w:lang w:val="en-US"/>
        </w:rPr>
      </w:pPr>
      <w:r w:rsidRPr="00411BB7">
        <w:rPr>
          <w:lang w:val="en-US"/>
        </w:rPr>
        <w:t>The UK’s “</w:t>
      </w:r>
      <w:r w:rsidRPr="001F0AA1">
        <w:rPr>
          <w:i/>
          <w:iCs/>
          <w:lang w:val="en-US"/>
        </w:rPr>
        <w:t>Integrated Stroke Delivery Networks</w:t>
      </w:r>
      <w:r w:rsidRPr="00411BB7">
        <w:rPr>
          <w:lang w:val="en-US"/>
        </w:rPr>
        <w:t xml:space="preserve">” coordinate prevention, pre-hospital care, </w:t>
      </w:r>
      <w:proofErr w:type="spellStart"/>
      <w:r w:rsidRPr="00411BB7">
        <w:rPr>
          <w:lang w:val="en-US"/>
        </w:rPr>
        <w:t>hyperacute</w:t>
      </w:r>
      <w:proofErr w:type="spellEnd"/>
      <w:r w:rsidRPr="00411BB7">
        <w:rPr>
          <w:lang w:val="en-US"/>
        </w:rPr>
        <w:t xml:space="preserve"> and acute treatment (e.g. implementing standardized imaging and reperfusion pathways), rehabilitation, and post-discharge ‘life after stroke’ support under one national model.</w:t>
      </w:r>
      <w:sdt>
        <w:sdtPr>
          <w:rPr>
            <w:rFonts w:ascii="Calibri" w:hAnsi="Calibri" w:cs="Calibri"/>
            <w:color w:val="000000"/>
          </w:rPr>
          <w:alias w:val="To edit, see citavi.com/edit"/>
          <w:tag w:val="CitaviPlaceholder#de437102-8116-6e6e-f00a-229e18759799"/>
          <w:id w:val="1357230281"/>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mRhYWExYzA3LWJhMWEtOGFjYi04YzkxLWQwMzU0YjZhMGM2NiIsIlJlZmVyZW5jZSI6eyJJZCI6IjhkMjk2M2Y5LTVjM2UtNDYwNS05YWFlLWNmYjI2YzViZWUxMCIsIlN0YXRpY0lkcyI6WyJlY2I1OWFkMy1jNGY2LTRlY2ItYTRhMC1lMzNmM2Q2ODFlYWYiXSwiU2hvcnRUaXRsZSI6Ik5IUyBFbmdsYW5kIDIwMjEg4oCTIE5hdGlvbmFsIFN0cm9rZSBTZXJ2aWNlIE1vZGVsIn0sIlJlZmVyZW5jZUlkIjoiOGQyOTYzZjktNWMzZS00NjA1LTlhYWUtY2ZiMjZjNWJlZTEwIiwiUGFnZVJhbmdlIjp7Ik9yaWdpbmFsU3RyaW5nIjoiIiwiTnVtYmVyaW5nVHlwZSI6MCwiTnVtZXJhbFN5c3RlbSI6MCwiU3RhcnRQYWdlIjp7Ik51bWVyYWxTeXN0ZW0iOjB9LCJFbmRQYWdlIjp7Ik51bWVyYWxTeXN0ZW0iOjB9fX1dLCJJbmRleEZvclNvcnRpbmciOjEyLCJTdG9yeVR5cGUiOjEsIklkIjoiZGU0MzcxMDItODExNi02ZTZlLWYwMGEtMjI5ZTE4NzU5Nzk5IiwiVGFnIjoiQ2l0YXZpUGxhY2Vob2xkZXIjZGU0MzcxMDItODExNi02ZTZlLWYwMGEtMjI5ZTE4NzU5Nzk5IiwiVGV4dCI6IjEzIiwiUGFnZUluUHVibGljYXRpb24iOjEsIkZvb3Rub3RlSW5kZXgiOjEyLCJSZWZlcmVuY2VJZHMiOlsiOGQyOTYzZjktNWMzZS00NjA1LTlhYWUtY2ZiMjZjNWJlZTEwIl0sIlBhcmFncmFwaFJhbmdlU3RhcnQiOjE2fQ==}</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13</w:t>
          </w:r>
          <w:r w:rsidRPr="00845F7F">
            <w:rPr>
              <w:rFonts w:ascii="Calibri" w:hAnsi="Calibri" w:cs="Calibri"/>
              <w:color w:val="000000"/>
            </w:rPr>
            <w:fldChar w:fldCharType="end"/>
          </w:r>
        </w:sdtContent>
      </w:sdt>
      <w:r w:rsidRPr="00411BB7">
        <w:rPr>
          <w:lang w:val="en-US"/>
        </w:rPr>
        <w:t> Progress to the targeted goals is ongoing but incomplete.</w:t>
      </w:r>
      <w:sdt>
        <w:sdtPr>
          <w:rPr>
            <w:rFonts w:ascii="Calibri" w:hAnsi="Calibri" w:cs="Calibri"/>
            <w:color w:val="000000"/>
          </w:rPr>
          <w:alias w:val="To edit, see citavi.com/edit"/>
          <w:tag w:val="CitaviPlaceholder#553418c1-178c-ea55-a6ee-db1c4710e3e8"/>
          <w:id w:val="-1958787897"/>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mVhYzA4MzYyLWMxZDEtZTk2ZC1lMzNmLTIxODZmZmMwMTNmZCIsIlJlZmVyZW5jZSI6eyJJZCI6ImQyNDc3MDYzLTBkMzQtNDY3Ny1iYzM5LTQwOTViNmQ2MTUxNiIsIlN0YXRpY0lkcyI6WyJjMTY1OGFlMC1mMGIxLTQ3MjYtODZhNC04YzI5MTYzN2RhNDciXSwiU2hvcnRUaXRsZSI6IlNTTkFQIDIwMjQg4oCTIFN0YXRlIG9mIHRoZSBOYXRpb24gUmVwb3J0In0sIlJlZmVyZW5jZUlkIjoiZDI0NzcwNjMtMGQzNC00Njc3LWJjMzktNDA5NWI2ZDYxNTE2IiwiUGFnZVJhbmdlIjp7Ik9yaWdpbmFsU3RyaW5nIjoiIiwiTnVtYmVyaW5nVHlwZSI6MCwiTnVtZXJhbFN5c3RlbSI6MCwiU3RhcnRQYWdlIjp7Ik51bWVyYWxTeXN0ZW0iOjB9LCJFbmRQYWdlIjp7Ik51bWVyYWxTeXN0ZW0iOjB9fX1dLCJJbmRleEZvclNvcnRpbmciOjEzLCJTdG9yeVR5cGUiOjEsIklkIjoiNTUzNDE4YzEtMTc4Yy1lYTU1LWE2ZWUtZGIxYzQ3MTBlM2U4IiwiVGFnIjoiQ2l0YXZpUGxhY2Vob2xkZXIjNTUzNDE4YzEtMTc4Yy1lYTU1LWE2ZWUtZGIxYzQ3MTBlM2U4IiwiVGV4dCI6IjE0IiwiUGFnZUluUHVibGljYXRpb24iOjEsIkZvb3Rub3RlSW5kZXgiOjEzLCJSZWZlcmVuY2VJZHMiOlsiZDI0NzcwNjMtMGQzNC00Njc3LWJjMzktNDA5NWI2ZDYxNTE2Il0sIlBhcmFncmFwaFJhbmdlU3RhcnQiOjE2fQ==}</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14</w:t>
          </w:r>
          <w:r w:rsidRPr="00845F7F">
            <w:rPr>
              <w:rFonts w:ascii="Calibri" w:hAnsi="Calibri" w:cs="Calibri"/>
              <w:color w:val="000000"/>
            </w:rPr>
            <w:fldChar w:fldCharType="end"/>
          </w:r>
        </w:sdtContent>
      </w:sdt>
      <w:r w:rsidRPr="00411BB7">
        <w:rPr>
          <w:lang w:val="en-US"/>
        </w:rPr>
        <w:t xml:space="preserve"> </w:t>
      </w:r>
    </w:p>
    <w:p w:rsidR="009E7AF4" w:rsidRPr="00020E3F" w:rsidRDefault="009E7AF4" w:rsidP="009E7AF4">
      <w:pPr>
        <w:jc w:val="both"/>
        <w:rPr>
          <w:lang w:val="en-US"/>
        </w:rPr>
      </w:pPr>
      <w:r w:rsidRPr="00411BB7">
        <w:rPr>
          <w:lang w:val="en-US"/>
        </w:rPr>
        <w:t>In the United States, national efforts pair population-level prevention with data-driven quality improvement. “Million Hearts 2027</w:t>
      </w:r>
      <w:r w:rsidRPr="00411BB7">
        <w:rPr>
          <w:b/>
          <w:bCs/>
          <w:lang w:val="en-US"/>
        </w:rPr>
        <w:t>”</w:t>
      </w:r>
      <w:r w:rsidRPr="00411BB7">
        <w:rPr>
          <w:lang w:val="en-US"/>
        </w:rPr>
        <w:t> concentrates on a small set of high-yield priorities with an explicit equity focus, having the aim of averting 1 million cardiovascular events in five years.</w:t>
      </w:r>
      <w:sdt>
        <w:sdtPr>
          <w:rPr>
            <w:rFonts w:ascii="Calibri" w:hAnsi="Calibri" w:cs="Calibri"/>
            <w:color w:val="000000"/>
          </w:rPr>
          <w:alias w:val="To edit, see citavi.com/edit"/>
          <w:tag w:val="CitaviPlaceholder#897da4f7-0131-0840-f7c5-a157b33f2c86"/>
          <w:id w:val="-729535051"/>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mJhM2JjYjZiLTMwZGUtMTlhMS02MmMwLTY1OTk5MTRiNDIxYyIsIlJlZmVyZW5jZSI6eyJJZCI6IjM2NzY5OTNjLTBmOGEtNDU4Yi04MTk2LWEwODg2Mjg2MDBjNyIsIlN0YXRpY0lkcyI6WyJjNDYzNzAyZi1iOWMxLTQ1ZWEtOWZkZC0yYWUzMWJjMWQxOTciXSwiU2hvcnRUaXRsZSI6IkNlbnRlcnMgZm9yIERpc2Vhc2UgQ29udHJvbCBhbmQgUHJldmVudGlvbiAyMDIzIOKAkyBNaWxsaW9uIEhlYXJ0cyJ9LCJSZWZlcmVuY2VJZCI6IjM2NzY5OTNjLTBmOGEtNDU4Yi04MTk2LWEwODg2Mjg2MDBjNyIsIlBhZ2VSYW5nZSI6eyJPcmlnaW5hbFN0cmluZyI6IiIsIk51bWJlcmluZ1R5cGUiOjAsIk51bWVyYWxTeXN0ZW0iOjAsIlN0YXJ0UGFnZSI6eyJOdW1lcmFsU3lzdGVtIjowfSwiRW5kUGFnZSI6eyJOdW1lcmFsU3lzdGVtIjowfX19XSwiSW5kZXhGb3JTb3J0aW5nIjoxNCwiU3RvcnlUeXBlIjoxLCJJZCI6Ijg5N2RhNGY3LTAxMzEtMDg0MC1mN2M1LWExNTdiMzNmMmM4NiIsIlRhZyI6IkNpdGF2aVBsYWNlaG9sZGVyIzg5N2RhNGY3LTAxMzEtMDg0MC1mN2M1LWExNTdiMzNmMmM4NiIsIlRleHQiOiIxNSIsIlBhZ2VJblB1YmxpY2F0aW9uIjoxLCJGb290bm90ZUluZGV4IjoxNCwiUmVmZXJlbmNlSWRzIjpbIjM2NzY5OTNjLTBmOGEtNDU4Yi04MTk2LWEwODg2Mjg2MDBjNyJdLCJQYXJhZ3JhcGhSYW5nZVN0YXJ0IjoxN30=}</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15</w:t>
          </w:r>
          <w:r w:rsidRPr="00845F7F">
            <w:rPr>
              <w:rFonts w:ascii="Calibri" w:hAnsi="Calibri" w:cs="Calibri"/>
              <w:color w:val="000000"/>
            </w:rPr>
            <w:fldChar w:fldCharType="end"/>
          </w:r>
        </w:sdtContent>
      </w:sdt>
      <w:r w:rsidRPr="00411BB7">
        <w:rPr>
          <w:lang w:val="en-US"/>
        </w:rPr>
        <w:t xml:space="preserve"> For more than two decades, “</w:t>
      </w:r>
      <w:r w:rsidRPr="001F0AA1">
        <w:rPr>
          <w:i/>
          <w:iCs/>
          <w:lang w:val="en-US"/>
        </w:rPr>
        <w:t>Get </w:t>
      </w:r>
      <w:proofErr w:type="gramStart"/>
      <w:r w:rsidRPr="001F0AA1">
        <w:rPr>
          <w:i/>
          <w:iCs/>
          <w:lang w:val="en-US"/>
        </w:rPr>
        <w:t>With The</w:t>
      </w:r>
      <w:proofErr w:type="gramEnd"/>
      <w:r w:rsidRPr="001F0AA1">
        <w:rPr>
          <w:i/>
          <w:iCs/>
          <w:lang w:val="en-US"/>
        </w:rPr>
        <w:t> Guidelines-Stroke</w:t>
      </w:r>
      <w:r w:rsidRPr="00411BB7">
        <w:rPr>
          <w:lang w:val="en-US"/>
        </w:rPr>
        <w:t>” has combined a national registry of real-world care with structured quality-improvement initiatives to promote timely, evidence-based stroke treatment at scale. In many US settings, stroke-center certification is linked to the submission of standardized performance measures to GWTG–Stroke or equivalent registries, ensuring continuous data capture and feedback. Leveraging these data, targeted programs have been launched to close key care gaps, e.g. “</w:t>
      </w:r>
      <w:r w:rsidRPr="00411BB7">
        <w:rPr>
          <w:i/>
          <w:iCs/>
          <w:lang w:val="en-US"/>
        </w:rPr>
        <w:t>Target: Stroke”</w:t>
      </w:r>
      <w:r w:rsidRPr="00411BB7">
        <w:rPr>
          <w:lang w:val="en-US"/>
        </w:rPr>
        <w:t>, which introduced stepwise goals to reduce door-to-needle times.</w:t>
      </w:r>
      <w:sdt>
        <w:sdtPr>
          <w:rPr>
            <w:rFonts w:ascii="Calibri" w:hAnsi="Calibri" w:cs="Calibri"/>
            <w:color w:val="000000"/>
          </w:rPr>
          <w:alias w:val="To edit, see citavi.com/edit"/>
          <w:tag w:val="CitaviPlaceholder#46a9dd8b-7b15-70be-ce5f-d2693e3a5562"/>
          <w:id w:val="-978072082"/>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mJhODVmOTk0LTk1N2UtNGVmNy1lMmM5LWNjNGQwZWE1ZmZmOCIsIlJlZmVyZW5jZSI6eyJJZCI6ImRjNjlmYjk4LTFhMDQtNDViNS04ZmI0LWZmNDM1OGM4NzlmOSIsIlN0YXRpY0lkcyI6WyIwMjg2YjQ3OC0xODQzLTRkNTUtOGZhYy05NjkzNzg0ODZkMGUiXSwiU2hvcnRUaXRsZSI6IlJlZXZlcywgRm9uYXJvdyBldCBhbC4gMjAyNCDigJMgVHdlbnR5IFllYXJzIG9mIEdldCJ9LCJSZWZlcmVuY2VJZCI6ImRjNjlmYjk4LTFhMDQtNDViNS04ZmI0LWZmNDM1OGM4NzlmOSIsIlBhZ2VSYW5nZSI6eyJPcmlnaW5hbFN0cmluZyI6IiIsIk51bWJlcmluZ1R5cGUiOjAsIk51bWVyYWxTeXN0ZW0iOjAsIlN0YXJ0UGFnZSI6eyJOdW1lcmFsU3lzdGVtIjowfSwiRW5kUGFnZSI6eyJOdW1lcmFsU3lzdGVtIjowfX19XSwiSW5kZXhGb3JTb3J0aW5nIjoxNSwiU3RvcnlUeXBlIjoxLCJJZCI6IjQ2YTlkZDhiLTdiMTUtNzBiZS1jZTVmLWQyNjkzZTNhNTU2MiIsIlRhZyI6IkNpdGF2aVBsYWNlaG9sZGVyIzQ2YTlkZDhiLTdiMTUtNzBiZS1jZTVmLWQyNjkzZTNhNTU2MiIsIlRleHQiOiIxNiIsIlBhZ2VJblB1YmxpY2F0aW9uIjoxLCJGb290bm90ZUluZGV4IjoxNSwiUmVmZXJlbmNlSWRzIjpbImRjNjlmYjk4LTFhMDQtNDViNS04ZmI0LWZmNDM1OGM4NzlmOSJdLCJQYXJhZ3JhcGhSYW5nZVN0YXJ0IjoxN30=}</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16</w:t>
          </w:r>
          <w:r w:rsidRPr="00845F7F">
            <w:rPr>
              <w:rFonts w:ascii="Calibri" w:hAnsi="Calibri" w:cs="Calibri"/>
              <w:color w:val="000000"/>
            </w:rPr>
            <w:fldChar w:fldCharType="end"/>
          </w:r>
        </w:sdtContent>
      </w:sdt>
      <w:r w:rsidRPr="00411BB7">
        <w:rPr>
          <w:lang w:val="en-US"/>
        </w:rPr>
        <w:t> Nonetheless, disparities, e.g. by</w:t>
      </w:r>
      <w:r>
        <w:rPr>
          <w:lang w:val="en-US"/>
        </w:rPr>
        <w:t xml:space="preserve"> </w:t>
      </w:r>
      <w:r w:rsidRPr="00411BB7">
        <w:rPr>
          <w:lang w:val="en-US"/>
        </w:rPr>
        <w:t>race and ethnicity, persist.</w:t>
      </w:r>
      <w:sdt>
        <w:sdtPr>
          <w:rPr>
            <w:rFonts w:ascii="Calibri" w:hAnsi="Calibri" w:cs="Calibri"/>
            <w:color w:val="000000"/>
          </w:rPr>
          <w:alias w:val="To edit, see citavi.com/edit"/>
          <w:tag w:val="CitaviPlaceholder#353d95e1-74ed-9a44-4a6f-85580a7b64ca"/>
          <w:id w:val="1643159273"/>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mY2NDdiODVkLWIxYjEtNzE1MC05NzJiLWNlODY3OTk5MjU5ZCIsIlJlZmVyZW5jZSI6eyJJZCI6Ijc3ZjFmNmRmLTEwN2QtNDgxMy1iYTRmLTZiZGY1NzNhMjEzNCIsIlN0YXRpY0lkcyI6WyI1MzY4MjFlYS1iYzljLTQ0NjQtOTU0Ni0xN2FmNWFlOGU2NGIiXSwiU2hvcnRUaXRsZSI6Ik1hbiwgU29sb21vbiBldCBhbC4gMjAyNCDigJMgVHJlbmRzIGluIFN0cm9rZSBUaHJvbWJvbHlzaXMgQ2FyZSJ9LCJSZWZlcmVuY2VJZCI6Ijc3ZjFmNmRmLTEwN2QtNDgxMy1iYTRmLTZiZGY1NzNhMjEzNCIsIlBhZ2VSYW5nZSI6eyJPcmlnaW5hbFN0cmluZyI6IiIsIk51bWJlcmluZ1R5cGUiOjAsIk51bWVyYWxTeXN0ZW0iOjAsIlN0YXJ0UGFnZSI6eyJOdW1lcmFsU3lzdGVtIjowfSwiRW5kUGFnZSI6eyJOdW1lcmFsU3lzdGVtIjowfX19XSwiSW5kZXhGb3JTb3J0aW5nIjoxNiwiU3RvcnlUeXBlIjoxLCJJZCI6IjM1M2Q5NWUxLTc0ZWQtOWE0NC00YTZmLTg1NTgwYTdiNjRjYSIsIlRhZyI6IkNpdGF2aVBsYWNlaG9sZGVyIzM1M2Q5NWUxLTc0ZWQtOWE0NC00YTZmLTg1NTgwYTdiNjRjYSIsIlRleHQiOiIxNyIsIlBhZ2VJblB1YmxpY2F0aW9uIjoxLCJGb290bm90ZUluZGV4IjoxNiwiUmVmZXJlbmNlSWRzIjpbIjc3ZjFmNmRmLTEwN2QtNDgxMy1iYTRmLTZiZGY1NzNhMjEzNCJdLCJQYXJhZ3JhcGhSYW5nZVN0YXJ0IjoxN30=}</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17</w:t>
          </w:r>
          <w:r w:rsidRPr="00845F7F">
            <w:rPr>
              <w:rFonts w:ascii="Calibri" w:hAnsi="Calibri" w:cs="Calibri"/>
              <w:color w:val="000000"/>
            </w:rPr>
            <w:fldChar w:fldCharType="end"/>
          </w:r>
        </w:sdtContent>
      </w:sdt>
      <w:r w:rsidRPr="00411BB7">
        <w:rPr>
          <w:lang w:val="en-US"/>
        </w:rPr>
        <w:t> </w:t>
      </w:r>
    </w:p>
    <w:p w:rsidR="009E7AF4" w:rsidRPr="00020E3F" w:rsidRDefault="009E7AF4" w:rsidP="009E7AF4">
      <w:pPr>
        <w:jc w:val="both"/>
        <w:rPr>
          <w:lang w:val="en-US"/>
        </w:rPr>
      </w:pPr>
      <w:r w:rsidRPr="00411BB7">
        <w:rPr>
          <w:lang w:val="en-US"/>
        </w:rPr>
        <w:t xml:space="preserve">In Latin America, the </w:t>
      </w:r>
      <w:r w:rsidRPr="001F0AA1">
        <w:rPr>
          <w:i/>
          <w:iCs/>
          <w:lang w:val="en-US"/>
        </w:rPr>
        <w:t xml:space="preserve">2018 </w:t>
      </w:r>
      <w:proofErr w:type="spellStart"/>
      <w:r w:rsidRPr="001F0AA1">
        <w:rPr>
          <w:i/>
          <w:iCs/>
          <w:lang w:val="en-US"/>
        </w:rPr>
        <w:t>Gramado</w:t>
      </w:r>
      <w:proofErr w:type="spellEnd"/>
      <w:r w:rsidRPr="001F0AA1">
        <w:rPr>
          <w:i/>
          <w:iCs/>
          <w:lang w:val="en-US"/>
        </w:rPr>
        <w:t xml:space="preserve"> Declaration</w:t>
      </w:r>
      <w:r w:rsidRPr="00411BB7">
        <w:rPr>
          <w:lang w:val="en-US"/>
        </w:rPr>
        <w:t xml:space="preserve"> set multilateral commitments to draft national stroke policies, expand stroke centers, promote public awareness and risk-factor control, and pave the way for </w:t>
      </w:r>
      <w:proofErr w:type="spellStart"/>
      <w:r w:rsidRPr="00411BB7">
        <w:rPr>
          <w:lang w:val="en-US"/>
        </w:rPr>
        <w:t>thrombectomy</w:t>
      </w:r>
      <w:proofErr w:type="spellEnd"/>
      <w:r w:rsidRPr="00411BB7">
        <w:rPr>
          <w:lang w:val="en-US"/>
        </w:rPr>
        <w:t xml:space="preserve"> and telemedicine integration.</w:t>
      </w:r>
      <w:sdt>
        <w:sdtPr>
          <w:rPr>
            <w:rFonts w:ascii="Calibri" w:hAnsi="Calibri" w:cs="Calibri"/>
            <w:color w:val="000000"/>
          </w:rPr>
          <w:alias w:val="To edit, see citavi.com/edit"/>
          <w:tag w:val="CitaviPlaceholder#ad4242c8-8148-fdb8-5bae-a38f33c6853d"/>
          <w:id w:val="-1780949500"/>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mM5NGViOGQ3LTI1YjQtODBjYi1iNzViLWM2N2ZhNTBiNzJjNSIsIlJlZmVyZW5jZSI6eyJJZCI6IjZmN2FkZDI3LTE0ODMtNGNlNy1iYzkwLTU2YmFjYTJjN2JjZiIsIlN0YXRpY0lkcyI6WyI0YzVhOTQ5NS0wNDc2LTRjYzQtYmU1NS0yNDUwM2FlNjZjMzgiXSwiU2hvcnRUaXRsZSI6Ik91cmlxdWVzIE1hcnRpbnMsIFNhY2tzIGV0IGFsLiAyMDE5IOKAkyBQcmlvcml0aWVzIHRvIHJlZHVjZSB0aGUgYnVyZGVuIn0sIlJlZmVyZW5jZUlkIjoiNmY3YWRkMjctMTQ4My00Y2U3LWJjOTAtNTZiYWNhMmM3YmNmIiwiUGFnZVJhbmdlIjp7Ik9yaWdpbmFsU3RyaW5nIjoiIiwiTnVtYmVyaW5nVHlwZSI6MCwiTnVtZXJhbFN5c3RlbSI6MCwiU3RhcnRQYWdlIjp7Ik51bWVyYWxTeXN0ZW0iOjB9LCJFbmRQYWdlIjp7Ik51bWVyYWxTeXN0ZW0iOjB9fX1dLCJJbmRleEZvclNvcnRpbmciOjE3LCJTdG9yeVR5cGUiOjEsIklkIjoiYWQ0MjQyYzgtODE0OC1mZGI4LTViYWUtYTM4ZjMzYzY4NTNkIiwiVGFnIjoiQ2l0YXZpUGxhY2Vob2xkZXIjYWQ0MjQyYzgtODE0OC1mZGI4LTViYWUtYTM4ZjMzYzY4NTNkIiwiVGV4dCI6IjE4IiwiUGFnZUluUHVibGljYXRpb24iOjEsIkZvb3Rub3RlSW5kZXgiOjE3LCJSZWZlcmVuY2VJZHMiOlsiNmY3YWRkMjctMTQ4My00Y2U3LWJjOTAtNTZiYWNhMmM3YmNmIl0sIlBhcmFncmFwaFJhbmdlU3RhcnQiOjE5fQ==}</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18</w:t>
          </w:r>
          <w:r w:rsidRPr="00845F7F">
            <w:rPr>
              <w:rFonts w:ascii="Calibri" w:hAnsi="Calibri" w:cs="Calibri"/>
              <w:color w:val="000000"/>
            </w:rPr>
            <w:fldChar w:fldCharType="end"/>
          </w:r>
        </w:sdtContent>
      </w:sdt>
      <w:r w:rsidRPr="00411BB7">
        <w:rPr>
          <w:lang w:val="en-US"/>
        </w:rPr>
        <w:t> Within two years, more public campaigns, higher number of stroke centers, and broader participation in common indicator registries were reported.</w:t>
      </w:r>
      <w:sdt>
        <w:sdtPr>
          <w:rPr>
            <w:rFonts w:ascii="Calibri" w:hAnsi="Calibri" w:cs="Calibri"/>
            <w:color w:val="000000"/>
          </w:rPr>
          <w:alias w:val="To edit, see citavi.com/edit"/>
          <w:tag w:val="CitaviPlaceholder#506a4fe5-9cee-38db-8dd6-9de19d9d48b2"/>
          <w:id w:val="-93015688"/>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jUyMGJjMjVmLWZiMTgtMGJhOS02N2UzLTg3Y2FmMDMyMDYyZSIsIlJlZmVyZW5jZSI6eyJJZCI6ImI4MjBjYjhkLWUwMjMtNDc5Ni05OTA5LTRiNDkxOTBkOWE4OSIsIlN0YXRpY0lkcyI6WyJmZTNlODAxOS01N2UzLTQxZTAtYmZkZi04ZmRhYTY2NDM2YzkiXSwiU2hvcnRUaXRsZSI6Ik1hcnRpbnMsIExhdmFkb3MgZXQgYWwuIDIwMjEg4oCTIEZpZ2h0aW5nIEFnYWluc3QgU3Ryb2tlIGluIExhdGluIn0sIlJlZmVyZW5jZUlkIjoiYjgyMGNiOGQtZTAyMy00Nzk2LTk5MDktNGI0OTE5MGQ5YTg5IiwiUGFnZVJhbmdlIjp7Ik9yaWdpbmFsU3RyaW5nIjoiIiwiTnVtYmVyaW5nVHlwZSI6MCwiTnVtZXJhbFN5c3RlbSI6MCwiU3RhcnRQYWdlIjp7Ik51bWVyYWxTeXN0ZW0iOjB9LCJFbmRQYWdlIjp7Ik51bWVyYWxTeXN0ZW0iOjB9fX1dLCJJbmRleEZvclNvcnRpbmciOjE4LCJTdG9yeVR5cGUiOjEsIklkIjoiNTA2YTRmZTUtOWNlZS0zOGRiLThkZDYtOWRlMTlkOWQ0OGIyIiwiVGFnIjoiQ2l0YXZpUGxhY2Vob2xkZXIjNTA2YTRmZTUtOWNlZS0zOGRiLThkZDYtOWRlMTlkOWQ0OGIyIiwiVGV4dCI6IjE5IiwiUGFnZUluUHVibGljYXRpb24iOjEsIkZvb3Rub3RlSW5kZXgiOjE4LCJSZWZlcmVuY2VJZHMiOlsiYjgyMGNiOGQtZTAyMy00Nzk2LTk5MDktNGI0OTE5MGQ5YTg5Il0sIlBhcmFncmFwaFJhbmdlU3RhcnQiOjE5fQ==}</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19</w:t>
          </w:r>
          <w:r w:rsidRPr="00845F7F">
            <w:rPr>
              <w:rFonts w:ascii="Calibri" w:hAnsi="Calibri" w:cs="Calibri"/>
              <w:color w:val="000000"/>
            </w:rPr>
            <w:fldChar w:fldCharType="end"/>
          </w:r>
        </w:sdtContent>
      </w:sdt>
      <w:r w:rsidRPr="00411BB7">
        <w:rPr>
          <w:lang w:val="en-US"/>
        </w:rPr>
        <w:t xml:space="preserve"> Standardized packages such as </w:t>
      </w:r>
      <w:r w:rsidRPr="001F0AA1">
        <w:rPr>
          <w:i/>
          <w:iCs/>
          <w:lang w:val="en-US"/>
        </w:rPr>
        <w:t>HEARTS</w:t>
      </w:r>
      <w:r w:rsidRPr="00411BB7">
        <w:rPr>
          <w:lang w:val="en-US"/>
        </w:rPr>
        <w:t xml:space="preserve"> can improve prevention coverage, but implementation of prevention targets varies widely across Latin America and is shaped by national plans and guidelines, health-system financing, and resource availability, with notable disparities in access between publicly funded and priv</w:t>
      </w:r>
      <w:r>
        <w:rPr>
          <w:lang w:val="en-US"/>
        </w:rPr>
        <w:t>ate services.</w:t>
      </w:r>
      <w:sdt>
        <w:sdtPr>
          <w:rPr>
            <w:rFonts w:ascii="Calibri" w:hAnsi="Calibri" w:cs="Calibri"/>
            <w:color w:val="000000"/>
          </w:rPr>
          <w:alias w:val="To edit, see citavi.com/edit"/>
          <w:tag w:val="CitaviPlaceholder#3bb60c7a-9ebf-de15-cb71-d2c314ed4c69"/>
          <w:id w:val="-1680263859"/>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jdjZTAxOTQ0LTJhMmYtMjBlMC0yZjJhLTUwNjM5MWQzMWQ4ZSIsIlJlZmVyZW5jZSI6eyJJZCI6ImUwOTgwYTAyLTBkNmEtNDFkNy05YzUzLWMwYjkwNzNlZjg2NiIsIlN0YXRpY0lkcyI6WyJmZDg5MGNmYS02MmUzLTRiYTctOTk2NC0wZGZhOTBlMzMwM2MiXSwiU2hvcnRUaXRsZSI6Ik9yZHVuZXosIENhbXBiZWxsIGV0IGFsLiAyMDI0IOKAkyBIRUFSVFMgaW4gdGhlIEFtZXJpY2FzIn0sIlJlZmVyZW5jZUlkIjoiZTA5ODBhMDItMGQ2YS00MWQ3LTljNTMtYzBiOTA3M2VmODY2IiwiUGFnZVJhbmdlIjp7Ik9yaWdpbmFsU3RyaW5nIjoiIiwiTnVtYmVyaW5nVHlwZSI6MCwiTnVtZXJhbFN5c3RlbSI6MCwiU3RhcnRQYWdlIjp7Ik51bWVyYWxTeXN0ZW0iOjB9LCJFbmRQYWdlIjp7Ik51bWVyYWxTeXN0ZW0iOjB9fX1dLCJJbmRleEZvclNvcnRpbmciOjE5LCJTdG9yeVR5cGUiOjEsIklkIjoiM2JiNjBjN2EtOWViZi1kZTE1LWNiNzEtZDJjMzE0ZWQ0YzY5IiwiVGFnIjoiQ2l0YXZpUGxhY2Vob2xkZXIjM2JiNjBjN2EtOWViZi1kZTE1LWNiNzEtZDJjMzE0ZWQ0YzY5IiwiVGV4dCI6IjIwIiwiUGFnZUluUHVibGljYXRpb24iOjEsIkZvb3Rub3RlSW5kZXgiOjE5LCJSZWZlcmVuY2VJZHMiOlsiZTA5ODBhMDItMGQ2YS00MWQ3LTljNTMtYzBiOTA3M2VmODY2Il0sIlBhcmFncmFwaFJhbmdlU3RhcnQiOjE5fQ==}</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20</w:t>
          </w:r>
          <w:r w:rsidRPr="00845F7F">
            <w:rPr>
              <w:rFonts w:ascii="Calibri" w:hAnsi="Calibri" w:cs="Calibri"/>
              <w:color w:val="000000"/>
            </w:rPr>
            <w:fldChar w:fldCharType="end"/>
          </w:r>
        </w:sdtContent>
      </w:sdt>
      <w:r>
        <w:rPr>
          <w:lang w:val="en-US"/>
        </w:rPr>
        <w:t> </w:t>
      </w:r>
    </w:p>
    <w:p w:rsidR="009E7AF4" w:rsidRPr="00020E3F" w:rsidRDefault="009E7AF4" w:rsidP="009E7AF4">
      <w:pPr>
        <w:jc w:val="both"/>
        <w:rPr>
          <w:lang w:val="en-US"/>
        </w:rPr>
      </w:pPr>
      <w:r w:rsidRPr="00411BB7">
        <w:rPr>
          <w:lang w:val="en-US"/>
        </w:rPr>
        <w:t>China has pursued a multi-pillar stroke-prevention strategy under </w:t>
      </w:r>
      <w:r w:rsidRPr="001F0AA1">
        <w:rPr>
          <w:i/>
          <w:iCs/>
          <w:lang w:val="en-US"/>
        </w:rPr>
        <w:t>Healthy China 2030</w:t>
      </w:r>
      <w:sdt>
        <w:sdtPr>
          <w:rPr>
            <w:rFonts w:ascii="Calibri" w:hAnsi="Calibri" w:cs="Calibri"/>
            <w:color w:val="000000"/>
          </w:rPr>
          <w:alias w:val="To edit, see citavi.com/edit"/>
          <w:tag w:val="CitaviPlaceholder#772ea308-c97f-bd12-ca62-6b24c5b88a2f"/>
          <w:id w:val="-969121083"/>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jE5MzQwMmI3LTUwYmEtNmQ1My1hNGU4LWI2ZTliNmI3YmY2NCIsIlJlZmVyZW5jZSI6eyJJZCI6IjQ2NWNhNjQyLTEwODMtNGNkMy1hZmRjLTlkMmUxOTRhMTc0YyIsIlN0YXRpY0lkcyI6WyI3NjYzODdiOS02NDcxLTQ5MmItYTgyNy0zMTZlZDdiMWExMjMiXSwiU2hvcnRUaXRsZSI6IkNoZW4sIExpIGV0IGFsLiAyMDE5IOKAkyBIZWFsdGh5IENoaW5hIDIwMzAifSwiUmVmZXJlbmNlSWQiOiI0NjVjYTY0Mi0xMDgzLTRjZDMtYWZkYy05ZDJlMTk0YTE3NGMiLCJQYWdlUmFuZ2UiOnsiT3JpZ2luYWxTdHJpbmciOiIiLCJOdW1iZXJpbmdUeXBlIjowLCJOdW1lcmFsU3lzdGVtIjowLCJTdGFydFBhZ2UiOnsiTnVtZXJhbFN5c3RlbSI6MH0sIkVuZFBhZ2UiOnsiTnVtZXJhbFN5c3RlbSI6MH19fV0sIkluZGV4Rm9yU29ydGluZyI6MjAsIlN0b3J5VHlwZSI6MSwiSWQiOiI3NzJlYTMwOC1jOTdmLWJkMTItY2E2Mi02YjI0YzViODhhMmYiLCJUYWciOiJDaXRhdmlQbGFjZWhvbGRlciM3NzJlYTMwOC1jOTdmLWJkMTItY2E2Mi02YjI0YzViODhhMmYiLCJUZXh0IjoiMjEiLCJQYWdlSW5QdWJsaWNhdGlvbiI6MSwiRm9vdG5vdGVJbmRleCI6MjAsIlJlZmVyZW5jZUlkcyI6WyI0NjVjYTY0Mi0xMDgzLTRjZDMtYWZkYy05ZDJlMTk0YTE3NGMiXSwiUGFyYWdyYXBoUmFuZ2VTdGFydCI6MjB9}</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21</w:t>
          </w:r>
          <w:r w:rsidRPr="00845F7F">
            <w:rPr>
              <w:rFonts w:ascii="Calibri" w:hAnsi="Calibri" w:cs="Calibri"/>
              <w:color w:val="000000"/>
            </w:rPr>
            <w:fldChar w:fldCharType="end"/>
          </w:r>
        </w:sdtContent>
      </w:sdt>
      <w:r w:rsidRPr="00411BB7">
        <w:rPr>
          <w:lang w:val="en-US"/>
        </w:rPr>
        <w:t> and the National Stroke Prevention and Control Program (CSPPC)</w:t>
      </w:r>
      <w:r>
        <w:rPr>
          <w:lang w:val="en-US"/>
        </w:rPr>
        <w:t>,</w:t>
      </w:r>
      <w:sdt>
        <w:sdtPr>
          <w:rPr>
            <w:rFonts w:ascii="Calibri" w:hAnsi="Calibri" w:cs="Calibri"/>
            <w:color w:val="000000"/>
          </w:rPr>
          <w:alias w:val="To edit, see citavi.com/edit"/>
          <w:tag w:val="CitaviPlaceholder#b39506a5-999e-1b15-2b25-ffb0d2c5f09c"/>
          <w:id w:val="-1719349968"/>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mE2NGI5ZDczLTY1OWYtZmVlNy0yMjRjLTg2NTk4ODQ4MzJjMCIsIlJlZmVyZW5jZSI6eyJJZCI6ImQyZTlkMWFjLTUwMGMtNDgxZS1hODM0LWI3Y2M4ZDQ0YjE5MCIsIlN0YXRpY0lkcyI6WyI0ZTEwY2E3ZC1jM2ZmLTQ4YzAtODRmZi1jMzA3ZTYzNjdmMjgiXSwiU2hvcnRUaXRsZSI6IkNoYW8sIFlhbiBldCBhbC4gMjAyMSDigJMgU3Ryb2tlIHByZXZlbnRpb24gYW5kIGNvbnRyb2wgc3lzdGVtIn0sIlJlZmVyZW5jZUlkIjoiZDJlOWQxYWMtNTAwYy00ODFlLWE4MzQtYjdjYzhkNDRiMTkwIiwiUGFnZVJhbmdlIjp7Ik9yaWdpbmFsU3RyaW5nIjoiIiwiTnVtYmVyaW5nVHlwZSI6MCwiTnVtZXJhbFN5c3RlbSI6MCwiU3RhcnRQYWdlIjp7Ik51bWVyYWxTeXN0ZW0iOjB9LCJFbmRQYWdlIjp7Ik51bWVyYWxTeXN0ZW0iOjB9fX1dLCJJbmRleEZvclNvcnRpbmciOjIxLCJTdG9yeVR5cGUiOjEsIklkIjoiYjM5NTA2YTUtOTk5ZS0xYjE1LTJiMjUtZmZiMGQyYzVmMDljIiwiVGFnIjoiQ2l0YXZpUGxhY2Vob2xkZXIjYjM5NTA2YTUtOTk5ZS0xYjE1LTJiMjUtZmZiMGQyYzVmMDljIiwiVGV4dCI6IjIyIiwiUGFnZUluUHVibGljYXRpb24iOjEsIkZvb3Rub3RlSW5kZXgiOjIxLCJSZWZlcmVuY2VJZHMiOlsiZDJlOWQxYWMtNTAwYy00ODFlLWE4MzQtYjdjYzhkNDRiMTkwIl0sIlBhcmFncmFwaFJhbmdlU3RhcnQiOjIwfQ==}</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22</w:t>
          </w:r>
          <w:r w:rsidRPr="00845F7F">
            <w:rPr>
              <w:rFonts w:ascii="Calibri" w:hAnsi="Calibri" w:cs="Calibri"/>
              <w:color w:val="000000"/>
            </w:rPr>
            <w:fldChar w:fldCharType="end"/>
          </w:r>
        </w:sdtContent>
      </w:sdt>
      <w:r w:rsidRPr="00411BB7">
        <w:rPr>
          <w:lang w:val="en-US"/>
        </w:rPr>
        <w:t> combining population risk-factor policies (e.g. salt reduction</w:t>
      </w:r>
      <w:sdt>
        <w:sdtPr>
          <w:rPr>
            <w:rFonts w:ascii="Calibri" w:hAnsi="Calibri" w:cs="Calibri"/>
            <w:color w:val="000000"/>
          </w:rPr>
          <w:alias w:val="To edit, see citavi.com/edit"/>
          <w:tag w:val="CitaviPlaceholder#43716e8a-a1eb-9891-9009-3ea7797b048b"/>
          <w:id w:val="1686642254"/>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mY4YzU4MWE0LTY5MWMtMjY3MC1lNzI0LTM2NGRlMTMxNmJjMyIsIlJlZmVyZW5jZSI6eyJJZCI6ImRiMGE0NDU2LTYwZjctNDUxMS1hMDUzLWQzMGY1YWU4NjYxNSIsIlN0YXRpY0lkcyI6WyJhY2NhNWU5ZS04NDRjLTQwNDgtOGFlNi03MzJhZmEwOWYyN2EiXSwiU2hvcnRUaXRsZSI6Ik5lYWwsIFd1IGV0IGFsLiAyMDIxIOKAkyBFZmZlY3Qgb2YgU2FsdCBTdWJzdGl0dXRpb24ifSwiUmVmZXJlbmNlSWQiOiJkYjBhNDQ1Ni02MGY3LTQ1MTEtYTA1My1kMzBmNWFlODY2MTUiLCJQYWdlUmFuZ2UiOnsiT3JpZ2luYWxTdHJpbmciOiIiLCJOdW1iZXJpbmdUeXBlIjowLCJOdW1lcmFsU3lzdGVtIjowLCJTdGFydFBhZ2UiOnsiTnVtZXJhbFN5c3RlbSI6MH0sIkVuZFBhZ2UiOnsiTnVtZXJhbFN5c3RlbSI6MH19fV0sIkluZGV4Rm9yU29ydGluZyI6MjIsIlN0b3J5VHlwZSI6MSwiSWQiOiI0MzcxNmU4YS1hMWViLTk4OTEtOTAwOS0zZWE3Nzk3YjA0OGIiLCJUYWciOiJDaXRhdmlQbGFjZWhvbGRlciM0MzcxNmU4YS1hMWViLTk4OTEtOTAwOS0zZWE3Nzk3YjA0OGIiLCJUZXh0IjoiMjMiLCJQYWdlSW5QdWJsaWNhdGlvbiI6MSwiRm9vdG5vdGVJbmRleCI6MjIsIlJlZmVyZW5jZUlkcyI6WyJkYjBhNDQ1Ni02MGY3LTQ1MTEtYTA1My1kMzBmNWFlODY2MTUiXSwiUGFyYWdyYXBoUmFuZ2VTdGFydCI6MjB9}</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23</w:t>
          </w:r>
          <w:r w:rsidRPr="00845F7F">
            <w:rPr>
              <w:rFonts w:ascii="Calibri" w:hAnsi="Calibri" w:cs="Calibri"/>
              <w:color w:val="000000"/>
            </w:rPr>
            <w:fldChar w:fldCharType="end"/>
          </w:r>
        </w:sdtContent>
      </w:sdt>
      <w:r w:rsidRPr="00411BB7">
        <w:rPr>
          <w:lang w:val="en-US"/>
        </w:rPr>
        <w:t>), risk-based community screening with a referral ladder and registry-based performance and outcomes measures</w:t>
      </w:r>
      <w:r>
        <w:rPr>
          <w:lang w:val="en-US"/>
        </w:rPr>
        <w:t>.</w:t>
      </w:r>
      <w:sdt>
        <w:sdtPr>
          <w:rPr>
            <w:rFonts w:ascii="Calibri" w:hAnsi="Calibri" w:cs="Calibri"/>
            <w:color w:val="000000"/>
          </w:rPr>
          <w:alias w:val="To edit, see citavi.com/edit"/>
          <w:tag w:val="CitaviPlaceholder#b5c812e3-375d-dbe9-d9c4-9ffd62c295e9"/>
          <w:id w:val="540401738"/>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mI2YjRlMjVlLWFlYjQtNmY0ZS1iY2E4LTA5NWM5NjBiYWVlYSIsIlJlZmVyZW5jZSI6eyJJZCI6ImRjNmMwZWQ2LThhYmMtNDcyNC05ZmQ0LWM1MDE2OWNhZGI4OCIsIlN0YXRpY0lkcyI6WyIxOGMzMjc5OC0xNGFkLTRlYzktOTRiMy1jMWMzZTM1YWFmZGMiXSwiU2hvcnRUaXRsZSI6IldhbmcsIExpIGV0IGFsLiAyMDE4IOKAkyBDaGluZXNlIFN0cm9rZSBDZW50ZXIgQWxsaWFuY2UifSwiUmVmZXJlbmNlSWQiOiJkYzZjMGVkNi04YWJjLTQ3MjQtOWZkNC1jNTAxNjljYWRiODgiLCJQYWdlUmFuZ2UiOnsiT3JpZ2luYWxTdHJpbmciOiIiLCJOdW1iZXJpbmdUeXBlIjowLCJOdW1lcmFsU3lzdGVtIjowLCJTdGFydFBhZ2UiOnsiTnVtZXJhbFN5c3RlbSI6MH0sIkVuZFBhZ2UiOnsiTnVtZXJhbFN5c3RlbSI6MH19fV0sIkluZGV4Rm9yU29ydGluZyI6MjMsIlN0b3J5VHlwZSI6MSwiSWQiOiJiNWM4MTJlMy0zNzVkLWRiZTktZDljNC05ZmZkNjJjMjk1ZTkiLCJUYWciOiJDaXRhdmlQbGFjZWhvbGRlciNiNWM4MTJlMy0zNzVkLWRiZTktZDljNC05ZmZkNjJjMjk1ZTkiLCJUZXh0IjoiMjQiLCJQYWdlSW5QdWJsaWNhdGlvbiI6MSwiRm9vdG5vdGVJbmRleCI6MjMsIlJlZmVyZW5jZUlkcyI6WyJkYzZjMGVkNi04YWJjLTQ3MjQtOWZkNC1jNTAxNjljYWRiODgiXSwiUGFyYWdyYXBoUmFuZ2VTdGFydCI6MjB9}</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24</w:t>
          </w:r>
          <w:r w:rsidRPr="00845F7F">
            <w:rPr>
              <w:rFonts w:ascii="Calibri" w:hAnsi="Calibri" w:cs="Calibri"/>
              <w:color w:val="000000"/>
            </w:rPr>
            <w:fldChar w:fldCharType="end"/>
          </w:r>
        </w:sdtContent>
      </w:sdt>
      <w:r w:rsidRPr="00411BB7">
        <w:rPr>
          <w:lang w:val="en-US"/>
        </w:rPr>
        <w:t> Translating frameworks into uniform primary and secondary prevention coverage across provinces is still a work in progress, e.g. shown high geographic variation in stroke burden.</w:t>
      </w:r>
      <w:sdt>
        <w:sdtPr>
          <w:rPr>
            <w:rFonts w:ascii="Calibri" w:hAnsi="Calibri" w:cs="Calibri"/>
            <w:color w:val="000000"/>
          </w:rPr>
          <w:alias w:val="To edit, see citavi.com/edit"/>
          <w:tag w:val="CitaviPlaceholder#e43d3cd9-225d-ded2-b269-d9a182303365"/>
          <w:id w:val="278463592"/>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jcyZjA0NDFhLTI3NDItNjE0NS0xOTM2LTM1NjdmY2U5MjFjMCIsIlJlZmVyZW5jZSI6eyJJZCI6Ijk5YWExOGFjLTRmMzItNDQ1ZS04N2M5LWU3OWUxYWNlNjllMyIsIlN0YXRpY0lkcyI6WyIyODQwZmViYy1mYmI1LTRhYjAtYjQzZS1hMTJmNDg3MmQwNWYiXSwiU2hvcnRUaXRsZSI6Ik1hLCBMaSBldCBhbC4gMjAyMSDigJMgVGVtcG9yYWwgdHJlbmQgYW5kIGF0dHJpYnV0YWJsZSByaXNrIn0sIlJlZmVyZW5jZUlkIjoiOTlhYTE4YWMtNGYzMi00NDVlLTg3YzktZTc5ZTFhY2U2OWUzIiwiUGFnZVJhbmdlIjp7Ik9yaWdpbmFsU3RyaW5nIjoiIiwiTnVtYmVyaW5nVHlwZSI6MCwiTnVtZXJhbFN5c3RlbSI6MCwiU3RhcnRQYWdlIjp7Ik51bWVyYWxTeXN0ZW0iOjB9LCJFbmRQYWdlIjp7Ik51bWVyYWxTeXN0ZW0iOjB9fX1dLCJJbmRleEZvclNvcnRpbmciOjI0LCJTdG9yeVR5cGUiOjEsIklkIjoiZTQzZDNjZDktMjI1ZC1kZWQyLWIyNjktZDlhMTgyMzAzMzY1IiwiVGFnIjoiQ2l0YXZpUGxhY2Vob2xkZXIjZTQzZDNjZDktMjI1ZC1kZWQyLWIyNjktZDlhMTgyMzAzMzY1IiwiVGV4dCI6IjI1IiwiUGFnZUluUHVibGljYXRpb24iOjEsIkZvb3Rub3RlSW5kZXgiOjI0LCJSZWZlcmVuY2VJZHMiOlsiOTlhYTE4YWMtNGYzMi00NDVlLTg3YzktZTc5ZTFhY2U2OWUzIl0sIlBhcmFncmFwaFJhbmdlU3RhcnQiOjIwfQ==}</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25</w:t>
          </w:r>
          <w:r w:rsidRPr="00845F7F">
            <w:rPr>
              <w:rFonts w:ascii="Calibri" w:hAnsi="Calibri" w:cs="Calibri"/>
              <w:color w:val="000000"/>
            </w:rPr>
            <w:fldChar w:fldCharType="end"/>
          </w:r>
        </w:sdtContent>
      </w:sdt>
      <w:r w:rsidRPr="00411BB7">
        <w:rPr>
          <w:lang w:val="en-US"/>
        </w:rPr>
        <w:t> </w:t>
      </w:r>
    </w:p>
    <w:p w:rsidR="009E7AF4" w:rsidRPr="00020E3F" w:rsidRDefault="009E7AF4" w:rsidP="009E7AF4">
      <w:pPr>
        <w:jc w:val="both"/>
        <w:rPr>
          <w:lang w:val="en-US"/>
        </w:rPr>
      </w:pPr>
      <w:r w:rsidRPr="00411BB7">
        <w:rPr>
          <w:lang w:val="en-US"/>
        </w:rPr>
        <w:lastRenderedPageBreak/>
        <w:t xml:space="preserve">Across these efforts, common success factors emerge: integrating stroke prevention within broader </w:t>
      </w:r>
      <w:proofErr w:type="spellStart"/>
      <w:r w:rsidRPr="00411BB7">
        <w:rPr>
          <w:lang w:val="en-US"/>
        </w:rPr>
        <w:t>noncommunicable</w:t>
      </w:r>
      <w:proofErr w:type="spellEnd"/>
      <w:r w:rsidRPr="00411BB7">
        <w:rPr>
          <w:lang w:val="en-US"/>
        </w:rPr>
        <w:t xml:space="preserve"> disease and primary-care platforms and initiatives</w:t>
      </w:r>
      <w:r>
        <w:rPr>
          <w:lang w:val="en-US"/>
        </w:rPr>
        <w:t>;</w:t>
      </w:r>
      <w:sdt>
        <w:sdtPr>
          <w:rPr>
            <w:rFonts w:ascii="Calibri" w:hAnsi="Calibri" w:cs="Calibri"/>
            <w:color w:val="000000"/>
          </w:rPr>
          <w:alias w:val="To edit, see citavi.com/edit"/>
          <w:tag w:val="CitaviPlaceholder#b61d2113-b90c-bc42-01d9-448eddf9fb95"/>
          <w:id w:val="1944177412"/>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jM4ODZiMjVmLTdlZTgtNjE1OC05MWRiLWY3ODE1NmU5MmVmMSIsIlJlZmVyZW5jZSI6eyJJZCI6IjBlZWM2ZTUzLWE5MzktNDQ1OC1hZDEwLWFkMDhhM2Q0M2VhZCIsIlN0YXRpY0lkcyI6WyJiYjQxYTU3Zi0zOTBkLTRmN2MtYTMzNC01MTA3M2YzNDAwZTciXSwiU2hvcnRUaXRsZSI6IlNjaHdhbG0sIE1jQ3JlYWR5IGV0IGFsLiAyMDE5IOKAkyBBIGNvbW11bml0eS1iYXNlZCBjb21wcmVoZW5zaXZlIGludGVydmVudGlvbiJ9LCJSZWZlcmVuY2VJZCI6IjBlZWM2ZTUzLWE5MzktNDQ1OC1hZDEwLWFkMDhhM2Q0M2VhZCIsIlBhZ2VSYW5nZSI6eyJPcmlnaW5hbFN0cmluZyI6IiIsIk51bWJlcmluZ1R5cGUiOjAsIk51bWVyYWxTeXN0ZW0iOjAsIlN0YXJ0UGFnZSI6eyJOdW1lcmFsU3lzdGVtIjowfSwiRW5kUGFnZSI6eyJOdW1lcmFsU3lzdGVtIjowfX19LHsiSWQiOiIyMjVkOGU4Zi01Nzk1LWNmNzYtMGY2My04MGQ1ZmJhNDk1NTYiLCJSZWZlcmVuY2UiOnsiSWQiOiIxOTU2N2NmZS0zYmZkLTRiZDQtOTExZS00MWU5NGQwY2IzNTYiLCJTdGF0aWNJZHMiOlsiMjJhMjU2OTktMzBjMi00OTEzLThmOTQtOGNhN2JjODc0ZWFkIl0sIlNob3J0VGl0bGUiOiJNY0d1aXJlLCBWYW4gZXQgYWwuIDIwMjIg4oCTIEltcHJvdmluZyBoeXBlcnRlbnNpb24gYXdhcmVuZXNzIGFuZCBtYW5hZ2VtZW50In0sIlJlZmVyZW5jZUlkIjoiMTk1NjdjZmUtM2JmZC00YmQ0LTkxMWUtNDFlOTRkMGNiMzU2IiwiUGFnZVJhbmdlIjp7Ik9yaWdpbmFsU3RyaW5nIjoiIiwiTnVtYmVyaW5nVHlwZSI6MCwiTnVtZXJhbFN5c3RlbSI6MCwiU3RhcnRQYWdlIjp7Ik51bWVyYWxTeXN0ZW0iOjB9LCJFbmRQYWdlIjp7Ik51bWVyYWxTeXN0ZW0iOjB9fX1dLCJJbmRleEZvclNvcnRpbmciOjI1LCJTdG9yeVR5cGUiOjEsIklkIjoiYjYxZDIxMTMtYjkwYy1iYzQyLTAxZDktNDQ4ZWRkZjlmYjk1IiwiVGFnIjoiQ2l0YXZpUGxhY2Vob2xkZXIjYjYxZDIxMTMtYjkwYy1iYzQyLTAxZDktNDQ4ZWRkZjlmYjk1IiwiVGV4dCI6IjI2LDI3IiwiUGFnZUluUHVibGljYXRpb24iOjEsIkZvb3Rub3RlSW5kZXgiOjI1LCJSZWZlcmVuY2VJZHMiOlsiMGVlYzZlNTMtYTkzOS00NDU4LWFkMTAtYWQwOGEzZDQzZWFkIiwiMTk1NjdjZmUtM2JmZC00YmQ0LTkxMWUtNDFlOTRkMGNiMzU2Il0sIlBhcmFncmFwaFJhbmdlU3RhcnQiOjIxfQ==}</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26</w:t>
          </w:r>
          <w:r w:rsidRPr="00845F7F">
            <w:rPr>
              <w:rFonts w:ascii="Calibri" w:hAnsi="Calibri" w:cs="Calibri"/>
              <w:color w:val="000000"/>
              <w:lang w:val="en-US"/>
            </w:rPr>
            <w:t>,</w:t>
          </w:r>
          <w:r w:rsidRPr="00845F7F">
            <w:rPr>
              <w:rFonts w:ascii="Calibri" w:hAnsi="Calibri" w:cs="Calibri"/>
              <w:color w:val="000000"/>
              <w:vertAlign w:val="superscript"/>
              <w:lang w:val="en-US"/>
            </w:rPr>
            <w:t>27</w:t>
          </w:r>
          <w:r w:rsidRPr="00845F7F">
            <w:rPr>
              <w:rFonts w:ascii="Calibri" w:hAnsi="Calibri" w:cs="Calibri"/>
              <w:color w:val="000000"/>
            </w:rPr>
            <w:fldChar w:fldCharType="end"/>
          </w:r>
        </w:sdtContent>
      </w:sdt>
      <w:r w:rsidRPr="00411BB7">
        <w:rPr>
          <w:lang w:val="en-US"/>
        </w:rPr>
        <w:t> establishing stroke-focused service networks that are adapted to local needs</w:t>
      </w:r>
      <w:sdt>
        <w:sdtPr>
          <w:rPr>
            <w:rFonts w:ascii="Calibri" w:hAnsi="Calibri" w:cs="Calibri"/>
            <w:color w:val="000000"/>
          </w:rPr>
          <w:alias w:val="To edit, see citavi.com/edit"/>
          <w:tag w:val="CitaviPlaceholder#2de8d388-c2c2-08ba-fdc9-49c069326b47"/>
          <w:id w:val="-2138249169"/>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jA5OWQ4NGUxLTljMGEtMGY0OS1iZjM0LTZiMjM5ZDRmMzIxMyIsIlJlZmVyZW5jZSI6eyJJZCI6ImM4N2E3ZjhiLThlMTUtNGY3Yy04MWZjLTFiYzJhNGFiMjc4ZCIsIlN0YXRpY0lkcyI6WyI4NTE5OWM1OS1lZjZmLTQ2ZDktOTIwMS01ODYzMTVmMGVhZWUiXSwiU2hvcnRUaXRsZSI6IlNpbmdoLCBKZW5raW5zIGV0IGFsLiAyMDE3IOKAkyBTdHJva2UgSW52ZXN0aWdhdGl2ZSBSZXNlYXJjaCBhbmQgRWR1Y2F0aW9uIn0sIlJlZmVyZW5jZUlkIjoiYzg3YTdmOGItOGUxNS00ZjdjLTgxZmMtMWJjMmE0YWIyNzhkIiwiUGFnZVJhbmdlIjp7Ik9yaWdpbmFsU3RyaW5nIjoiIiwiTnVtYmVyaW5nVHlwZSI6MCwiTnVtZXJhbFN5c3RlbSI6MCwiU3RhcnRQYWdlIjp7Ik51bWVyYWxTeXN0ZW0iOjB9LCJFbmRQYWdlIjp7Ik51bWVyYWxTeXN0ZW0iOjB9fX1dLCJJbmRleEZvclNvcnRpbmciOjI2LCJTdG9yeVR5cGUiOjEsIklkIjoiMmRlOGQzODgtYzJjMi0wOGJhLWZkYzktNDljMDY5MzI2YjQ3IiwiVGFnIjoiQ2l0YXZpUGxhY2Vob2xkZXIjMmRlOGQzODgtYzJjMi0wOGJhLWZkYzktNDljMDY5MzI2YjQ3IiwiVGV4dCI6IjI4IiwiUGFnZUluUHVibGljYXRpb24iOjEsIkZvb3Rub3RlSW5kZXgiOjI2LCJSZWZlcmVuY2VJZHMiOlsiYzg3YTdmOGItOGUxNS00ZjdjLTgxZmMtMWJjMmE0YWIyNzhkIl0sIlBhcmFncmFwaFJhbmdlU3RhcnQiOjIxfQ==}</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28</w:t>
          </w:r>
          <w:r w:rsidRPr="00845F7F">
            <w:rPr>
              <w:rFonts w:ascii="Calibri" w:hAnsi="Calibri" w:cs="Calibri"/>
              <w:color w:val="000000"/>
            </w:rPr>
            <w:fldChar w:fldCharType="end"/>
          </w:r>
        </w:sdtContent>
      </w:sdt>
      <w:r w:rsidRPr="00411BB7">
        <w:rPr>
          <w:lang w:val="en-US"/>
        </w:rPr>
        <w:t> and span the entire health system; developing and using performance indicators and registries to measure stroke-care quality at scale and identify the most relevant priority action areas</w:t>
      </w:r>
      <w:r>
        <w:rPr>
          <w:lang w:val="en-US"/>
        </w:rPr>
        <w:t>;</w:t>
      </w:r>
      <w:sdt>
        <w:sdtPr>
          <w:rPr>
            <w:rFonts w:ascii="Calibri" w:hAnsi="Calibri" w:cs="Calibri"/>
            <w:color w:val="000000"/>
          </w:rPr>
          <w:alias w:val="To edit, see citavi.com/edit"/>
          <w:tag w:val="CitaviPlaceholder#dda51ab1-fc7f-1186-404b-42bb11007bf1"/>
          <w:id w:val="-235008204"/>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mQyNWE0ZTYxLWJkODUtNDIwZS01ODUzLTk5ZGNjODE2YzIxOSIsIlJlZmVyZW5jZSI6eyJJZCI6ImRmZDg3NjgzLTBiYTUtNDkzMS04MzQ0LWU1OWY3YTBmNzFiNSIsIlN0YXRpY0lkcyI6WyJiOTEyYWYyZi0wMzA1LTQ2NDUtYmEzYS0xNDVhOWViMDZhOWYiXSwiU2hvcnRUaXRsZSI6IlF1aWFtYmFvLCBNYWxla3BvdXIgZXQgYWwuIDIwMjUg4oCTIFdvcmxkIGhlYWx0aCBPcmdhbml6YXRpb24ncyBndWlkYW5jZSJ9LCJSZWZlcmVuY2VJZCI6ImRmZDg3NjgzLTBiYTUtNDkzMS04MzQ0LWU1OWY3YTBmNzFiNSIsIlBhZ2VSYW5nZSI6eyJPcmlnaW5hbFN0cmluZyI6IiIsIk51bWJlcmluZ1R5cGUiOjAsIk51bWVyYWxTeXN0ZW0iOjAsIlN0YXJ0UGFnZSI6eyJOdW1lcmFsU3lzdGVtIjowfSwiRW5kUGFnZSI6eyJOdW1lcmFsU3lzdGVtIjowfX19XSwiSW5kZXhGb3JTb3J0aW5nIjoyNywiU3RvcnlUeXBlIjoxLCJJZCI6ImRkYTUxYWIxLWZjN2YtMTE4Ni00MDRiLTQyYmIxMTAwN2JmMSIsIlRhZyI6IkNpdGF2aVBsYWNlaG9sZGVyI2RkYTUxYWIxLWZjN2YtMTE4Ni00MDRiLTQyYmIxMTAwN2JmMSIsIlRleHQiOiIyOSIsIlBhZ2VJblB1YmxpY2F0aW9uIjoxLCJGb290bm90ZUluZGV4IjoyNywiUmVmZXJlbmNlSWRzIjpbImRmZDg3NjgzLTBiYTUtNDkzMS04MzQ0LWU1OWY3YTBmNzFiNSJdLCJQYXJhZ3JhcGhSYW5nZVN0YXJ0IjoyMX0=}</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29</w:t>
          </w:r>
          <w:r w:rsidRPr="00845F7F">
            <w:rPr>
              <w:rFonts w:ascii="Calibri" w:hAnsi="Calibri" w:cs="Calibri"/>
              <w:color w:val="000000"/>
            </w:rPr>
            <w:fldChar w:fldCharType="end"/>
          </w:r>
        </w:sdtContent>
      </w:sdt>
      <w:r w:rsidRPr="00411BB7">
        <w:rPr>
          <w:lang w:val="en-US"/>
        </w:rPr>
        <w:t> and an emphasis on ensuring equal access to services for all, with particular attention to women, minority groups, and migrants</w:t>
      </w:r>
      <w:r>
        <w:rPr>
          <w:lang w:val="en-US"/>
        </w:rPr>
        <w:t>.</w:t>
      </w:r>
      <w:sdt>
        <w:sdtPr>
          <w:rPr>
            <w:rFonts w:ascii="Calibri" w:hAnsi="Calibri" w:cs="Calibri"/>
            <w:color w:val="000000"/>
          </w:rPr>
          <w:alias w:val="To edit, see citavi.com/edit"/>
          <w:tag w:val="CitaviPlaceholder#b229468b-a11f-dc33-1029-25b31f2487c7"/>
          <w:id w:val="-165487843"/>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jQ0MzBkZDc0LTQ0MGMtNTNhOC01M2E4LWIxMTEwNjE0Mzg0MSIsIlJlZmVyZW5jZSI6eyJJZCI6ImQzOTU5M2FjLWUwOTAtNDhkOC1iOGY0LWE2OGNkMzc2MWU3MSIsIlN0YXRpY0lkcyI6WyJkYTFiNDEzYy02YmQ4LTQ3OGUtYWFiMC04NDNkMGRkNzM5OTAiXSwiU2hvcnRUaXRsZSI6IkFuYW5kLCBLYW5kYXNhbXkgZXQgYWwuIDIwMjUg4oCTIFJlZHVjaW5nIGluZXF1YWxpdGllcyBpbiBjYXJkaW92YXNjdWxhciBkaXNlYXNlIn0sIlJlZmVyZW5jZUlkIjoiZDM5NTkzYWMtZTA5MC00OGQ4LWI4ZjQtYTY4Y2QzNzYxZTcxIiwiUGFnZVJhbmdlIjp7Ik9yaWdpbmFsU3RyaW5nIjoiIiwiTnVtYmVyaW5nVHlwZSI6MCwiTnVtZXJhbFN5c3RlbSI6MCwiU3RhcnRQYWdlIjp7Ik51bWVyYWxTeXN0ZW0iOjB9LCJFbmRQYWdlIjp7Ik51bWVyYWxTeXN0ZW0iOjB9fX0seyJJZCI6Ijk0Mzc1ZWU1LTkzYWMtZTllYi03ZTVhLTlhOGNkNTBkNDk5OSIsIlJlZmVyZW5jZSI6eyJJZCI6IjdmNTIwYmFmLTkyMGQtNDExMC05ODE1LTljMzQyNDI0OTczMyIsIlN0YXRpY0lkcyI6WyI4OGQ0MTY1MC0yODVkLTQ1YTktODljOC00Y2M3YzZmN2IwMzkiXSwiU2hvcnRUaXRsZSI6IkJvZGVuLUFsYmFsYSAyMDI1IOKAkyBSb2FkbWFwIGZvciBIZWFsdGggRXF1aXR5In0sIlJlZmVyZW5jZUlkIjoiN2Y1MjBiYWYtOTIwZC00MTEwLTk4MTUtOWMzNDI0MjQ5NzMzIiwiUGFnZVJhbmdlIjp7Ik9yaWdpbmFsU3RyaW5nIjoiIiwiTnVtYmVyaW5nVHlwZSI6MCwiTnVtZXJhbFN5c3RlbSI6MCwiU3RhcnRQYWdlIjp7Ik51bWVyYWxTeXN0ZW0iOjB9LCJFbmRQYWdlIjp7Ik51bWVyYWxTeXN0ZW0iOjB9fX1dLCJJbmRleEZvclNvcnRpbmciOjI4LCJTdG9yeVR5cGUiOjEsIklkIjoiYjIyOTQ2OGItYTExZi1kYzMzLTEwMjktMjViMzFmMjQ4N2M3IiwiVGFnIjoiQ2l0YXZpUGxhY2Vob2xkZXIjYjIyOTQ2OGItYTExZi1kYzMzLTEwMjktMjViMzFmMjQ4N2M3IiwiVGV4dCI6IjMwLDMxIiwiUGFnZUluUHVibGljYXRpb24iOjEsIkZvb3Rub3RlSW5kZXgiOjI4LCJSZWZlcmVuY2VJZHMiOlsiZDM5NTkzYWMtZTA5MC00OGQ4LWI4ZjQtYTY4Y2QzNzYxZTcxIiwiN2Y1MjBiYWYtOTIwZC00MTEwLTk4MTUtOWMzNDI0MjQ5NzMzIl0sIlBhcmFncmFwaFJhbmdlU3RhcnQiOjIxfQ==}</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30</w:t>
          </w:r>
          <w:r w:rsidRPr="00845F7F">
            <w:rPr>
              <w:rFonts w:ascii="Calibri" w:hAnsi="Calibri" w:cs="Calibri"/>
              <w:color w:val="000000"/>
              <w:lang w:val="en-US"/>
            </w:rPr>
            <w:t>,</w:t>
          </w:r>
          <w:r w:rsidRPr="00845F7F">
            <w:rPr>
              <w:rFonts w:ascii="Calibri" w:hAnsi="Calibri" w:cs="Calibri"/>
              <w:color w:val="000000"/>
              <w:vertAlign w:val="superscript"/>
              <w:lang w:val="en-US"/>
            </w:rPr>
            <w:t>31</w:t>
          </w:r>
          <w:r w:rsidRPr="00845F7F">
            <w:rPr>
              <w:rFonts w:ascii="Calibri" w:hAnsi="Calibri" w:cs="Calibri"/>
              <w:color w:val="000000"/>
            </w:rPr>
            <w:fldChar w:fldCharType="end"/>
          </w:r>
        </w:sdtContent>
      </w:sdt>
      <w:r w:rsidRPr="00411BB7">
        <w:rPr>
          <w:lang w:val="en-US"/>
        </w:rPr>
        <w:t> Digital solutions can be leveraged to advance these objectives and provide patient-centered education and care offerings.</w:t>
      </w:r>
      <w:sdt>
        <w:sdtPr>
          <w:rPr>
            <w:rFonts w:ascii="Calibri" w:hAnsi="Calibri" w:cs="Calibri"/>
            <w:color w:val="000000"/>
          </w:rPr>
          <w:alias w:val="To edit, see citavi.com/edit"/>
          <w:tag w:val="CitaviPlaceholder#d4f6dc69-965e-ffff-a817-9017d5014816"/>
          <w:id w:val="1423072750"/>
        </w:sdtPr>
        <w:sdtContent>
          <w:r w:rsidRPr="00845F7F">
            <w:rPr>
              <w:rFonts w:ascii="Calibri" w:hAnsi="Calibri" w:cs="Calibri"/>
              <w:color w:val="000000"/>
            </w:rPr>
            <w:fldChar w:fldCharType="begin"/>
          </w:r>
          <w:r w:rsidRPr="00845F7F">
            <w:rPr>
              <w:rFonts w:ascii="Calibri" w:hAnsi="Calibri" w:cs="Calibri"/>
              <w:color w:val="000000"/>
              <w:lang w:val="en-US"/>
            </w:rPr>
            <w:instrText>ADDIN CitaviPlaceholder{eyJFbnRyaWVzIjpbeyJJZCI6IjU0MjFjMjE2LTMwNWUtZDkyNi1iNThmLTY3YzkzZTM0MzIwNiIsIlJlZmVyZW5jZSI6eyJJZCI6IjMxZjQ5MWVlLWYwN2ItNDU2Mi04NDJlLWY4ZWY2NWNkOWZkNSIsIlN0YXRpY0lkcyI6WyJlODZkMzRmZi0zMTY4LTQ4N2QtYTg3Zi0yNzQwNGRkNDYxMGMiXSwiU2hvcnRUaXRsZSI6IkthdHosIE1zemFyIGV0IGFsLiAyMDI0IOKAkyBEaWdpdGFsIEhlYWx0aCBJbnRlcnZlbnRpb25zIGZvciBIeXBlcnRlbnNpb24ifSwiUmVmZXJlbmNlSWQiOiIzMWY0OTFlZS1mMDdiLTQ1NjItODQyZS1mOGVmNjVjZDlmZDUiLCJQYWdlUmFuZ2UiOnsiT3JpZ2luYWxTdHJpbmciOiIiLCJOdW1iZXJpbmdUeXBlIjowLCJOdW1lcmFsU3lzdGVtIjowLCJTdGFydFBhZ2UiOnsiTnVtZXJhbFN5c3RlbSI6MH0sIkVuZFBhZ2UiOnsiTnVtZXJhbFN5c3RlbSI6MH19fV0sIkluZGV4Rm9yU29ydGluZyI6MjksIlN0b3J5VHlwZSI6MSwiSWQiOiJkNGY2ZGM2OS05NjVlLWZmZmYtYTgxNy05MDE3ZDUwMTQ4MTYiLCJUYWciOiJDaXRhdmlQbGFjZWhvbGRlciNkNGY2ZGM2OS05NjVlLWZmZmYtYTgxNy05MDE3ZDUwMTQ4MTYiLCJUZXh0IjoiMzIiLCJQYWdlSW5QdWJsaWNhdGlvbiI6MSwiRm9vdG5vdGVJbmRleCI6MjksIlJlZmVyZW5jZUlkcyI6WyIzMWY0OTFlZS1mMDdiLTQ1NjItODQyZS1mOGVmNjVjZDlmZDUiXSwiUGFyYWdyYXBoUmFuZ2VTdGFydCI6MjF9}</w:instrText>
          </w:r>
          <w:r w:rsidRPr="00845F7F">
            <w:rPr>
              <w:rFonts w:ascii="Calibri" w:hAnsi="Calibri" w:cs="Calibri"/>
              <w:color w:val="000000"/>
            </w:rPr>
            <w:fldChar w:fldCharType="separate"/>
          </w:r>
          <w:r w:rsidRPr="00845F7F">
            <w:rPr>
              <w:rFonts w:ascii="Calibri" w:hAnsi="Calibri" w:cs="Calibri"/>
              <w:color w:val="000000"/>
              <w:vertAlign w:val="superscript"/>
              <w:lang w:val="en-US"/>
            </w:rPr>
            <w:t>32</w:t>
          </w:r>
          <w:r w:rsidRPr="00845F7F">
            <w:rPr>
              <w:rFonts w:ascii="Calibri" w:hAnsi="Calibri" w:cs="Calibri"/>
              <w:color w:val="000000"/>
            </w:rPr>
            <w:fldChar w:fldCharType="end"/>
          </w:r>
        </w:sdtContent>
      </w:sdt>
      <w:r w:rsidRPr="00411BB7">
        <w:rPr>
          <w:lang w:val="en-US"/>
        </w:rPr>
        <w:t> </w:t>
      </w:r>
    </w:p>
    <w:p w:rsidR="009E7AF4" w:rsidRPr="00020E3F" w:rsidRDefault="009E7AF4" w:rsidP="009E7AF4">
      <w:pPr>
        <w:rPr>
          <w:lang w:val="en-US"/>
        </w:rPr>
      </w:pPr>
      <w:r w:rsidRPr="00020E3F">
        <w:rPr>
          <w:lang w:val="en-US"/>
        </w:rPr>
        <w:t> </w:t>
      </w:r>
    </w:p>
    <w:sdt>
      <w:sdtPr>
        <w:rPr>
          <w:rFonts w:asciiTheme="minorHAnsi" w:eastAsiaTheme="minorEastAsia" w:cstheme="minorBidi"/>
          <w:color w:val="auto"/>
          <w:kern w:val="0"/>
          <w:sz w:val="24"/>
          <w:szCs w:val="24"/>
          <w:lang w:eastAsia="en-US"/>
          <w14:ligatures w14:val="none"/>
        </w:rPr>
        <w:alias w:val=""/>
        <w:tag w:val="CitaviBibliography"/>
        <w:id w:val="1480655824"/>
      </w:sdtPr>
      <w:sdtEndPr>
        <w:rPr>
          <w:rFonts w:eastAsiaTheme="minorHAnsi"/>
          <w:sz w:val="22"/>
          <w:szCs w:val="22"/>
          <w:lang w:val="en-IN"/>
        </w:rPr>
      </w:sdtEndPr>
      <w:sdtContent>
        <w:sdt>
          <w:sdtPr>
            <w:rPr>
              <w:rFonts w:asciiTheme="minorHAnsi" w:eastAsiaTheme="minorEastAsia" w:cstheme="minorBidi"/>
              <w:color w:val="auto"/>
              <w:kern w:val="0"/>
              <w:sz w:val="22"/>
              <w:szCs w:val="22"/>
              <w:lang w:eastAsia="en-US"/>
              <w14:ligatures w14:val="none"/>
            </w:rPr>
            <w:alias w:val=""/>
            <w:tag w:val="CitaviBibliography"/>
            <w:id w:val="-1921630860"/>
          </w:sdtPr>
          <w:sdtEndPr>
            <w:rPr>
              <w:rFonts w:eastAsiaTheme="minorHAnsi"/>
              <w:sz w:val="20"/>
              <w:szCs w:val="20"/>
              <w:lang w:val="en-IN"/>
            </w:rPr>
          </w:sdtEndPr>
          <w:sdtContent>
            <w:p w:rsidR="009E7AF4" w:rsidRPr="001F0AA1" w:rsidRDefault="009E7AF4" w:rsidP="009E7AF4">
              <w:pPr>
                <w:pStyle w:val="CitaviBibliographyHeading"/>
                <w:rPr>
                  <w:color w:val="auto"/>
                  <w:sz w:val="28"/>
                  <w:szCs w:val="28"/>
                  <w:lang w:val="en-US"/>
                </w:rPr>
              </w:pPr>
              <w:r w:rsidRPr="00302849">
                <w:rPr>
                  <w:sz w:val="28"/>
                  <w:szCs w:val="28"/>
                </w:rPr>
                <w:fldChar w:fldCharType="begin"/>
              </w:r>
              <w:sdt>
                <w:sdtPr>
                  <w:rPr>
                    <w:sz w:val="28"/>
                    <w:szCs w:val="28"/>
                  </w:rPr>
                  <w:alias w:val=""/>
                  <w:tag w:val="CitaviBibliographyHeading"/>
                  <w:id w:val="1253856567"/>
                  <w15:appearance w15:val="hidden"/>
                </w:sdtPr>
                <w:sdtEndPr>
                  <w:rPr>
                    <w:color w:val="auto"/>
                  </w:rPr>
                </w:sdtEndPr>
                <w:sdtContent>
                  <w:r w:rsidRPr="00DB7C02">
                    <w:rPr>
                      <w:sz w:val="28"/>
                      <w:szCs w:val="28"/>
                      <w:lang w:val="en-US"/>
                    </w:rPr>
                    <w:instrText>ADDIN CitaviBibliography</w:instrText>
                  </w:r>
                  <w:r w:rsidRPr="00302849">
                    <w:rPr>
                      <w:sz w:val="28"/>
                      <w:szCs w:val="28"/>
                    </w:rPr>
                    <w:fldChar w:fldCharType="separate"/>
                  </w:r>
                  <w:r w:rsidRPr="00DB7C02">
                    <w:rPr>
                      <w:color w:val="auto"/>
                      <w:sz w:val="28"/>
                      <w:szCs w:val="28"/>
                      <w:lang w:val="en-US"/>
                    </w:rPr>
                    <w:t>References Supplementary Material</w:t>
                  </w:r>
                </w:sdtContent>
              </w:sdt>
            </w:p>
            <w:sdt>
              <w:sdtPr>
                <w:rPr>
                  <w:sz w:val="22"/>
                  <w:szCs w:val="22"/>
                </w:rPr>
                <w:alias w:val=""/>
                <w:tag w:val="BibliographyEntry0"/>
                <w:id w:val="1838261549"/>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1.</w:t>
                  </w:r>
                  <w:r w:rsidRPr="00302849">
                    <w:rPr>
                      <w:sz w:val="22"/>
                      <w:szCs w:val="22"/>
                      <w:lang w:val="en-US"/>
                    </w:rPr>
                    <w:tab/>
                    <w:t xml:space="preserve">World Health Organization. </w:t>
                  </w:r>
                  <w:proofErr w:type="spellStart"/>
                  <w:r w:rsidRPr="00302849">
                    <w:rPr>
                      <w:sz w:val="22"/>
                      <w:szCs w:val="22"/>
                      <w:lang w:val="en-US"/>
                    </w:rPr>
                    <w:t>Intersectoral</w:t>
                  </w:r>
                  <w:proofErr w:type="spellEnd"/>
                  <w:r w:rsidRPr="00302849">
                    <w:rPr>
                      <w:sz w:val="22"/>
                      <w:szCs w:val="22"/>
                      <w:lang w:val="en-US"/>
                    </w:rPr>
                    <w:t xml:space="preserve"> global action plan on epilepsy and other neurological disorders 2022–2031. [License: CC BY-NC-SA 3.0 IGO]. Accessed October 1, 2025. https://www.who.int/publications/i/item/9789240076624</w:t>
                  </w:r>
                </w:p>
              </w:sdtContent>
            </w:sdt>
            <w:sdt>
              <w:sdtPr>
                <w:rPr>
                  <w:sz w:val="22"/>
                  <w:szCs w:val="22"/>
                </w:rPr>
                <w:alias w:val=""/>
                <w:tag w:val="BibliographyEntry1"/>
                <w:id w:val="7880763"/>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2.</w:t>
                  </w:r>
                  <w:r w:rsidRPr="00302849">
                    <w:rPr>
                      <w:sz w:val="22"/>
                      <w:szCs w:val="22"/>
                      <w:lang w:val="en-US"/>
                    </w:rPr>
                    <w:tab/>
                    <w:t xml:space="preserve">World Health Organization. Tackling NCDs: best buys and other recommended interventions for the prevention and control of </w:t>
                  </w:r>
                  <w:proofErr w:type="spellStart"/>
                  <w:r w:rsidRPr="00302849">
                    <w:rPr>
                      <w:sz w:val="22"/>
                      <w:szCs w:val="22"/>
                      <w:lang w:val="en-US"/>
                    </w:rPr>
                    <w:t>noncommunicable</w:t>
                  </w:r>
                  <w:proofErr w:type="spellEnd"/>
                  <w:r w:rsidRPr="00302849">
                    <w:rPr>
                      <w:sz w:val="22"/>
                      <w:szCs w:val="22"/>
                      <w:lang w:val="en-US"/>
                    </w:rPr>
                    <w:t xml:space="preserve"> diseases. [License: CC BY-NC-SA 3.0 IGO]. Accessed October 1, 2025. https://www.who.int/publications/i/item/9789240091078</w:t>
                  </w:r>
                </w:p>
              </w:sdtContent>
            </w:sdt>
            <w:sdt>
              <w:sdtPr>
                <w:rPr>
                  <w:sz w:val="22"/>
                  <w:szCs w:val="22"/>
                </w:rPr>
                <w:alias w:val=""/>
                <w:tag w:val="BibliographyEntry2"/>
                <w:id w:val="1694801143"/>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3.</w:t>
                  </w:r>
                  <w:r w:rsidRPr="00302849">
                    <w:rPr>
                      <w:sz w:val="22"/>
                      <w:szCs w:val="22"/>
                      <w:lang w:val="en-US"/>
                    </w:rPr>
                    <w:tab/>
                    <w:t>World Health Organization. HEARTS technical package for cardiovascular disease management in primary health care: risk based CVD management. [License: CC BY-NC-SA 3.0 IGO]. Accessed October 1, 2025. https://www.who.int/publications/i/item/9789240001367</w:t>
                  </w:r>
                </w:p>
              </w:sdtContent>
            </w:sdt>
            <w:sdt>
              <w:sdtPr>
                <w:rPr>
                  <w:sz w:val="22"/>
                  <w:szCs w:val="22"/>
                </w:rPr>
                <w:alias w:val=""/>
                <w:tag w:val="BibliographyEntry3"/>
                <w:id w:val="431095943"/>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4.</w:t>
                  </w:r>
                  <w:r w:rsidRPr="00302849">
                    <w:rPr>
                      <w:sz w:val="22"/>
                      <w:szCs w:val="22"/>
                      <w:lang w:val="en-US"/>
                    </w:rPr>
                    <w:tab/>
                  </w:r>
                  <w:proofErr w:type="spellStart"/>
                  <w:r w:rsidRPr="00302849">
                    <w:rPr>
                      <w:sz w:val="22"/>
                      <w:szCs w:val="22"/>
                      <w:lang w:val="en-US"/>
                    </w:rPr>
                    <w:t>Ordunez</w:t>
                  </w:r>
                  <w:proofErr w:type="spellEnd"/>
                  <w:r w:rsidRPr="00302849">
                    <w:rPr>
                      <w:sz w:val="22"/>
                      <w:szCs w:val="22"/>
                      <w:lang w:val="en-US"/>
                    </w:rPr>
                    <w:t xml:space="preserve"> P, Lombardi C, </w:t>
                  </w:r>
                  <w:proofErr w:type="spellStart"/>
                  <w:r w:rsidRPr="00302849">
                    <w:rPr>
                      <w:sz w:val="22"/>
                      <w:szCs w:val="22"/>
                      <w:lang w:val="en-US"/>
                    </w:rPr>
                    <w:t>Picone</w:t>
                  </w:r>
                  <w:proofErr w:type="spellEnd"/>
                  <w:r w:rsidRPr="00302849">
                    <w:rPr>
                      <w:sz w:val="22"/>
                      <w:szCs w:val="22"/>
                      <w:lang w:val="en-US"/>
                    </w:rPr>
                    <w:t xml:space="preserve"> DS, et al. HEARTS in the Americas: a global example of using clinically validated automated blood pressure devices in cardiovascular disease prevention and management in primary health care settings. </w:t>
                  </w:r>
                  <w:r w:rsidRPr="00302849">
                    <w:rPr>
                      <w:i/>
                      <w:sz w:val="22"/>
                      <w:szCs w:val="22"/>
                      <w:lang w:val="en-US"/>
                    </w:rPr>
                    <w:t xml:space="preserve">J Hum </w:t>
                  </w:r>
                  <w:proofErr w:type="spellStart"/>
                  <w:r w:rsidRPr="00302849">
                    <w:rPr>
                      <w:i/>
                      <w:sz w:val="22"/>
                      <w:szCs w:val="22"/>
                      <w:lang w:val="en-US"/>
                    </w:rPr>
                    <w:t>Hypertens</w:t>
                  </w:r>
                  <w:proofErr w:type="spellEnd"/>
                  <w:r w:rsidRPr="00302849">
                    <w:rPr>
                      <w:sz w:val="22"/>
                      <w:szCs w:val="22"/>
                      <w:lang w:val="en-US"/>
                    </w:rPr>
                    <w:t>. 2023</w:t>
                  </w:r>
                  <w:proofErr w:type="gramStart"/>
                  <w:r w:rsidRPr="00302849">
                    <w:rPr>
                      <w:sz w:val="22"/>
                      <w:szCs w:val="22"/>
                      <w:lang w:val="en-US"/>
                    </w:rPr>
                    <w:t>;37</w:t>
                  </w:r>
                  <w:proofErr w:type="gramEnd"/>
                  <w:r w:rsidRPr="00302849">
                    <w:rPr>
                      <w:sz w:val="22"/>
                      <w:szCs w:val="22"/>
                      <w:lang w:val="en-US"/>
                    </w:rPr>
                    <w:t xml:space="preserve">(2):126-129. </w:t>
                  </w:r>
                  <w:proofErr w:type="gramStart"/>
                  <w:r w:rsidRPr="00302849">
                    <w:rPr>
                      <w:sz w:val="22"/>
                      <w:szCs w:val="22"/>
                      <w:lang w:val="en-US"/>
                    </w:rPr>
                    <w:t>doi:</w:t>
                  </w:r>
                  <w:proofErr w:type="gramEnd"/>
                  <w:r w:rsidRPr="00302849">
                    <w:rPr>
                      <w:sz w:val="22"/>
                      <w:szCs w:val="22"/>
                      <w:lang w:val="en-US"/>
                    </w:rPr>
                    <w:t>10.1038/s41371-022-00659-z</w:t>
                  </w:r>
                </w:p>
              </w:sdtContent>
            </w:sdt>
            <w:sdt>
              <w:sdtPr>
                <w:rPr>
                  <w:sz w:val="22"/>
                  <w:szCs w:val="22"/>
                </w:rPr>
                <w:alias w:val=""/>
                <w:tag w:val="BibliographyEntry4"/>
                <w:id w:val="-2048129351"/>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5.</w:t>
                  </w:r>
                  <w:r w:rsidRPr="00302849">
                    <w:rPr>
                      <w:sz w:val="22"/>
                      <w:szCs w:val="22"/>
                      <w:lang w:val="en-US"/>
                    </w:rPr>
                    <w:tab/>
                    <w:t xml:space="preserve">Lindsay P, </w:t>
                  </w:r>
                  <w:proofErr w:type="spellStart"/>
                  <w:r w:rsidRPr="00302849">
                    <w:rPr>
                      <w:sz w:val="22"/>
                      <w:szCs w:val="22"/>
                      <w:lang w:val="en-US"/>
                    </w:rPr>
                    <w:t>Furie</w:t>
                  </w:r>
                  <w:proofErr w:type="spellEnd"/>
                  <w:r w:rsidRPr="00302849">
                    <w:rPr>
                      <w:sz w:val="22"/>
                      <w:szCs w:val="22"/>
                      <w:lang w:val="en-US"/>
                    </w:rPr>
                    <w:t xml:space="preserve"> KL, Davis SM, </w:t>
                  </w:r>
                  <w:proofErr w:type="spellStart"/>
                  <w:r w:rsidRPr="00302849">
                    <w:rPr>
                      <w:sz w:val="22"/>
                      <w:szCs w:val="22"/>
                      <w:lang w:val="en-US"/>
                    </w:rPr>
                    <w:t>Donnan</w:t>
                  </w:r>
                  <w:proofErr w:type="spellEnd"/>
                  <w:r w:rsidRPr="00302849">
                    <w:rPr>
                      <w:sz w:val="22"/>
                      <w:szCs w:val="22"/>
                      <w:lang w:val="en-US"/>
                    </w:rPr>
                    <w:t xml:space="preserve"> GA, </w:t>
                  </w:r>
                  <w:proofErr w:type="spellStart"/>
                  <w:r w:rsidRPr="00302849">
                    <w:rPr>
                      <w:sz w:val="22"/>
                      <w:szCs w:val="22"/>
                      <w:lang w:val="en-US"/>
                    </w:rPr>
                    <w:t>Norrving</w:t>
                  </w:r>
                  <w:proofErr w:type="spellEnd"/>
                  <w:r w:rsidRPr="00302849">
                    <w:rPr>
                      <w:sz w:val="22"/>
                      <w:szCs w:val="22"/>
                      <w:lang w:val="en-US"/>
                    </w:rPr>
                    <w:t xml:space="preserve"> B. World Stroke Organization global stroke services guidelines and action plan. </w:t>
                  </w:r>
                  <w:proofErr w:type="spellStart"/>
                  <w:r w:rsidRPr="00302849">
                    <w:rPr>
                      <w:i/>
                      <w:sz w:val="22"/>
                      <w:szCs w:val="22"/>
                      <w:lang w:val="en-US"/>
                    </w:rPr>
                    <w:t>Int</w:t>
                  </w:r>
                  <w:proofErr w:type="spellEnd"/>
                  <w:r w:rsidRPr="00302849">
                    <w:rPr>
                      <w:i/>
                      <w:sz w:val="22"/>
                      <w:szCs w:val="22"/>
                      <w:lang w:val="en-US"/>
                    </w:rPr>
                    <w:t xml:space="preserve"> J Stroke</w:t>
                  </w:r>
                  <w:r w:rsidRPr="00302849">
                    <w:rPr>
                      <w:sz w:val="22"/>
                      <w:szCs w:val="22"/>
                      <w:lang w:val="en-US"/>
                    </w:rPr>
                    <w:t>. 2014</w:t>
                  </w:r>
                  <w:proofErr w:type="gramStart"/>
                  <w:r w:rsidRPr="00302849">
                    <w:rPr>
                      <w:sz w:val="22"/>
                      <w:szCs w:val="22"/>
                      <w:lang w:val="en-US"/>
                    </w:rPr>
                    <w:t>;9</w:t>
                  </w:r>
                  <w:proofErr w:type="gramEnd"/>
                  <w:r w:rsidRPr="00302849">
                    <w:rPr>
                      <w:sz w:val="22"/>
                      <w:szCs w:val="22"/>
                      <w:lang w:val="en-US"/>
                    </w:rPr>
                    <w:t xml:space="preserve"> </w:t>
                  </w:r>
                  <w:proofErr w:type="spellStart"/>
                  <w:r w:rsidRPr="00302849">
                    <w:rPr>
                      <w:sz w:val="22"/>
                      <w:szCs w:val="22"/>
                      <w:lang w:val="en-US"/>
                    </w:rPr>
                    <w:t>Suppl</w:t>
                  </w:r>
                  <w:proofErr w:type="spellEnd"/>
                  <w:r w:rsidRPr="00302849">
                    <w:rPr>
                      <w:sz w:val="22"/>
                      <w:szCs w:val="22"/>
                      <w:lang w:val="en-US"/>
                    </w:rPr>
                    <w:t xml:space="preserve"> A100:4-13. doi:10.1111/ijs.12371</w:t>
                  </w:r>
                </w:p>
              </w:sdtContent>
            </w:sdt>
            <w:sdt>
              <w:sdtPr>
                <w:rPr>
                  <w:sz w:val="22"/>
                  <w:szCs w:val="22"/>
                </w:rPr>
                <w:alias w:val=""/>
                <w:tag w:val="BibliographyEntry5"/>
                <w:id w:val="737599315"/>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6.</w:t>
                  </w:r>
                  <w:r w:rsidRPr="00302849">
                    <w:rPr>
                      <w:sz w:val="22"/>
                      <w:szCs w:val="22"/>
                      <w:lang w:val="en-US"/>
                    </w:rPr>
                    <w:tab/>
                    <w:t xml:space="preserve">Lindsay MP, </w:t>
                  </w:r>
                  <w:proofErr w:type="spellStart"/>
                  <w:r w:rsidRPr="00302849">
                    <w:rPr>
                      <w:sz w:val="22"/>
                      <w:szCs w:val="22"/>
                      <w:lang w:val="en-US"/>
                    </w:rPr>
                    <w:t>Norrving</w:t>
                  </w:r>
                  <w:proofErr w:type="spellEnd"/>
                  <w:r w:rsidRPr="00302849">
                    <w:rPr>
                      <w:sz w:val="22"/>
                      <w:szCs w:val="22"/>
                      <w:lang w:val="en-US"/>
                    </w:rPr>
                    <w:t xml:space="preserve"> B, </w:t>
                  </w:r>
                  <w:proofErr w:type="spellStart"/>
                  <w:r w:rsidRPr="00302849">
                    <w:rPr>
                      <w:sz w:val="22"/>
                      <w:szCs w:val="22"/>
                      <w:lang w:val="en-US"/>
                    </w:rPr>
                    <w:t>Furie</w:t>
                  </w:r>
                  <w:proofErr w:type="spellEnd"/>
                  <w:r w:rsidRPr="00302849">
                    <w:rPr>
                      <w:sz w:val="22"/>
                      <w:szCs w:val="22"/>
                      <w:lang w:val="en-US"/>
                    </w:rPr>
                    <w:t xml:space="preserve"> KL, </w:t>
                  </w:r>
                  <w:proofErr w:type="spellStart"/>
                  <w:r w:rsidRPr="00302849">
                    <w:rPr>
                      <w:sz w:val="22"/>
                      <w:szCs w:val="22"/>
                      <w:lang w:val="en-US"/>
                    </w:rPr>
                    <w:t>Donnan</w:t>
                  </w:r>
                  <w:proofErr w:type="spellEnd"/>
                  <w:r w:rsidRPr="00302849">
                    <w:rPr>
                      <w:sz w:val="22"/>
                      <w:szCs w:val="22"/>
                      <w:lang w:val="en-US"/>
                    </w:rPr>
                    <w:t xml:space="preserve"> G, Langhorne P, Davis S. Global Stroke Guidelines and Action Plan: A Road Map for Quality Stroke Care. Roadmap Implementation Guide. Accessed February 2, 2026. https://www.world-stroke.org/assets/downloads/Global_Stroke_Guidelines_and_Action_Plan_All_in_one_English.pdf</w:t>
                  </w:r>
                </w:p>
              </w:sdtContent>
            </w:sdt>
            <w:sdt>
              <w:sdtPr>
                <w:rPr>
                  <w:sz w:val="22"/>
                  <w:szCs w:val="22"/>
                </w:rPr>
                <w:alias w:val=""/>
                <w:tag w:val="BibliographyEntry6"/>
                <w:id w:val="-329752689"/>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7.</w:t>
                  </w:r>
                  <w:r w:rsidRPr="00302849">
                    <w:rPr>
                      <w:sz w:val="22"/>
                      <w:szCs w:val="22"/>
                      <w:lang w:val="en-US"/>
                    </w:rPr>
                    <w:tab/>
                    <w:t>World Stroke Organization. Global Stroke Bill of Rights Toolkit. Accessed October 1, 2025. https://www.world-stroke.org/assets/CVs/Global_Stroke_Bill_of_Rights_ToolKit_Brochure_2020_WEB.pdf</w:t>
                  </w:r>
                </w:p>
              </w:sdtContent>
            </w:sdt>
            <w:sdt>
              <w:sdtPr>
                <w:rPr>
                  <w:sz w:val="22"/>
                  <w:szCs w:val="22"/>
                </w:rPr>
                <w:alias w:val=""/>
                <w:tag w:val="BibliographyEntry7"/>
                <w:id w:val="1372576405"/>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8.</w:t>
                  </w:r>
                  <w:r w:rsidRPr="00302849">
                    <w:rPr>
                      <w:sz w:val="22"/>
                      <w:szCs w:val="22"/>
                      <w:lang w:val="en-US"/>
                    </w:rPr>
                    <w:tab/>
                    <w:t>European Commission. Healthier Together: EU Non-Communicable Diseases Initiative. Accessed October 1, 2025. https://health.ec.europa.eu/system/files/2022-06/eu-ncd-initiative_publication_en_0.pdf</w:t>
                  </w:r>
                </w:p>
              </w:sdtContent>
            </w:sdt>
            <w:sdt>
              <w:sdtPr>
                <w:rPr>
                  <w:sz w:val="22"/>
                  <w:szCs w:val="22"/>
                </w:rPr>
                <w:alias w:val=""/>
                <w:tag w:val="BibliographyEntry8"/>
                <w:id w:val="-545535625"/>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9.</w:t>
                  </w:r>
                  <w:r w:rsidRPr="00302849">
                    <w:rPr>
                      <w:sz w:val="22"/>
                      <w:szCs w:val="22"/>
                      <w:lang w:val="en-US"/>
                    </w:rPr>
                    <w:tab/>
                    <w:t>Council of the European Union. Conclusions on the Improvement of Cardiovascular Health in the European Union (ST-15315-2024-INIT). Accessed October 1, 2025. https://data.consilium.europa.eu/doc/document/ST-15315-2024-INIT/en/pdf</w:t>
                  </w:r>
                </w:p>
              </w:sdtContent>
            </w:sdt>
            <w:sdt>
              <w:sdtPr>
                <w:rPr>
                  <w:sz w:val="22"/>
                  <w:szCs w:val="22"/>
                </w:rPr>
                <w:alias w:val=""/>
                <w:tag w:val="BibliographyEntry9"/>
                <w:id w:val="807676024"/>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10.</w:t>
                  </w:r>
                  <w:r w:rsidRPr="00302849">
                    <w:rPr>
                      <w:sz w:val="22"/>
                      <w:szCs w:val="22"/>
                      <w:lang w:val="en-US"/>
                    </w:rPr>
                    <w:tab/>
                  </w:r>
                  <w:proofErr w:type="spellStart"/>
                  <w:r w:rsidRPr="00302849">
                    <w:rPr>
                      <w:sz w:val="22"/>
                      <w:szCs w:val="22"/>
                      <w:lang w:val="en-US"/>
                    </w:rPr>
                    <w:t>Norrving</w:t>
                  </w:r>
                  <w:proofErr w:type="spellEnd"/>
                  <w:r w:rsidRPr="00302849">
                    <w:rPr>
                      <w:sz w:val="22"/>
                      <w:szCs w:val="22"/>
                      <w:lang w:val="en-US"/>
                    </w:rPr>
                    <w:t xml:space="preserve"> B, Barrick J, </w:t>
                  </w:r>
                  <w:proofErr w:type="spellStart"/>
                  <w:r w:rsidRPr="00302849">
                    <w:rPr>
                      <w:sz w:val="22"/>
                      <w:szCs w:val="22"/>
                      <w:lang w:val="en-US"/>
                    </w:rPr>
                    <w:t>Davalos</w:t>
                  </w:r>
                  <w:proofErr w:type="spellEnd"/>
                  <w:r w:rsidRPr="00302849">
                    <w:rPr>
                      <w:sz w:val="22"/>
                      <w:szCs w:val="22"/>
                      <w:lang w:val="en-US"/>
                    </w:rPr>
                    <w:t xml:space="preserve"> A, et al. Action Plan for Stroke in Europe 2018-2030. </w:t>
                  </w:r>
                  <w:proofErr w:type="spellStart"/>
                  <w:r w:rsidRPr="00302849">
                    <w:rPr>
                      <w:i/>
                      <w:sz w:val="22"/>
                      <w:szCs w:val="22"/>
                      <w:lang w:val="en-US"/>
                    </w:rPr>
                    <w:t>Eur</w:t>
                  </w:r>
                  <w:proofErr w:type="spellEnd"/>
                  <w:r w:rsidRPr="00302849">
                    <w:rPr>
                      <w:i/>
                      <w:sz w:val="22"/>
                      <w:szCs w:val="22"/>
                      <w:lang w:val="en-US"/>
                    </w:rPr>
                    <w:t xml:space="preserve"> Stroke J</w:t>
                  </w:r>
                  <w:r w:rsidRPr="00302849">
                    <w:rPr>
                      <w:sz w:val="22"/>
                      <w:szCs w:val="22"/>
                      <w:lang w:val="en-US"/>
                    </w:rPr>
                    <w:t>. 2018</w:t>
                  </w:r>
                  <w:proofErr w:type="gramStart"/>
                  <w:r w:rsidRPr="00302849">
                    <w:rPr>
                      <w:sz w:val="22"/>
                      <w:szCs w:val="22"/>
                      <w:lang w:val="en-US"/>
                    </w:rPr>
                    <w:t>;3</w:t>
                  </w:r>
                  <w:proofErr w:type="gramEnd"/>
                  <w:r w:rsidRPr="00302849">
                    <w:rPr>
                      <w:sz w:val="22"/>
                      <w:szCs w:val="22"/>
                      <w:lang w:val="en-US"/>
                    </w:rPr>
                    <w:t xml:space="preserve">(4):309-336. </w:t>
                  </w:r>
                  <w:proofErr w:type="gramStart"/>
                  <w:r w:rsidRPr="00302849">
                    <w:rPr>
                      <w:sz w:val="22"/>
                      <w:szCs w:val="22"/>
                      <w:lang w:val="en-US"/>
                    </w:rPr>
                    <w:t>doi:</w:t>
                  </w:r>
                  <w:proofErr w:type="gramEnd"/>
                  <w:r w:rsidRPr="00302849">
                    <w:rPr>
                      <w:sz w:val="22"/>
                      <w:szCs w:val="22"/>
                      <w:lang w:val="en-US"/>
                    </w:rPr>
                    <w:t>10.1177/2396987318808719</w:t>
                  </w:r>
                </w:p>
              </w:sdtContent>
            </w:sdt>
            <w:sdt>
              <w:sdtPr>
                <w:rPr>
                  <w:sz w:val="22"/>
                  <w:szCs w:val="22"/>
                </w:rPr>
                <w:alias w:val=""/>
                <w:tag w:val="BibliographyEntry10"/>
                <w:id w:val="-775325948"/>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11.</w:t>
                  </w:r>
                  <w:r w:rsidRPr="00302849">
                    <w:rPr>
                      <w:sz w:val="22"/>
                      <w:szCs w:val="22"/>
                      <w:lang w:val="en-US"/>
                    </w:rPr>
                    <w:tab/>
                    <w:t xml:space="preserve">Christensen H, </w:t>
                  </w:r>
                  <w:proofErr w:type="spellStart"/>
                  <w:r w:rsidRPr="00302849">
                    <w:rPr>
                      <w:sz w:val="22"/>
                      <w:szCs w:val="22"/>
                      <w:lang w:val="en-US"/>
                    </w:rPr>
                    <w:t>Pezzella</w:t>
                  </w:r>
                  <w:proofErr w:type="spellEnd"/>
                  <w:r w:rsidRPr="00302849">
                    <w:rPr>
                      <w:sz w:val="22"/>
                      <w:szCs w:val="22"/>
                      <w:lang w:val="en-US"/>
                    </w:rPr>
                    <w:t xml:space="preserve"> FR, </w:t>
                  </w:r>
                  <w:proofErr w:type="spellStart"/>
                  <w:r w:rsidRPr="00302849">
                    <w:rPr>
                      <w:sz w:val="22"/>
                      <w:szCs w:val="22"/>
                      <w:lang w:val="en-US"/>
                    </w:rPr>
                    <w:t>Roaldsen</w:t>
                  </w:r>
                  <w:proofErr w:type="spellEnd"/>
                  <w:r w:rsidRPr="00302849">
                    <w:rPr>
                      <w:sz w:val="22"/>
                      <w:szCs w:val="22"/>
                      <w:lang w:val="en-US"/>
                    </w:rPr>
                    <w:t xml:space="preserve"> MB, et al. Stroke Action Plan for Europe 2018-2030 (SAP-E): mid-term review and update. </w:t>
                  </w:r>
                  <w:proofErr w:type="spellStart"/>
                  <w:r w:rsidRPr="00302849">
                    <w:rPr>
                      <w:i/>
                      <w:sz w:val="22"/>
                      <w:szCs w:val="22"/>
                      <w:lang w:val="en-US"/>
                    </w:rPr>
                    <w:t>Eur</w:t>
                  </w:r>
                  <w:proofErr w:type="spellEnd"/>
                  <w:r w:rsidRPr="00302849">
                    <w:rPr>
                      <w:i/>
                      <w:sz w:val="22"/>
                      <w:szCs w:val="22"/>
                      <w:lang w:val="en-US"/>
                    </w:rPr>
                    <w:t xml:space="preserve"> Stroke J</w:t>
                  </w:r>
                  <w:r w:rsidRPr="00302849">
                    <w:rPr>
                      <w:sz w:val="22"/>
                      <w:szCs w:val="22"/>
                      <w:lang w:val="en-US"/>
                    </w:rPr>
                    <w:t>. 2026</w:t>
                  </w:r>
                  <w:proofErr w:type="gramStart"/>
                  <w:r w:rsidRPr="00302849">
                    <w:rPr>
                      <w:sz w:val="22"/>
                      <w:szCs w:val="22"/>
                      <w:lang w:val="en-US"/>
                    </w:rPr>
                    <w:t>;11</w:t>
                  </w:r>
                  <w:proofErr w:type="gramEnd"/>
                  <w:r w:rsidRPr="00302849">
                    <w:rPr>
                      <w:sz w:val="22"/>
                      <w:szCs w:val="22"/>
                      <w:lang w:val="en-US"/>
                    </w:rPr>
                    <w:t>(1). doi:10.1093/</w:t>
                  </w:r>
                  <w:proofErr w:type="spellStart"/>
                  <w:r w:rsidRPr="00302849">
                    <w:rPr>
                      <w:sz w:val="22"/>
                      <w:szCs w:val="22"/>
                      <w:lang w:val="en-US"/>
                    </w:rPr>
                    <w:t>esj</w:t>
                  </w:r>
                  <w:proofErr w:type="spellEnd"/>
                  <w:r w:rsidRPr="00302849">
                    <w:rPr>
                      <w:sz w:val="22"/>
                      <w:szCs w:val="22"/>
                      <w:lang w:val="en-US"/>
                    </w:rPr>
                    <w:t>/aakaf026</w:t>
                  </w:r>
                </w:p>
              </w:sdtContent>
            </w:sdt>
            <w:sdt>
              <w:sdtPr>
                <w:rPr>
                  <w:sz w:val="22"/>
                  <w:szCs w:val="22"/>
                </w:rPr>
                <w:alias w:val=""/>
                <w:tag w:val="BibliographyEntry11"/>
                <w:id w:val="584347453"/>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12.</w:t>
                  </w:r>
                  <w:r w:rsidRPr="00302849">
                    <w:rPr>
                      <w:sz w:val="22"/>
                      <w:szCs w:val="22"/>
                      <w:lang w:val="en-US"/>
                    </w:rPr>
                    <w:tab/>
                    <w:t xml:space="preserve">European Stroke </w:t>
                  </w:r>
                  <w:proofErr w:type="spellStart"/>
                  <w:r w:rsidRPr="00302849">
                    <w:rPr>
                      <w:sz w:val="22"/>
                      <w:szCs w:val="22"/>
                      <w:lang w:val="en-US"/>
                    </w:rPr>
                    <w:t>Organisation</w:t>
                  </w:r>
                  <w:proofErr w:type="spellEnd"/>
                  <w:r w:rsidRPr="00302849">
                    <w:rPr>
                      <w:sz w:val="22"/>
                      <w:szCs w:val="22"/>
                      <w:lang w:val="en-US"/>
                    </w:rPr>
                    <w:t>. Stroke Alliance for Europe. SAP-E Implementation Plan: 2023 Status Report. Accessed October 1, 2025. https://actionplan.eso-stroke.org/wp-content/uploads/2023/09/SAP-E-status-report_2023__Final-2.pdf</w:t>
                  </w:r>
                </w:p>
              </w:sdtContent>
            </w:sdt>
            <w:sdt>
              <w:sdtPr>
                <w:rPr>
                  <w:sz w:val="22"/>
                  <w:szCs w:val="22"/>
                </w:rPr>
                <w:alias w:val=""/>
                <w:tag w:val="BibliographyEntry12"/>
                <w:id w:val="-605817454"/>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13.</w:t>
                  </w:r>
                  <w:r w:rsidRPr="00302849">
                    <w:rPr>
                      <w:sz w:val="22"/>
                      <w:szCs w:val="22"/>
                      <w:lang w:val="en-US"/>
                    </w:rPr>
                    <w:tab/>
                    <w:t>NHS England. National Stroke Service Model. Accessed October 1, 2025. https://www.england.nhs.uk/wp-content/uploads/2021/05/stroke-service-model-may-2021.pdf</w:t>
                  </w:r>
                </w:p>
              </w:sdtContent>
            </w:sdt>
            <w:sdt>
              <w:sdtPr>
                <w:rPr>
                  <w:sz w:val="22"/>
                  <w:szCs w:val="22"/>
                </w:rPr>
                <w:alias w:val=""/>
                <w:tag w:val="BibliographyEntry13"/>
                <w:id w:val="1541396995"/>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14.</w:t>
                  </w:r>
                  <w:r w:rsidRPr="00302849">
                    <w:rPr>
                      <w:sz w:val="22"/>
                      <w:szCs w:val="22"/>
                      <w:lang w:val="en-US"/>
                    </w:rPr>
                    <w:tab/>
                    <w:t xml:space="preserve">Sentinel Stroke National Audit </w:t>
                  </w:r>
                  <w:proofErr w:type="spellStart"/>
                  <w:r w:rsidRPr="00302849">
                    <w:rPr>
                      <w:sz w:val="22"/>
                      <w:szCs w:val="22"/>
                      <w:lang w:val="en-US"/>
                    </w:rPr>
                    <w:t>Programme</w:t>
                  </w:r>
                  <w:proofErr w:type="spellEnd"/>
                  <w:r w:rsidRPr="00302849">
                    <w:rPr>
                      <w:sz w:val="22"/>
                      <w:szCs w:val="22"/>
                      <w:lang w:val="en-US"/>
                    </w:rPr>
                    <w:t>. State of the Nation Report 2024: Stroke care received between April 2023 and March 2024. Accessed October 1, 2025.</w:t>
                  </w:r>
                </w:p>
              </w:sdtContent>
            </w:sdt>
            <w:sdt>
              <w:sdtPr>
                <w:rPr>
                  <w:sz w:val="22"/>
                  <w:szCs w:val="22"/>
                </w:rPr>
                <w:alias w:val=""/>
                <w:tag w:val="BibliographyEntry14"/>
                <w:id w:val="224500856"/>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15.</w:t>
                  </w:r>
                  <w:r w:rsidRPr="00302849">
                    <w:rPr>
                      <w:sz w:val="22"/>
                      <w:szCs w:val="22"/>
                      <w:lang w:val="en-US"/>
                    </w:rPr>
                    <w:tab/>
                    <w:t>Centers for Disease Control and Prevention. Million Hearts. About Million Hearts 2027. Accessed October 8, 2025. https://millionhearts.hhs.gov/about-million-hearts/index.html</w:t>
                  </w:r>
                </w:p>
              </w:sdtContent>
            </w:sdt>
            <w:sdt>
              <w:sdtPr>
                <w:rPr>
                  <w:sz w:val="22"/>
                  <w:szCs w:val="22"/>
                </w:rPr>
                <w:alias w:val=""/>
                <w:tag w:val="BibliographyEntry15"/>
                <w:id w:val="237675371"/>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16.</w:t>
                  </w:r>
                  <w:r w:rsidRPr="00302849">
                    <w:rPr>
                      <w:sz w:val="22"/>
                      <w:szCs w:val="22"/>
                      <w:lang w:val="en-US"/>
                    </w:rPr>
                    <w:tab/>
                    <w:t xml:space="preserve">Reeves MJ, </w:t>
                  </w:r>
                  <w:proofErr w:type="spellStart"/>
                  <w:r w:rsidRPr="00302849">
                    <w:rPr>
                      <w:sz w:val="22"/>
                      <w:szCs w:val="22"/>
                      <w:lang w:val="en-US"/>
                    </w:rPr>
                    <w:t>Fonarow</w:t>
                  </w:r>
                  <w:proofErr w:type="spellEnd"/>
                  <w:r w:rsidRPr="00302849">
                    <w:rPr>
                      <w:sz w:val="22"/>
                      <w:szCs w:val="22"/>
                      <w:lang w:val="en-US"/>
                    </w:rPr>
                    <w:t xml:space="preserve"> GC, Smith EE, </w:t>
                  </w:r>
                  <w:proofErr w:type="spellStart"/>
                  <w:r w:rsidRPr="00302849">
                    <w:rPr>
                      <w:sz w:val="22"/>
                      <w:szCs w:val="22"/>
                      <w:lang w:val="en-US"/>
                    </w:rPr>
                    <w:t>Sheth</w:t>
                  </w:r>
                  <w:proofErr w:type="spellEnd"/>
                  <w:r w:rsidRPr="00302849">
                    <w:rPr>
                      <w:sz w:val="22"/>
                      <w:szCs w:val="22"/>
                      <w:lang w:val="en-US"/>
                    </w:rPr>
                    <w:t xml:space="preserve"> KN, </w:t>
                  </w:r>
                  <w:proofErr w:type="spellStart"/>
                  <w:r w:rsidRPr="00302849">
                    <w:rPr>
                      <w:sz w:val="22"/>
                      <w:szCs w:val="22"/>
                      <w:lang w:val="en-US"/>
                    </w:rPr>
                    <w:t>Messe</w:t>
                  </w:r>
                  <w:proofErr w:type="spellEnd"/>
                  <w:r w:rsidRPr="00302849">
                    <w:rPr>
                      <w:sz w:val="22"/>
                      <w:szCs w:val="22"/>
                      <w:lang w:val="en-US"/>
                    </w:rPr>
                    <w:t xml:space="preserve"> SR, </w:t>
                  </w:r>
                  <w:proofErr w:type="spellStart"/>
                  <w:r w:rsidRPr="00302849">
                    <w:rPr>
                      <w:sz w:val="22"/>
                      <w:szCs w:val="22"/>
                      <w:lang w:val="en-US"/>
                    </w:rPr>
                    <w:t>Schwamm</w:t>
                  </w:r>
                  <w:proofErr w:type="spellEnd"/>
                  <w:r w:rsidRPr="00302849">
                    <w:rPr>
                      <w:sz w:val="22"/>
                      <w:szCs w:val="22"/>
                      <w:lang w:val="en-US"/>
                    </w:rPr>
                    <w:t xml:space="preserve"> LH. Twenty Years of Get With The Guidelines-Stroke: Celebrating Past Successes, Lessons Learned, and Future Challenges. </w:t>
                  </w:r>
                  <w:r w:rsidRPr="00302849">
                    <w:rPr>
                      <w:i/>
                      <w:sz w:val="22"/>
                      <w:szCs w:val="22"/>
                      <w:lang w:val="en-US"/>
                    </w:rPr>
                    <w:t>Stroke</w:t>
                  </w:r>
                  <w:r w:rsidRPr="00302849">
                    <w:rPr>
                      <w:sz w:val="22"/>
                      <w:szCs w:val="22"/>
                      <w:lang w:val="en-US"/>
                    </w:rPr>
                    <w:t>. 2024</w:t>
                  </w:r>
                  <w:proofErr w:type="gramStart"/>
                  <w:r w:rsidRPr="00302849">
                    <w:rPr>
                      <w:sz w:val="22"/>
                      <w:szCs w:val="22"/>
                      <w:lang w:val="en-US"/>
                    </w:rPr>
                    <w:t>;55</w:t>
                  </w:r>
                  <w:proofErr w:type="gramEnd"/>
                  <w:r w:rsidRPr="00302849">
                    <w:rPr>
                      <w:sz w:val="22"/>
                      <w:szCs w:val="22"/>
                      <w:lang w:val="en-US"/>
                    </w:rPr>
                    <w:t>(6):1689-1698. doi:10.1161/STROKEAHA.124.046527</w:t>
                  </w:r>
                </w:p>
              </w:sdtContent>
            </w:sdt>
            <w:sdt>
              <w:sdtPr>
                <w:rPr>
                  <w:sz w:val="22"/>
                  <w:szCs w:val="22"/>
                </w:rPr>
                <w:alias w:val=""/>
                <w:tag w:val="BibliographyEntry16"/>
                <w:id w:val="-1811627367"/>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17.</w:t>
                  </w:r>
                  <w:r w:rsidRPr="00302849">
                    <w:rPr>
                      <w:sz w:val="22"/>
                      <w:szCs w:val="22"/>
                      <w:lang w:val="en-US"/>
                    </w:rPr>
                    <w:tab/>
                    <w:t xml:space="preserve">Man S, Solomon N, Mac </w:t>
                  </w:r>
                  <w:proofErr w:type="spellStart"/>
                  <w:r w:rsidRPr="00302849">
                    <w:rPr>
                      <w:sz w:val="22"/>
                      <w:szCs w:val="22"/>
                      <w:lang w:val="en-US"/>
                    </w:rPr>
                    <w:t>Grory</w:t>
                  </w:r>
                  <w:proofErr w:type="spellEnd"/>
                  <w:r w:rsidRPr="00302849">
                    <w:rPr>
                      <w:sz w:val="22"/>
                      <w:szCs w:val="22"/>
                      <w:lang w:val="en-US"/>
                    </w:rPr>
                    <w:t xml:space="preserve"> B, et al. Trends in Stroke Thrombolysis Care Metrics and Outcomes by Race and Ethnicity, 2003-2021. </w:t>
                  </w:r>
                  <w:r w:rsidRPr="00302849">
                    <w:rPr>
                      <w:i/>
                      <w:sz w:val="22"/>
                      <w:szCs w:val="22"/>
                      <w:lang w:val="en-US"/>
                    </w:rPr>
                    <w:t xml:space="preserve">JAMA </w:t>
                  </w:r>
                  <w:proofErr w:type="spellStart"/>
                  <w:r w:rsidRPr="00302849">
                    <w:rPr>
                      <w:i/>
                      <w:sz w:val="22"/>
                      <w:szCs w:val="22"/>
                      <w:lang w:val="en-US"/>
                    </w:rPr>
                    <w:t>Netw</w:t>
                  </w:r>
                  <w:proofErr w:type="spellEnd"/>
                  <w:r w:rsidRPr="00302849">
                    <w:rPr>
                      <w:i/>
                      <w:sz w:val="22"/>
                      <w:szCs w:val="22"/>
                      <w:lang w:val="en-US"/>
                    </w:rPr>
                    <w:t xml:space="preserve"> Open</w:t>
                  </w:r>
                  <w:r w:rsidRPr="00302849">
                    <w:rPr>
                      <w:sz w:val="22"/>
                      <w:szCs w:val="22"/>
                      <w:lang w:val="en-US"/>
                    </w:rPr>
                    <w:t>. 2024</w:t>
                  </w:r>
                  <w:proofErr w:type="gramStart"/>
                  <w:r w:rsidRPr="00302849">
                    <w:rPr>
                      <w:sz w:val="22"/>
                      <w:szCs w:val="22"/>
                      <w:lang w:val="en-US"/>
                    </w:rPr>
                    <w:t>;7</w:t>
                  </w:r>
                  <w:proofErr w:type="gramEnd"/>
                  <w:r w:rsidRPr="00302849">
                    <w:rPr>
                      <w:sz w:val="22"/>
                      <w:szCs w:val="22"/>
                      <w:lang w:val="en-US"/>
                    </w:rPr>
                    <w:t>(2):e2352927. doi:10.1001/jamanetworkopen.2023.52927</w:t>
                  </w:r>
                </w:p>
              </w:sdtContent>
            </w:sdt>
            <w:sdt>
              <w:sdtPr>
                <w:rPr>
                  <w:sz w:val="22"/>
                  <w:szCs w:val="22"/>
                </w:rPr>
                <w:alias w:val=""/>
                <w:tag w:val="BibliographyEntry17"/>
                <w:id w:val="-858431067"/>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18.</w:t>
                  </w:r>
                  <w:r w:rsidRPr="00302849">
                    <w:rPr>
                      <w:sz w:val="22"/>
                      <w:szCs w:val="22"/>
                      <w:lang w:val="en-US"/>
                    </w:rPr>
                    <w:tab/>
                  </w:r>
                  <w:proofErr w:type="spellStart"/>
                  <w:r w:rsidRPr="00302849">
                    <w:rPr>
                      <w:sz w:val="22"/>
                      <w:szCs w:val="22"/>
                      <w:lang w:val="en-US"/>
                    </w:rPr>
                    <w:t>Ouriques</w:t>
                  </w:r>
                  <w:proofErr w:type="spellEnd"/>
                  <w:r w:rsidRPr="00302849">
                    <w:rPr>
                      <w:sz w:val="22"/>
                      <w:szCs w:val="22"/>
                      <w:lang w:val="en-US"/>
                    </w:rPr>
                    <w:t xml:space="preserve"> Martins SC, Sacks C, </w:t>
                  </w:r>
                  <w:proofErr w:type="spellStart"/>
                  <w:r w:rsidRPr="00302849">
                    <w:rPr>
                      <w:sz w:val="22"/>
                      <w:szCs w:val="22"/>
                      <w:lang w:val="en-US"/>
                    </w:rPr>
                    <w:t>Hacke</w:t>
                  </w:r>
                  <w:proofErr w:type="spellEnd"/>
                  <w:r w:rsidRPr="00302849">
                    <w:rPr>
                      <w:sz w:val="22"/>
                      <w:szCs w:val="22"/>
                      <w:lang w:val="en-US"/>
                    </w:rPr>
                    <w:t xml:space="preserve"> W, et al. Priorities to reduce the burden of stroke in Latin American countries. </w:t>
                  </w:r>
                  <w:r w:rsidRPr="00302849">
                    <w:rPr>
                      <w:i/>
                      <w:sz w:val="22"/>
                      <w:szCs w:val="22"/>
                      <w:lang w:val="en-US"/>
                    </w:rPr>
                    <w:t>Lancet Neurol</w:t>
                  </w:r>
                  <w:r w:rsidRPr="00302849">
                    <w:rPr>
                      <w:sz w:val="22"/>
                      <w:szCs w:val="22"/>
                      <w:lang w:val="en-US"/>
                    </w:rPr>
                    <w:t>. 2019</w:t>
                  </w:r>
                  <w:proofErr w:type="gramStart"/>
                  <w:r w:rsidRPr="00302849">
                    <w:rPr>
                      <w:sz w:val="22"/>
                      <w:szCs w:val="22"/>
                      <w:lang w:val="en-US"/>
                    </w:rPr>
                    <w:t>;18</w:t>
                  </w:r>
                  <w:proofErr w:type="gramEnd"/>
                  <w:r w:rsidRPr="00302849">
                    <w:rPr>
                      <w:sz w:val="22"/>
                      <w:szCs w:val="22"/>
                      <w:lang w:val="en-US"/>
                    </w:rPr>
                    <w:t xml:space="preserve">(7):674-683. </w:t>
                  </w:r>
                  <w:proofErr w:type="gramStart"/>
                  <w:r w:rsidRPr="00302849">
                    <w:rPr>
                      <w:sz w:val="22"/>
                      <w:szCs w:val="22"/>
                      <w:lang w:val="en-US"/>
                    </w:rPr>
                    <w:t>doi:</w:t>
                  </w:r>
                  <w:proofErr w:type="gramEnd"/>
                  <w:r w:rsidRPr="00302849">
                    <w:rPr>
                      <w:sz w:val="22"/>
                      <w:szCs w:val="22"/>
                      <w:lang w:val="en-US"/>
                    </w:rPr>
                    <w:t>10.1016/S1474-4422(19)30068-7</w:t>
                  </w:r>
                </w:p>
              </w:sdtContent>
            </w:sdt>
            <w:sdt>
              <w:sdtPr>
                <w:rPr>
                  <w:sz w:val="22"/>
                  <w:szCs w:val="22"/>
                </w:rPr>
                <w:alias w:val=""/>
                <w:tag w:val="BibliographyEntry18"/>
                <w:id w:val="1454058186"/>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19.</w:t>
                  </w:r>
                  <w:r w:rsidRPr="00302849">
                    <w:rPr>
                      <w:sz w:val="22"/>
                      <w:szCs w:val="22"/>
                      <w:lang w:val="en-US"/>
                    </w:rPr>
                    <w:tab/>
                    <w:t xml:space="preserve">Martins SCO, </w:t>
                  </w:r>
                  <w:proofErr w:type="spellStart"/>
                  <w:r w:rsidRPr="00302849">
                    <w:rPr>
                      <w:sz w:val="22"/>
                      <w:szCs w:val="22"/>
                      <w:lang w:val="en-US"/>
                    </w:rPr>
                    <w:t>Lavados</w:t>
                  </w:r>
                  <w:proofErr w:type="spellEnd"/>
                  <w:r w:rsidRPr="00302849">
                    <w:rPr>
                      <w:sz w:val="22"/>
                      <w:szCs w:val="22"/>
                      <w:lang w:val="en-US"/>
                    </w:rPr>
                    <w:t xml:space="preserve"> P, </w:t>
                  </w:r>
                  <w:proofErr w:type="spellStart"/>
                  <w:r w:rsidRPr="00302849">
                    <w:rPr>
                      <w:sz w:val="22"/>
                      <w:szCs w:val="22"/>
                      <w:lang w:val="en-US"/>
                    </w:rPr>
                    <w:t>Secchi</w:t>
                  </w:r>
                  <w:proofErr w:type="spellEnd"/>
                  <w:r w:rsidRPr="00302849">
                    <w:rPr>
                      <w:sz w:val="22"/>
                      <w:szCs w:val="22"/>
                      <w:lang w:val="en-US"/>
                    </w:rPr>
                    <w:t xml:space="preserve"> TL, et al. Fighting Against Stroke in Latin America: A Joint Effort of Medical Professional Societies and Governments. </w:t>
                  </w:r>
                  <w:r w:rsidRPr="00302849">
                    <w:rPr>
                      <w:i/>
                      <w:sz w:val="22"/>
                      <w:szCs w:val="22"/>
                      <w:lang w:val="en-US"/>
                    </w:rPr>
                    <w:t>Front Neurol</w:t>
                  </w:r>
                  <w:r w:rsidRPr="00302849">
                    <w:rPr>
                      <w:sz w:val="22"/>
                      <w:szCs w:val="22"/>
                      <w:lang w:val="en-US"/>
                    </w:rPr>
                    <w:t>. 2021</w:t>
                  </w:r>
                  <w:proofErr w:type="gramStart"/>
                  <w:r w:rsidRPr="00302849">
                    <w:rPr>
                      <w:sz w:val="22"/>
                      <w:szCs w:val="22"/>
                      <w:lang w:val="en-US"/>
                    </w:rPr>
                    <w:t>;12:743732</w:t>
                  </w:r>
                  <w:proofErr w:type="gramEnd"/>
                  <w:r w:rsidRPr="00302849">
                    <w:rPr>
                      <w:sz w:val="22"/>
                      <w:szCs w:val="22"/>
                      <w:lang w:val="en-US"/>
                    </w:rPr>
                    <w:t>. doi:10.3389/fneur.2021.743732</w:t>
                  </w:r>
                </w:p>
              </w:sdtContent>
            </w:sdt>
            <w:sdt>
              <w:sdtPr>
                <w:rPr>
                  <w:sz w:val="22"/>
                  <w:szCs w:val="22"/>
                </w:rPr>
                <w:alias w:val=""/>
                <w:tag w:val="BibliographyEntry19"/>
                <w:id w:val="-630550135"/>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20.</w:t>
                  </w:r>
                  <w:r w:rsidRPr="00302849">
                    <w:rPr>
                      <w:sz w:val="22"/>
                      <w:szCs w:val="22"/>
                      <w:lang w:val="en-US"/>
                    </w:rPr>
                    <w:tab/>
                  </w:r>
                  <w:proofErr w:type="spellStart"/>
                  <w:r w:rsidRPr="00302849">
                    <w:rPr>
                      <w:sz w:val="22"/>
                      <w:szCs w:val="22"/>
                      <w:lang w:val="en-US"/>
                    </w:rPr>
                    <w:t>Ordunez</w:t>
                  </w:r>
                  <w:proofErr w:type="spellEnd"/>
                  <w:r w:rsidRPr="00302849">
                    <w:rPr>
                      <w:sz w:val="22"/>
                      <w:szCs w:val="22"/>
                      <w:lang w:val="en-US"/>
                    </w:rPr>
                    <w:t xml:space="preserve"> P, Campbell NRC, </w:t>
                  </w:r>
                  <w:proofErr w:type="spellStart"/>
                  <w:r w:rsidRPr="00302849">
                    <w:rPr>
                      <w:sz w:val="22"/>
                      <w:szCs w:val="22"/>
                      <w:lang w:val="en-US"/>
                    </w:rPr>
                    <w:t>DiPette</w:t>
                  </w:r>
                  <w:proofErr w:type="spellEnd"/>
                  <w:r w:rsidRPr="00302849">
                    <w:rPr>
                      <w:sz w:val="22"/>
                      <w:szCs w:val="22"/>
                      <w:lang w:val="en-US"/>
                    </w:rPr>
                    <w:t xml:space="preserve"> DJ, </w:t>
                  </w:r>
                  <w:proofErr w:type="gramStart"/>
                  <w:r w:rsidRPr="00302849">
                    <w:rPr>
                      <w:sz w:val="22"/>
                      <w:szCs w:val="22"/>
                      <w:lang w:val="en-US"/>
                    </w:rPr>
                    <w:t>et</w:t>
                  </w:r>
                  <w:proofErr w:type="gramEnd"/>
                  <w:r w:rsidRPr="00302849">
                    <w:rPr>
                      <w:sz w:val="22"/>
                      <w:szCs w:val="22"/>
                      <w:lang w:val="en-US"/>
                    </w:rPr>
                    <w:t xml:space="preserve"> al. HEARTS in the Americas: Targeting Health System Change to Improve Population Hypertension Control. </w:t>
                  </w:r>
                  <w:proofErr w:type="spellStart"/>
                  <w:r w:rsidRPr="00302849">
                    <w:rPr>
                      <w:i/>
                      <w:sz w:val="22"/>
                      <w:szCs w:val="22"/>
                      <w:lang w:val="en-US"/>
                    </w:rPr>
                    <w:t>Curr</w:t>
                  </w:r>
                  <w:proofErr w:type="spellEnd"/>
                  <w:r w:rsidRPr="00302849">
                    <w:rPr>
                      <w:i/>
                      <w:sz w:val="22"/>
                      <w:szCs w:val="22"/>
                      <w:lang w:val="en-US"/>
                    </w:rPr>
                    <w:t xml:space="preserve"> </w:t>
                  </w:r>
                  <w:proofErr w:type="spellStart"/>
                  <w:r w:rsidRPr="00302849">
                    <w:rPr>
                      <w:i/>
                      <w:sz w:val="22"/>
                      <w:szCs w:val="22"/>
                      <w:lang w:val="en-US"/>
                    </w:rPr>
                    <w:t>Hypertens</w:t>
                  </w:r>
                  <w:proofErr w:type="spellEnd"/>
                  <w:r w:rsidRPr="00302849">
                    <w:rPr>
                      <w:i/>
                      <w:sz w:val="22"/>
                      <w:szCs w:val="22"/>
                      <w:lang w:val="en-US"/>
                    </w:rPr>
                    <w:t xml:space="preserve"> Rep</w:t>
                  </w:r>
                  <w:r w:rsidRPr="00302849">
                    <w:rPr>
                      <w:sz w:val="22"/>
                      <w:szCs w:val="22"/>
                      <w:lang w:val="en-US"/>
                    </w:rPr>
                    <w:t>. 2024</w:t>
                  </w:r>
                  <w:proofErr w:type="gramStart"/>
                  <w:r w:rsidRPr="00302849">
                    <w:rPr>
                      <w:sz w:val="22"/>
                      <w:szCs w:val="22"/>
                      <w:lang w:val="en-US"/>
                    </w:rPr>
                    <w:t>;26</w:t>
                  </w:r>
                  <w:proofErr w:type="gramEnd"/>
                  <w:r w:rsidRPr="00302849">
                    <w:rPr>
                      <w:sz w:val="22"/>
                      <w:szCs w:val="22"/>
                      <w:lang w:val="en-US"/>
                    </w:rPr>
                    <w:t xml:space="preserve">(4):141-156. </w:t>
                  </w:r>
                  <w:proofErr w:type="gramStart"/>
                  <w:r w:rsidRPr="00302849">
                    <w:rPr>
                      <w:sz w:val="22"/>
                      <w:szCs w:val="22"/>
                      <w:lang w:val="en-US"/>
                    </w:rPr>
                    <w:t>doi:</w:t>
                  </w:r>
                  <w:proofErr w:type="gramEnd"/>
                  <w:r w:rsidRPr="00302849">
                    <w:rPr>
                      <w:sz w:val="22"/>
                      <w:szCs w:val="22"/>
                      <w:lang w:val="en-US"/>
                    </w:rPr>
                    <w:t>10.1007/s11906-023-01286-w</w:t>
                  </w:r>
                </w:p>
              </w:sdtContent>
            </w:sdt>
            <w:sdt>
              <w:sdtPr>
                <w:rPr>
                  <w:sz w:val="22"/>
                  <w:szCs w:val="22"/>
                </w:rPr>
                <w:alias w:val=""/>
                <w:tag w:val="BibliographyEntry20"/>
                <w:id w:val="-1495875266"/>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21.</w:t>
                  </w:r>
                  <w:r w:rsidRPr="00302849">
                    <w:rPr>
                      <w:sz w:val="22"/>
                      <w:szCs w:val="22"/>
                      <w:lang w:val="en-US"/>
                    </w:rPr>
                    <w:tab/>
                    <w:t xml:space="preserve">Chen P, Li F, </w:t>
                  </w:r>
                  <w:proofErr w:type="gramStart"/>
                  <w:r w:rsidRPr="00302849">
                    <w:rPr>
                      <w:sz w:val="22"/>
                      <w:szCs w:val="22"/>
                      <w:lang w:val="en-US"/>
                    </w:rPr>
                    <w:t>Harmer</w:t>
                  </w:r>
                  <w:proofErr w:type="gramEnd"/>
                  <w:r w:rsidRPr="00302849">
                    <w:rPr>
                      <w:sz w:val="22"/>
                      <w:szCs w:val="22"/>
                      <w:lang w:val="en-US"/>
                    </w:rPr>
                    <w:t xml:space="preserve"> P. Healthy China 2030: moving from blueprint to action with a new focus on public health. </w:t>
                  </w:r>
                  <w:r w:rsidRPr="00302849">
                    <w:rPr>
                      <w:i/>
                      <w:sz w:val="22"/>
                      <w:szCs w:val="22"/>
                      <w:lang w:val="en-US"/>
                    </w:rPr>
                    <w:t>Lancet Public Health</w:t>
                  </w:r>
                  <w:r w:rsidRPr="00302849">
                    <w:rPr>
                      <w:sz w:val="22"/>
                      <w:szCs w:val="22"/>
                      <w:lang w:val="en-US"/>
                    </w:rPr>
                    <w:t>. 2019</w:t>
                  </w:r>
                  <w:proofErr w:type="gramStart"/>
                  <w:r w:rsidRPr="00302849">
                    <w:rPr>
                      <w:sz w:val="22"/>
                      <w:szCs w:val="22"/>
                      <w:lang w:val="en-US"/>
                    </w:rPr>
                    <w:t>;4</w:t>
                  </w:r>
                  <w:proofErr w:type="gramEnd"/>
                  <w:r w:rsidRPr="00302849">
                    <w:rPr>
                      <w:sz w:val="22"/>
                      <w:szCs w:val="22"/>
                      <w:lang w:val="en-US"/>
                    </w:rPr>
                    <w:t xml:space="preserve">(9):e447. </w:t>
                  </w:r>
                  <w:proofErr w:type="gramStart"/>
                  <w:r w:rsidRPr="00302849">
                    <w:rPr>
                      <w:sz w:val="22"/>
                      <w:szCs w:val="22"/>
                      <w:lang w:val="en-US"/>
                    </w:rPr>
                    <w:t>doi:</w:t>
                  </w:r>
                  <w:proofErr w:type="gramEnd"/>
                  <w:r w:rsidRPr="00302849">
                    <w:rPr>
                      <w:sz w:val="22"/>
                      <w:szCs w:val="22"/>
                      <w:lang w:val="en-US"/>
                    </w:rPr>
                    <w:t>10.1016/S2468-2667(19)30160-4</w:t>
                  </w:r>
                </w:p>
              </w:sdtContent>
            </w:sdt>
            <w:sdt>
              <w:sdtPr>
                <w:rPr>
                  <w:sz w:val="22"/>
                  <w:szCs w:val="22"/>
                </w:rPr>
                <w:alias w:val=""/>
                <w:tag w:val="BibliographyEntry21"/>
                <w:id w:val="-994646459"/>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22.</w:t>
                  </w:r>
                  <w:r w:rsidRPr="00302849">
                    <w:rPr>
                      <w:sz w:val="22"/>
                      <w:szCs w:val="22"/>
                      <w:lang w:val="en-US"/>
                    </w:rPr>
                    <w:tab/>
                    <w:t xml:space="preserve">Chao B-H, Yan F, Hua Y, et al. Stroke prevention and control system in China: CSPPC-Stroke Program. </w:t>
                  </w:r>
                  <w:proofErr w:type="spellStart"/>
                  <w:r w:rsidRPr="00302849">
                    <w:rPr>
                      <w:i/>
                      <w:sz w:val="22"/>
                      <w:szCs w:val="22"/>
                      <w:lang w:val="en-US"/>
                    </w:rPr>
                    <w:t>Int</w:t>
                  </w:r>
                  <w:proofErr w:type="spellEnd"/>
                  <w:r w:rsidRPr="00302849">
                    <w:rPr>
                      <w:i/>
                      <w:sz w:val="22"/>
                      <w:szCs w:val="22"/>
                      <w:lang w:val="en-US"/>
                    </w:rPr>
                    <w:t xml:space="preserve"> J Stroke</w:t>
                  </w:r>
                  <w:r w:rsidRPr="00302849">
                    <w:rPr>
                      <w:sz w:val="22"/>
                      <w:szCs w:val="22"/>
                      <w:lang w:val="en-US"/>
                    </w:rPr>
                    <w:t>. 2021</w:t>
                  </w:r>
                  <w:proofErr w:type="gramStart"/>
                  <w:r w:rsidRPr="00302849">
                    <w:rPr>
                      <w:sz w:val="22"/>
                      <w:szCs w:val="22"/>
                      <w:lang w:val="en-US"/>
                    </w:rPr>
                    <w:t>;16</w:t>
                  </w:r>
                  <w:proofErr w:type="gramEnd"/>
                  <w:r w:rsidRPr="00302849">
                    <w:rPr>
                      <w:sz w:val="22"/>
                      <w:szCs w:val="22"/>
                      <w:lang w:val="en-US"/>
                    </w:rPr>
                    <w:t xml:space="preserve">(3):265-272. </w:t>
                  </w:r>
                  <w:proofErr w:type="gramStart"/>
                  <w:r w:rsidRPr="00302849">
                    <w:rPr>
                      <w:sz w:val="22"/>
                      <w:szCs w:val="22"/>
                      <w:lang w:val="en-US"/>
                    </w:rPr>
                    <w:t>doi:</w:t>
                  </w:r>
                  <w:proofErr w:type="gramEnd"/>
                  <w:r w:rsidRPr="00302849">
                    <w:rPr>
                      <w:sz w:val="22"/>
                      <w:szCs w:val="22"/>
                      <w:lang w:val="en-US"/>
                    </w:rPr>
                    <w:t>10.1177/1747493020913557</w:t>
                  </w:r>
                </w:p>
              </w:sdtContent>
            </w:sdt>
            <w:sdt>
              <w:sdtPr>
                <w:rPr>
                  <w:sz w:val="22"/>
                  <w:szCs w:val="22"/>
                </w:rPr>
                <w:alias w:val=""/>
                <w:tag w:val="BibliographyEntry22"/>
                <w:id w:val="1411279741"/>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23.</w:t>
                  </w:r>
                  <w:r w:rsidRPr="00302849">
                    <w:rPr>
                      <w:sz w:val="22"/>
                      <w:szCs w:val="22"/>
                      <w:lang w:val="en-US"/>
                    </w:rPr>
                    <w:tab/>
                    <w:t xml:space="preserve">Neal B, Wu Y, Feng X, et al. Effect of Salt Substitution on Cardiovascular Events and Death. </w:t>
                  </w:r>
                  <w:r w:rsidRPr="00302849">
                    <w:rPr>
                      <w:i/>
                      <w:sz w:val="22"/>
                      <w:szCs w:val="22"/>
                      <w:lang w:val="en-US"/>
                    </w:rPr>
                    <w:t xml:space="preserve">N </w:t>
                  </w:r>
                  <w:proofErr w:type="spellStart"/>
                  <w:r w:rsidRPr="00302849">
                    <w:rPr>
                      <w:i/>
                      <w:sz w:val="22"/>
                      <w:szCs w:val="22"/>
                      <w:lang w:val="en-US"/>
                    </w:rPr>
                    <w:t>Engl</w:t>
                  </w:r>
                  <w:proofErr w:type="spellEnd"/>
                  <w:r w:rsidRPr="00302849">
                    <w:rPr>
                      <w:i/>
                      <w:sz w:val="22"/>
                      <w:szCs w:val="22"/>
                      <w:lang w:val="en-US"/>
                    </w:rPr>
                    <w:t xml:space="preserve"> J Med</w:t>
                  </w:r>
                  <w:r w:rsidRPr="00302849">
                    <w:rPr>
                      <w:sz w:val="22"/>
                      <w:szCs w:val="22"/>
                      <w:lang w:val="en-US"/>
                    </w:rPr>
                    <w:t>. 2021</w:t>
                  </w:r>
                  <w:proofErr w:type="gramStart"/>
                  <w:r w:rsidRPr="00302849">
                    <w:rPr>
                      <w:sz w:val="22"/>
                      <w:szCs w:val="22"/>
                      <w:lang w:val="en-US"/>
                    </w:rPr>
                    <w:t>;385</w:t>
                  </w:r>
                  <w:proofErr w:type="gramEnd"/>
                  <w:r w:rsidRPr="00302849">
                    <w:rPr>
                      <w:sz w:val="22"/>
                      <w:szCs w:val="22"/>
                      <w:lang w:val="en-US"/>
                    </w:rPr>
                    <w:t xml:space="preserve">(12):1067-1077. </w:t>
                  </w:r>
                  <w:proofErr w:type="gramStart"/>
                  <w:r w:rsidRPr="00302849">
                    <w:rPr>
                      <w:sz w:val="22"/>
                      <w:szCs w:val="22"/>
                      <w:lang w:val="en-US"/>
                    </w:rPr>
                    <w:t>doi:</w:t>
                  </w:r>
                  <w:proofErr w:type="gramEnd"/>
                  <w:r w:rsidRPr="00302849">
                    <w:rPr>
                      <w:sz w:val="22"/>
                      <w:szCs w:val="22"/>
                      <w:lang w:val="en-US"/>
                    </w:rPr>
                    <w:t>10.1056/NEJMoa2105675</w:t>
                  </w:r>
                </w:p>
              </w:sdtContent>
            </w:sdt>
            <w:sdt>
              <w:sdtPr>
                <w:rPr>
                  <w:sz w:val="22"/>
                  <w:szCs w:val="22"/>
                </w:rPr>
                <w:alias w:val=""/>
                <w:tag w:val="BibliographyEntry23"/>
                <w:id w:val="-44381556"/>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24.</w:t>
                  </w:r>
                  <w:r w:rsidRPr="00302849">
                    <w:rPr>
                      <w:sz w:val="22"/>
                      <w:szCs w:val="22"/>
                      <w:lang w:val="en-US"/>
                    </w:rPr>
                    <w:tab/>
                    <w:t xml:space="preserve">Wang Y, Li Z, </w:t>
                  </w:r>
                  <w:proofErr w:type="gramStart"/>
                  <w:r w:rsidRPr="00302849">
                    <w:rPr>
                      <w:sz w:val="22"/>
                      <w:szCs w:val="22"/>
                      <w:lang w:val="en-US"/>
                    </w:rPr>
                    <w:t>Wang</w:t>
                  </w:r>
                  <w:proofErr w:type="gramEnd"/>
                  <w:r w:rsidRPr="00302849">
                    <w:rPr>
                      <w:sz w:val="22"/>
                      <w:szCs w:val="22"/>
                      <w:lang w:val="en-US"/>
                    </w:rPr>
                    <w:t xml:space="preserve"> Y, et al. Chinese Stroke Center Alliance: a national effort to improve healthcare quality for acute stroke and transient </w:t>
                  </w:r>
                  <w:proofErr w:type="spellStart"/>
                  <w:r w:rsidRPr="00302849">
                    <w:rPr>
                      <w:sz w:val="22"/>
                      <w:szCs w:val="22"/>
                      <w:lang w:val="en-US"/>
                    </w:rPr>
                    <w:t>ischaemic</w:t>
                  </w:r>
                  <w:proofErr w:type="spellEnd"/>
                  <w:r w:rsidRPr="00302849">
                    <w:rPr>
                      <w:sz w:val="22"/>
                      <w:szCs w:val="22"/>
                      <w:lang w:val="en-US"/>
                    </w:rPr>
                    <w:t xml:space="preserve"> attack: rationale, design and preliminary findings. </w:t>
                  </w:r>
                  <w:r w:rsidRPr="00302849">
                    <w:rPr>
                      <w:i/>
                      <w:sz w:val="22"/>
                      <w:szCs w:val="22"/>
                      <w:lang w:val="en-US"/>
                    </w:rPr>
                    <w:t xml:space="preserve">Stroke </w:t>
                  </w:r>
                  <w:proofErr w:type="spellStart"/>
                  <w:r w:rsidRPr="00302849">
                    <w:rPr>
                      <w:i/>
                      <w:sz w:val="22"/>
                      <w:szCs w:val="22"/>
                      <w:lang w:val="en-US"/>
                    </w:rPr>
                    <w:t>Vasc</w:t>
                  </w:r>
                  <w:proofErr w:type="spellEnd"/>
                  <w:r w:rsidRPr="00302849">
                    <w:rPr>
                      <w:i/>
                      <w:sz w:val="22"/>
                      <w:szCs w:val="22"/>
                      <w:lang w:val="en-US"/>
                    </w:rPr>
                    <w:t xml:space="preserve"> Neurol</w:t>
                  </w:r>
                  <w:r w:rsidRPr="00302849">
                    <w:rPr>
                      <w:sz w:val="22"/>
                      <w:szCs w:val="22"/>
                      <w:lang w:val="en-US"/>
                    </w:rPr>
                    <w:t>. 2018</w:t>
                  </w:r>
                  <w:proofErr w:type="gramStart"/>
                  <w:r w:rsidRPr="00302849">
                    <w:rPr>
                      <w:sz w:val="22"/>
                      <w:szCs w:val="22"/>
                      <w:lang w:val="en-US"/>
                    </w:rPr>
                    <w:t>;3</w:t>
                  </w:r>
                  <w:proofErr w:type="gramEnd"/>
                  <w:r w:rsidRPr="00302849">
                    <w:rPr>
                      <w:sz w:val="22"/>
                      <w:szCs w:val="22"/>
                      <w:lang w:val="en-US"/>
                    </w:rPr>
                    <w:t xml:space="preserve">(4):256-262. </w:t>
                  </w:r>
                  <w:proofErr w:type="gramStart"/>
                  <w:r w:rsidRPr="00302849">
                    <w:rPr>
                      <w:sz w:val="22"/>
                      <w:szCs w:val="22"/>
                      <w:lang w:val="en-US"/>
                    </w:rPr>
                    <w:t>doi:</w:t>
                  </w:r>
                  <w:proofErr w:type="gramEnd"/>
                  <w:r w:rsidRPr="00302849">
                    <w:rPr>
                      <w:sz w:val="22"/>
                      <w:szCs w:val="22"/>
                      <w:lang w:val="en-US"/>
                    </w:rPr>
                    <w:t>10.1136/svn-2018-000154</w:t>
                  </w:r>
                </w:p>
              </w:sdtContent>
            </w:sdt>
            <w:sdt>
              <w:sdtPr>
                <w:rPr>
                  <w:sz w:val="22"/>
                  <w:szCs w:val="22"/>
                </w:rPr>
                <w:alias w:val=""/>
                <w:tag w:val="BibliographyEntry24"/>
                <w:id w:val="-1075115599"/>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25.</w:t>
                  </w:r>
                  <w:r w:rsidRPr="00302849">
                    <w:rPr>
                      <w:sz w:val="22"/>
                      <w:szCs w:val="22"/>
                      <w:lang w:val="en-US"/>
                    </w:rPr>
                    <w:tab/>
                    <w:t xml:space="preserve">Ma Q, Li R, Wang L, et al. Temporal trend and attributable risk factors of stroke burden in China, 1990-2019: an analysis for the Global Burden of Disease Study 2019. </w:t>
                  </w:r>
                  <w:r w:rsidRPr="00302849">
                    <w:rPr>
                      <w:i/>
                      <w:sz w:val="22"/>
                      <w:szCs w:val="22"/>
                      <w:lang w:val="en-US"/>
                    </w:rPr>
                    <w:t>Lancet Public Health</w:t>
                  </w:r>
                  <w:r w:rsidRPr="00302849">
                    <w:rPr>
                      <w:sz w:val="22"/>
                      <w:szCs w:val="22"/>
                      <w:lang w:val="en-US"/>
                    </w:rPr>
                    <w:t>. 2021</w:t>
                  </w:r>
                  <w:proofErr w:type="gramStart"/>
                  <w:r w:rsidRPr="00302849">
                    <w:rPr>
                      <w:sz w:val="22"/>
                      <w:szCs w:val="22"/>
                      <w:lang w:val="en-US"/>
                    </w:rPr>
                    <w:t>;6</w:t>
                  </w:r>
                  <w:proofErr w:type="gramEnd"/>
                  <w:r w:rsidRPr="00302849">
                    <w:rPr>
                      <w:sz w:val="22"/>
                      <w:szCs w:val="22"/>
                      <w:lang w:val="en-US"/>
                    </w:rPr>
                    <w:t xml:space="preserve">(12):e897-e906. </w:t>
                  </w:r>
                  <w:proofErr w:type="gramStart"/>
                  <w:r w:rsidRPr="00302849">
                    <w:rPr>
                      <w:sz w:val="22"/>
                      <w:szCs w:val="22"/>
                      <w:lang w:val="en-US"/>
                    </w:rPr>
                    <w:t>doi:</w:t>
                  </w:r>
                  <w:proofErr w:type="gramEnd"/>
                  <w:r w:rsidRPr="00302849">
                    <w:rPr>
                      <w:sz w:val="22"/>
                      <w:szCs w:val="22"/>
                      <w:lang w:val="en-US"/>
                    </w:rPr>
                    <w:t>10.1016/S2468-2667(21)00228-0</w:t>
                  </w:r>
                </w:p>
              </w:sdtContent>
            </w:sdt>
            <w:sdt>
              <w:sdtPr>
                <w:rPr>
                  <w:sz w:val="22"/>
                  <w:szCs w:val="22"/>
                </w:rPr>
                <w:alias w:val=""/>
                <w:tag w:val="BibliographyEntry25"/>
                <w:id w:val="133771334"/>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26.</w:t>
                  </w:r>
                  <w:r w:rsidRPr="00302849">
                    <w:rPr>
                      <w:sz w:val="22"/>
                      <w:szCs w:val="22"/>
                      <w:lang w:val="en-US"/>
                    </w:rPr>
                    <w:tab/>
                  </w:r>
                  <w:proofErr w:type="spellStart"/>
                  <w:r w:rsidRPr="00302849">
                    <w:rPr>
                      <w:sz w:val="22"/>
                      <w:szCs w:val="22"/>
                      <w:lang w:val="en-US"/>
                    </w:rPr>
                    <w:t>Schwalm</w:t>
                  </w:r>
                  <w:proofErr w:type="spellEnd"/>
                  <w:r w:rsidRPr="00302849">
                    <w:rPr>
                      <w:sz w:val="22"/>
                      <w:szCs w:val="22"/>
                      <w:lang w:val="en-US"/>
                    </w:rPr>
                    <w:t xml:space="preserve"> J-D, McCready T, Lopez-Jaramillo P, et al. A community-based comprehensive intervention to reduce cardiovascular risk in hypertension (HOPE 4): a cluster-</w:t>
                  </w:r>
                  <w:proofErr w:type="spellStart"/>
                  <w:r w:rsidRPr="00302849">
                    <w:rPr>
                      <w:sz w:val="22"/>
                      <w:szCs w:val="22"/>
                      <w:lang w:val="en-US"/>
                    </w:rPr>
                    <w:t>randomised</w:t>
                  </w:r>
                  <w:proofErr w:type="spellEnd"/>
                  <w:r w:rsidRPr="00302849">
                    <w:rPr>
                      <w:sz w:val="22"/>
                      <w:szCs w:val="22"/>
                      <w:lang w:val="en-US"/>
                    </w:rPr>
                    <w:t xml:space="preserve"> controlled trial. </w:t>
                  </w:r>
                  <w:r w:rsidRPr="00302849">
                    <w:rPr>
                      <w:i/>
                      <w:sz w:val="22"/>
                      <w:szCs w:val="22"/>
                      <w:lang w:val="en-US"/>
                    </w:rPr>
                    <w:t>Lancet</w:t>
                  </w:r>
                  <w:r w:rsidRPr="00302849">
                    <w:rPr>
                      <w:sz w:val="22"/>
                      <w:szCs w:val="22"/>
                      <w:lang w:val="en-US"/>
                    </w:rPr>
                    <w:t>. 2019</w:t>
                  </w:r>
                  <w:proofErr w:type="gramStart"/>
                  <w:r w:rsidRPr="00302849">
                    <w:rPr>
                      <w:sz w:val="22"/>
                      <w:szCs w:val="22"/>
                      <w:lang w:val="en-US"/>
                    </w:rPr>
                    <w:t>;394</w:t>
                  </w:r>
                  <w:proofErr w:type="gramEnd"/>
                  <w:r w:rsidRPr="00302849">
                    <w:rPr>
                      <w:sz w:val="22"/>
                      <w:szCs w:val="22"/>
                      <w:lang w:val="en-US"/>
                    </w:rPr>
                    <w:t xml:space="preserve">(10205):1231-1242. </w:t>
                  </w:r>
                  <w:proofErr w:type="gramStart"/>
                  <w:r w:rsidRPr="00302849">
                    <w:rPr>
                      <w:sz w:val="22"/>
                      <w:szCs w:val="22"/>
                      <w:lang w:val="en-US"/>
                    </w:rPr>
                    <w:t>doi:</w:t>
                  </w:r>
                  <w:proofErr w:type="gramEnd"/>
                  <w:r w:rsidRPr="00302849">
                    <w:rPr>
                      <w:sz w:val="22"/>
                      <w:szCs w:val="22"/>
                      <w:lang w:val="en-US"/>
                    </w:rPr>
                    <w:t>10.1016/S0140-6736(19)31949-X</w:t>
                  </w:r>
                </w:p>
              </w:sdtContent>
            </w:sdt>
            <w:sdt>
              <w:sdtPr>
                <w:rPr>
                  <w:sz w:val="22"/>
                  <w:szCs w:val="22"/>
                </w:rPr>
                <w:alias w:val=""/>
                <w:tag w:val="BibliographyEntry26"/>
                <w:id w:val="737523231"/>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27.</w:t>
                  </w:r>
                  <w:r w:rsidRPr="00302849">
                    <w:rPr>
                      <w:sz w:val="22"/>
                      <w:szCs w:val="22"/>
                      <w:lang w:val="en-US"/>
                    </w:rPr>
                    <w:tab/>
                    <w:t xml:space="preserve">McGuire H, Van TB, Le </w:t>
                  </w:r>
                  <w:proofErr w:type="spellStart"/>
                  <w:r w:rsidRPr="00302849">
                    <w:rPr>
                      <w:sz w:val="22"/>
                      <w:szCs w:val="22"/>
                      <w:lang w:val="en-US"/>
                    </w:rPr>
                    <w:t>Thi</w:t>
                  </w:r>
                  <w:proofErr w:type="spellEnd"/>
                  <w:r w:rsidRPr="00302849">
                    <w:rPr>
                      <w:sz w:val="22"/>
                      <w:szCs w:val="22"/>
                      <w:lang w:val="en-US"/>
                    </w:rPr>
                    <w:t xml:space="preserve"> Thu H, et al. Improving hypertension awareness and management in Vietnam through a community-based model. </w:t>
                  </w:r>
                  <w:proofErr w:type="spellStart"/>
                  <w:r w:rsidRPr="00302849">
                    <w:rPr>
                      <w:i/>
                      <w:sz w:val="22"/>
                      <w:szCs w:val="22"/>
                      <w:lang w:val="en-US"/>
                    </w:rPr>
                    <w:t>Sci</w:t>
                  </w:r>
                  <w:proofErr w:type="spellEnd"/>
                  <w:r w:rsidRPr="00302849">
                    <w:rPr>
                      <w:i/>
                      <w:sz w:val="22"/>
                      <w:szCs w:val="22"/>
                      <w:lang w:val="en-US"/>
                    </w:rPr>
                    <w:t xml:space="preserve"> Rep</w:t>
                  </w:r>
                  <w:r w:rsidRPr="00302849">
                    <w:rPr>
                      <w:sz w:val="22"/>
                      <w:szCs w:val="22"/>
                      <w:lang w:val="en-US"/>
                    </w:rPr>
                    <w:t>. 2022</w:t>
                  </w:r>
                  <w:proofErr w:type="gramStart"/>
                  <w:r w:rsidRPr="00302849">
                    <w:rPr>
                      <w:sz w:val="22"/>
                      <w:szCs w:val="22"/>
                      <w:lang w:val="en-US"/>
                    </w:rPr>
                    <w:t>;12</w:t>
                  </w:r>
                  <w:proofErr w:type="gramEnd"/>
                  <w:r w:rsidRPr="00302849">
                    <w:rPr>
                      <w:sz w:val="22"/>
                      <w:szCs w:val="22"/>
                      <w:lang w:val="en-US"/>
                    </w:rPr>
                    <w:t xml:space="preserve">(1):19860. </w:t>
                  </w:r>
                  <w:proofErr w:type="gramStart"/>
                  <w:r w:rsidRPr="00302849">
                    <w:rPr>
                      <w:sz w:val="22"/>
                      <w:szCs w:val="22"/>
                      <w:lang w:val="en-US"/>
                    </w:rPr>
                    <w:t>doi:</w:t>
                  </w:r>
                  <w:proofErr w:type="gramEnd"/>
                  <w:r w:rsidRPr="00302849">
                    <w:rPr>
                      <w:sz w:val="22"/>
                      <w:szCs w:val="22"/>
                      <w:lang w:val="en-US"/>
                    </w:rPr>
                    <w:t>10.1038/s41598-022-22546-w</w:t>
                  </w:r>
                </w:p>
              </w:sdtContent>
            </w:sdt>
            <w:sdt>
              <w:sdtPr>
                <w:rPr>
                  <w:sz w:val="22"/>
                  <w:szCs w:val="22"/>
                </w:rPr>
                <w:alias w:val=""/>
                <w:tag w:val="BibliographyEntry27"/>
                <w:id w:val="766121221"/>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28.</w:t>
                  </w:r>
                  <w:r w:rsidRPr="00302849">
                    <w:rPr>
                      <w:sz w:val="22"/>
                      <w:szCs w:val="22"/>
                      <w:lang w:val="en-US"/>
                    </w:rPr>
                    <w:tab/>
                    <w:t xml:space="preserve">Singh A, Jenkins C, </w:t>
                  </w:r>
                  <w:proofErr w:type="spellStart"/>
                  <w:r w:rsidRPr="00302849">
                    <w:rPr>
                      <w:sz w:val="22"/>
                      <w:szCs w:val="22"/>
                      <w:lang w:val="en-US"/>
                    </w:rPr>
                    <w:t>Calys-Tagoe</w:t>
                  </w:r>
                  <w:proofErr w:type="spellEnd"/>
                  <w:r w:rsidRPr="00302849">
                    <w:rPr>
                      <w:sz w:val="22"/>
                      <w:szCs w:val="22"/>
                      <w:lang w:val="en-US"/>
                    </w:rPr>
                    <w:t xml:space="preserve"> B, et al. Stroke Investigative Research and Education Network: Public Outreach and Engagement. </w:t>
                  </w:r>
                  <w:r w:rsidRPr="00302849">
                    <w:rPr>
                      <w:i/>
                      <w:sz w:val="22"/>
                      <w:szCs w:val="22"/>
                      <w:lang w:val="en-US"/>
                    </w:rPr>
                    <w:t>J Community Med Health Educ</w:t>
                  </w:r>
                  <w:r w:rsidRPr="00302849">
                    <w:rPr>
                      <w:sz w:val="22"/>
                      <w:szCs w:val="22"/>
                      <w:lang w:val="en-US"/>
                    </w:rPr>
                    <w:t>. 2017</w:t>
                  </w:r>
                  <w:proofErr w:type="gramStart"/>
                  <w:r w:rsidRPr="00302849">
                    <w:rPr>
                      <w:sz w:val="22"/>
                      <w:szCs w:val="22"/>
                      <w:lang w:val="en-US"/>
                    </w:rPr>
                    <w:t>;7</w:t>
                  </w:r>
                  <w:proofErr w:type="gramEnd"/>
                  <w:r w:rsidRPr="00302849">
                    <w:rPr>
                      <w:sz w:val="22"/>
                      <w:szCs w:val="22"/>
                      <w:lang w:val="en-US"/>
                    </w:rPr>
                    <w:t>(2). doi:10.4172/2161-0711.1000518</w:t>
                  </w:r>
                </w:p>
              </w:sdtContent>
            </w:sdt>
            <w:sdt>
              <w:sdtPr>
                <w:rPr>
                  <w:sz w:val="22"/>
                  <w:szCs w:val="22"/>
                </w:rPr>
                <w:alias w:val=""/>
                <w:tag w:val="BibliographyEntry28"/>
                <w:id w:val="-1230606621"/>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29.</w:t>
                  </w:r>
                  <w:r w:rsidRPr="00302849">
                    <w:rPr>
                      <w:sz w:val="22"/>
                      <w:szCs w:val="22"/>
                      <w:lang w:val="en-US"/>
                    </w:rPr>
                    <w:tab/>
                    <w:t xml:space="preserve">Quiambao A, </w:t>
                  </w:r>
                  <w:proofErr w:type="spellStart"/>
                  <w:r w:rsidRPr="00302849">
                    <w:rPr>
                      <w:sz w:val="22"/>
                      <w:szCs w:val="22"/>
                      <w:lang w:val="en-US"/>
                    </w:rPr>
                    <w:t>Malekpour</w:t>
                  </w:r>
                  <w:proofErr w:type="spellEnd"/>
                  <w:r w:rsidRPr="00302849">
                    <w:rPr>
                      <w:sz w:val="22"/>
                      <w:szCs w:val="22"/>
                      <w:lang w:val="en-US"/>
                    </w:rPr>
                    <w:t xml:space="preserve"> M-R, </w:t>
                  </w:r>
                  <w:proofErr w:type="spellStart"/>
                  <w:r w:rsidRPr="00302849">
                    <w:rPr>
                      <w:sz w:val="22"/>
                      <w:szCs w:val="22"/>
                      <w:lang w:val="en-US"/>
                    </w:rPr>
                    <w:t>Golestani</w:t>
                  </w:r>
                  <w:proofErr w:type="spellEnd"/>
                  <w:r w:rsidRPr="00302849">
                    <w:rPr>
                      <w:sz w:val="22"/>
                      <w:szCs w:val="22"/>
                      <w:lang w:val="en-US"/>
                    </w:rPr>
                    <w:t xml:space="preserve"> A, et al. World health Organization's guidance for tracking non-communicable diseases towards sustainable development goals 3.4: an initiative for facility-based monitoring. </w:t>
                  </w:r>
                  <w:proofErr w:type="spellStart"/>
                  <w:r w:rsidRPr="00302849">
                    <w:rPr>
                      <w:i/>
                      <w:sz w:val="22"/>
                      <w:szCs w:val="22"/>
                      <w:lang w:val="en-US"/>
                    </w:rPr>
                    <w:t>EClinicalMedicine</w:t>
                  </w:r>
                  <w:proofErr w:type="spellEnd"/>
                  <w:r w:rsidRPr="00302849">
                    <w:rPr>
                      <w:sz w:val="22"/>
                      <w:szCs w:val="22"/>
                      <w:lang w:val="en-US"/>
                    </w:rPr>
                    <w:t>. 2025</w:t>
                  </w:r>
                  <w:proofErr w:type="gramStart"/>
                  <w:r w:rsidRPr="00302849">
                    <w:rPr>
                      <w:sz w:val="22"/>
                      <w:szCs w:val="22"/>
                      <w:lang w:val="en-US"/>
                    </w:rPr>
                    <w:t>;85:103304</w:t>
                  </w:r>
                  <w:proofErr w:type="gramEnd"/>
                  <w:r w:rsidRPr="00302849">
                    <w:rPr>
                      <w:sz w:val="22"/>
                      <w:szCs w:val="22"/>
                      <w:lang w:val="en-US"/>
                    </w:rPr>
                    <w:t>. doi:10.1016/j.eclinm.2025.103304</w:t>
                  </w:r>
                </w:p>
              </w:sdtContent>
            </w:sdt>
            <w:sdt>
              <w:sdtPr>
                <w:rPr>
                  <w:sz w:val="22"/>
                  <w:szCs w:val="22"/>
                </w:rPr>
                <w:alias w:val=""/>
                <w:tag w:val="BibliographyEntry29"/>
                <w:id w:val="1673687376"/>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30.</w:t>
                  </w:r>
                  <w:r w:rsidRPr="00302849">
                    <w:rPr>
                      <w:sz w:val="22"/>
                      <w:szCs w:val="22"/>
                      <w:lang w:val="en-US"/>
                    </w:rPr>
                    <w:tab/>
                  </w:r>
                  <w:proofErr w:type="spellStart"/>
                  <w:r w:rsidRPr="00302849">
                    <w:rPr>
                      <w:sz w:val="22"/>
                      <w:szCs w:val="22"/>
                      <w:lang w:val="en-US"/>
                    </w:rPr>
                    <w:t>Anand</w:t>
                  </w:r>
                  <w:proofErr w:type="spellEnd"/>
                  <w:r w:rsidRPr="00302849">
                    <w:rPr>
                      <w:sz w:val="22"/>
                      <w:szCs w:val="22"/>
                      <w:lang w:val="en-US"/>
                    </w:rPr>
                    <w:t xml:space="preserve"> SS, </w:t>
                  </w:r>
                  <w:proofErr w:type="spellStart"/>
                  <w:r w:rsidRPr="00302849">
                    <w:rPr>
                      <w:sz w:val="22"/>
                      <w:szCs w:val="22"/>
                      <w:lang w:val="en-US"/>
                    </w:rPr>
                    <w:t>Kandasamy</w:t>
                  </w:r>
                  <w:proofErr w:type="spellEnd"/>
                  <w:r w:rsidRPr="00302849">
                    <w:rPr>
                      <w:sz w:val="22"/>
                      <w:szCs w:val="22"/>
                      <w:lang w:val="en-US"/>
                    </w:rPr>
                    <w:t xml:space="preserve"> S, </w:t>
                  </w:r>
                  <w:proofErr w:type="spellStart"/>
                  <w:r w:rsidRPr="00302849">
                    <w:rPr>
                      <w:sz w:val="22"/>
                      <w:szCs w:val="22"/>
                      <w:lang w:val="en-US"/>
                    </w:rPr>
                    <w:t>Marchand</w:t>
                  </w:r>
                  <w:proofErr w:type="spellEnd"/>
                  <w:r w:rsidRPr="00302849">
                    <w:rPr>
                      <w:sz w:val="22"/>
                      <w:szCs w:val="22"/>
                      <w:lang w:val="en-US"/>
                    </w:rPr>
                    <w:t xml:space="preserve"> M, et al. </w:t>
                  </w:r>
                  <w:proofErr w:type="gramStart"/>
                  <w:r w:rsidRPr="00302849">
                    <w:rPr>
                      <w:sz w:val="22"/>
                      <w:szCs w:val="22"/>
                      <w:lang w:val="en-US"/>
                    </w:rPr>
                    <w:t>Reducing</w:t>
                  </w:r>
                  <w:proofErr w:type="gramEnd"/>
                  <w:r w:rsidRPr="00302849">
                    <w:rPr>
                      <w:sz w:val="22"/>
                      <w:szCs w:val="22"/>
                      <w:lang w:val="en-US"/>
                    </w:rPr>
                    <w:t xml:space="preserve"> inequalities in cardiovascular disease: focus on marginalized populations considering ethnicity and race. </w:t>
                  </w:r>
                  <w:r w:rsidRPr="00302849">
                    <w:rPr>
                      <w:i/>
                      <w:sz w:val="22"/>
                      <w:szCs w:val="22"/>
                      <w:lang w:val="en-US"/>
                    </w:rPr>
                    <w:t xml:space="preserve">Lancet </w:t>
                  </w:r>
                  <w:proofErr w:type="spellStart"/>
                  <w:r w:rsidRPr="00302849">
                    <w:rPr>
                      <w:i/>
                      <w:sz w:val="22"/>
                      <w:szCs w:val="22"/>
                      <w:lang w:val="en-US"/>
                    </w:rPr>
                    <w:t>Reg</w:t>
                  </w:r>
                  <w:proofErr w:type="spellEnd"/>
                  <w:r w:rsidRPr="00302849">
                    <w:rPr>
                      <w:i/>
                      <w:sz w:val="22"/>
                      <w:szCs w:val="22"/>
                      <w:lang w:val="en-US"/>
                    </w:rPr>
                    <w:t xml:space="preserve"> Health Eur</w:t>
                  </w:r>
                  <w:r w:rsidRPr="00302849">
                    <w:rPr>
                      <w:sz w:val="22"/>
                      <w:szCs w:val="22"/>
                      <w:lang w:val="en-US"/>
                    </w:rPr>
                    <w:t>. 2025</w:t>
                  </w:r>
                  <w:proofErr w:type="gramStart"/>
                  <w:r w:rsidRPr="00302849">
                    <w:rPr>
                      <w:sz w:val="22"/>
                      <w:szCs w:val="22"/>
                      <w:lang w:val="en-US"/>
                    </w:rPr>
                    <w:t>;56:101371</w:t>
                  </w:r>
                  <w:proofErr w:type="gramEnd"/>
                  <w:r w:rsidRPr="00302849">
                    <w:rPr>
                      <w:sz w:val="22"/>
                      <w:szCs w:val="22"/>
                      <w:lang w:val="en-US"/>
                    </w:rPr>
                    <w:t>. doi:10.1016/j.lanepe.2025.101371.</w:t>
                  </w:r>
                </w:p>
              </w:sdtContent>
            </w:sdt>
            <w:sdt>
              <w:sdtPr>
                <w:rPr>
                  <w:sz w:val="22"/>
                  <w:szCs w:val="22"/>
                </w:rPr>
                <w:alias w:val=""/>
                <w:tag w:val="BibliographyEntry30"/>
                <w:id w:val="1925611240"/>
                <w15:appearance w15:val="hidden"/>
              </w:sdtPr>
              <w:sdtContent>
                <w:p w:rsidR="009E7AF4" w:rsidRPr="00302849" w:rsidRDefault="009E7AF4" w:rsidP="009E7AF4">
                  <w:pPr>
                    <w:pStyle w:val="CitaviBibliographyEntry"/>
                    <w:rPr>
                      <w:sz w:val="22"/>
                      <w:szCs w:val="22"/>
                      <w:lang w:val="en-US"/>
                    </w:rPr>
                  </w:pPr>
                  <w:r w:rsidRPr="00302849">
                    <w:rPr>
                      <w:sz w:val="22"/>
                      <w:szCs w:val="22"/>
                      <w:lang w:val="en-US"/>
                    </w:rPr>
                    <w:t>31.</w:t>
                  </w:r>
                  <w:r w:rsidRPr="00302849">
                    <w:rPr>
                      <w:sz w:val="22"/>
                      <w:szCs w:val="22"/>
                      <w:lang w:val="en-US"/>
                    </w:rPr>
                    <w:tab/>
                    <w:t>Boden-</w:t>
                  </w:r>
                  <w:proofErr w:type="spellStart"/>
                  <w:r w:rsidRPr="00302849">
                    <w:rPr>
                      <w:sz w:val="22"/>
                      <w:szCs w:val="22"/>
                      <w:lang w:val="en-US"/>
                    </w:rPr>
                    <w:t>Albala</w:t>
                  </w:r>
                  <w:proofErr w:type="spellEnd"/>
                  <w:r w:rsidRPr="00302849">
                    <w:rPr>
                      <w:sz w:val="22"/>
                      <w:szCs w:val="22"/>
                      <w:lang w:val="en-US"/>
                    </w:rPr>
                    <w:t xml:space="preserve"> B. Roadmap for Health Equity: Understanding the Importance of Community-Engaged Research. </w:t>
                  </w:r>
                  <w:r w:rsidRPr="00302849">
                    <w:rPr>
                      <w:i/>
                      <w:sz w:val="22"/>
                      <w:szCs w:val="22"/>
                      <w:lang w:val="en-US"/>
                    </w:rPr>
                    <w:t>Stroke</w:t>
                  </w:r>
                  <w:r w:rsidRPr="00302849">
                    <w:rPr>
                      <w:sz w:val="22"/>
                      <w:szCs w:val="22"/>
                      <w:lang w:val="en-US"/>
                    </w:rPr>
                    <w:t>. 2025</w:t>
                  </w:r>
                  <w:proofErr w:type="gramStart"/>
                  <w:r w:rsidRPr="00302849">
                    <w:rPr>
                      <w:sz w:val="22"/>
                      <w:szCs w:val="22"/>
                      <w:lang w:val="en-US"/>
                    </w:rPr>
                    <w:t>;56</w:t>
                  </w:r>
                  <w:proofErr w:type="gramEnd"/>
                  <w:r w:rsidRPr="00302849">
                    <w:rPr>
                      <w:sz w:val="22"/>
                      <w:szCs w:val="22"/>
                      <w:lang w:val="en-US"/>
                    </w:rPr>
                    <w:t>(1):239-250. doi:10.1161/STROKEAHA.124.046958</w:t>
                  </w:r>
                </w:p>
              </w:sdtContent>
            </w:sdt>
            <w:p w:rsidR="009E7AF4" w:rsidRPr="00302849" w:rsidRDefault="009E7AF4" w:rsidP="009E7AF4">
              <w:pPr>
                <w:pStyle w:val="CitaviBibliographyEntry"/>
                <w:rPr>
                  <w:sz w:val="22"/>
                  <w:szCs w:val="22"/>
                </w:rPr>
              </w:pPr>
              <w:r w:rsidRPr="00302849">
                <w:rPr>
                  <w:sz w:val="22"/>
                  <w:szCs w:val="22"/>
                  <w:lang w:val="en-US"/>
                </w:rPr>
                <w:t>32.</w:t>
              </w:r>
              <w:r w:rsidRPr="00302849">
                <w:rPr>
                  <w:sz w:val="22"/>
                  <w:szCs w:val="22"/>
                  <w:lang w:val="en-US"/>
                </w:rPr>
                <w:tab/>
                <w:t xml:space="preserve">Katz ME, </w:t>
              </w:r>
              <w:proofErr w:type="spellStart"/>
              <w:r w:rsidRPr="00302849">
                <w:rPr>
                  <w:sz w:val="22"/>
                  <w:szCs w:val="22"/>
                  <w:lang w:val="en-US"/>
                </w:rPr>
                <w:t>Mszar</w:t>
              </w:r>
              <w:proofErr w:type="spellEnd"/>
              <w:r w:rsidRPr="00302849">
                <w:rPr>
                  <w:sz w:val="22"/>
                  <w:szCs w:val="22"/>
                  <w:lang w:val="en-US"/>
                </w:rPr>
                <w:t xml:space="preserve"> R, </w:t>
              </w:r>
              <w:proofErr w:type="spellStart"/>
              <w:r w:rsidRPr="00302849">
                <w:rPr>
                  <w:sz w:val="22"/>
                  <w:szCs w:val="22"/>
                  <w:lang w:val="en-US"/>
                </w:rPr>
                <w:t>Grimshaw</w:t>
              </w:r>
              <w:proofErr w:type="spellEnd"/>
              <w:r w:rsidRPr="00302849">
                <w:rPr>
                  <w:sz w:val="22"/>
                  <w:szCs w:val="22"/>
                  <w:lang w:val="en-US"/>
                </w:rPr>
                <w:t xml:space="preserve"> AA, et al. Digital Health Interventions for Hypertension Management in US Populations Experiencing Health Disparities: A Systematic Review and Meta-Analysis. </w:t>
              </w:r>
              <w:r w:rsidRPr="00302849">
                <w:rPr>
                  <w:i/>
                  <w:sz w:val="22"/>
                  <w:szCs w:val="22"/>
                </w:rPr>
                <w:t>JAMA Netw Open</w:t>
              </w:r>
              <w:r w:rsidRPr="00302849">
                <w:rPr>
                  <w:sz w:val="22"/>
                  <w:szCs w:val="22"/>
                </w:rPr>
                <w:t>. 2024;7(2):e2356070. doi:10.1001/jamanetworkopen.2023.56070</w:t>
              </w:r>
              <w:r w:rsidRPr="00302849">
                <w:rPr>
                  <w:sz w:val="22"/>
                  <w:szCs w:val="22"/>
                </w:rPr>
                <w:fldChar w:fldCharType="end"/>
              </w:r>
              <w:sdt>
                <w:sdtPr>
                  <w:rPr>
                    <w:sz w:val="22"/>
                    <w:szCs w:val="22"/>
                  </w:rPr>
                  <w:alias w:val=""/>
                  <w:tag w:val="CitaviBibliographyEntries"/>
                  <w:id w:val="55140468"/>
                  <w15:appearance w15:val="hidden"/>
                </w:sdtPr>
                <w:sdtContent>
                  <w:sdt>
                    <w:sdtPr>
                      <w:rPr>
                        <w:sz w:val="22"/>
                        <w:szCs w:val="22"/>
                      </w:rPr>
                      <w:alias w:val=""/>
                      <w:tag w:val="BibliographyEntry31"/>
                      <w:id w:val="-461495052"/>
                      <w15:appearance w15:val="hidden"/>
                    </w:sdtPr>
                    <w:sdtContent/>
                  </w:sdt>
                </w:sdtContent>
              </w:sdt>
            </w:p>
            <w:p w:rsidR="009E7AF4" w:rsidRPr="00020E3F" w:rsidRDefault="009E7AF4" w:rsidP="009E7AF4">
              <w:pPr>
                <w:rPr>
                  <w:lang w:val="en-US"/>
                </w:rPr>
              </w:pPr>
            </w:p>
          </w:sdtContent>
        </w:sdt>
      </w:sdtContent>
    </w:sdt>
    <w:p w:rsidR="009E7AF4" w:rsidRPr="00FF2C4D" w:rsidRDefault="009E7AF4" w:rsidP="009E7AF4">
      <w:pPr>
        <w:spacing w:after="120" w:line="240" w:lineRule="auto"/>
        <w:jc w:val="both"/>
        <w:rPr>
          <w:lang w:val="en-US"/>
        </w:rPr>
      </w:pPr>
    </w:p>
    <w:p w:rsidR="009E7AF4" w:rsidRDefault="009E7AF4" w:rsidP="009E7AF4"/>
    <w:p w:rsidR="00F8211E" w:rsidRDefault="00F8211E"/>
    <w:sectPr w:rsidR="00F821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7AF4"/>
    <w:rsid w:val="0072087B"/>
    <w:rsid w:val="009E7AF4"/>
    <w:rsid w:val="00F8211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31384B-5133-4E6E-8A26-4589CDC08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E7AF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itaviBibliographyEntry">
    <w:name w:val="Citavi Bibliography Entry"/>
    <w:basedOn w:val="Normal"/>
    <w:next w:val="Normal"/>
    <w:rsid w:val="009E7AF4"/>
    <w:pPr>
      <w:tabs>
        <w:tab w:val="left" w:pos="340"/>
      </w:tabs>
      <w:spacing w:after="0" w:line="278" w:lineRule="auto"/>
      <w:ind w:left="340" w:hanging="340"/>
    </w:pPr>
    <w:rPr>
      <w:rFonts w:eastAsiaTheme="minorEastAsia"/>
      <w:kern w:val="2"/>
      <w:sz w:val="24"/>
      <w:szCs w:val="24"/>
      <w:lang w:val="de-DE" w:eastAsia="de-DE"/>
      <w14:ligatures w14:val="standardContextual"/>
    </w:rPr>
  </w:style>
  <w:style w:type="paragraph" w:customStyle="1" w:styleId="CitaviBibliographyHeading">
    <w:name w:val="Citavi Bibliography Heading"/>
    <w:basedOn w:val="Heading1"/>
    <w:rsid w:val="009E7AF4"/>
    <w:rPr>
      <w:rFonts w:hAnsiTheme="minorHAnsi"/>
      <w:kern w:val="2"/>
      <w:lang w:val="de-DE" w:eastAsia="de-DE"/>
      <w14:ligatures w14:val="standardContextual"/>
    </w:rPr>
  </w:style>
  <w:style w:type="character" w:customStyle="1" w:styleId="Heading1Char">
    <w:name w:val="Heading 1 Char"/>
    <w:basedOn w:val="DefaultParagraphFont"/>
    <w:link w:val="Heading1"/>
    <w:uiPriority w:val="9"/>
    <w:rsid w:val="009E7AF4"/>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727</Words>
  <Characters>38346</Characters>
  <Application>Microsoft Office Word</Application>
  <DocSecurity>0</DocSecurity>
  <Lines>319</Lines>
  <Paragraphs>89</Paragraphs>
  <ScaleCrop>false</ScaleCrop>
  <Company/>
  <LinksUpToDate>false</LinksUpToDate>
  <CharactersWithSpaces>44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win Jawahar</dc:creator>
  <cp:keywords/>
  <dc:description/>
  <cp:lastModifiedBy>Aswin Jawahar</cp:lastModifiedBy>
  <cp:revision>1</cp:revision>
  <dcterms:created xsi:type="dcterms:W3CDTF">2026-03-22T02:04:00Z</dcterms:created>
  <dcterms:modified xsi:type="dcterms:W3CDTF">2026-03-22T02:04:00Z</dcterms:modified>
</cp:coreProperties>
</file>